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88409" w14:textId="1F6E2240" w:rsidR="00FA1481" w:rsidRDefault="00FA1481" w:rsidP="00FA1481">
      <w:pPr>
        <w:jc w:val="center"/>
        <w:rPr>
          <w:sz w:val="36"/>
          <w:szCs w:val="36"/>
        </w:rPr>
      </w:pPr>
      <w:bookmarkStart w:id="0" w:name="_GoBack"/>
      <w:bookmarkEnd w:id="0"/>
    </w:p>
    <w:p w14:paraId="27BE3D4A" w14:textId="77777777" w:rsidR="00EC7C85" w:rsidRDefault="00EC7C85" w:rsidP="00F125EE">
      <w:pPr>
        <w:rPr>
          <w:sz w:val="36"/>
          <w:szCs w:val="36"/>
        </w:rPr>
      </w:pPr>
    </w:p>
    <w:p w14:paraId="484208A3" w14:textId="77777777" w:rsidR="00F125EE" w:rsidRDefault="00F125EE" w:rsidP="00FA1481">
      <w:pPr>
        <w:jc w:val="center"/>
        <w:rPr>
          <w:sz w:val="36"/>
          <w:szCs w:val="36"/>
        </w:rPr>
      </w:pPr>
    </w:p>
    <w:p w14:paraId="28523D5E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7609050E" w14:textId="77777777" w:rsidR="005001AC" w:rsidRDefault="005001AC"/>
    <w:p w14:paraId="5313D5FB" w14:textId="77777777" w:rsidR="002C030F" w:rsidRPr="00324126" w:rsidRDefault="00324126" w:rsidP="00324126">
      <w:pPr>
        <w:jc w:val="center"/>
        <w:rPr>
          <w:sz w:val="28"/>
          <w:szCs w:val="28"/>
        </w:rPr>
      </w:pPr>
      <w:r w:rsidRPr="00324126">
        <w:rPr>
          <w:sz w:val="28"/>
          <w:szCs w:val="28"/>
        </w:rPr>
        <w:t>Competency-Based Assessment for PhD Scientists</w:t>
      </w:r>
    </w:p>
    <w:p w14:paraId="3B04ED9A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471C0A9B" w14:textId="77777777" w:rsidR="002C030F" w:rsidRDefault="00324126" w:rsidP="005001AC">
      <w:pPr>
        <w:jc w:val="center"/>
        <w:rPr>
          <w:szCs w:val="24"/>
        </w:rPr>
      </w:pPr>
      <w:r w:rsidRPr="00324126">
        <w:rPr>
          <w:szCs w:val="24"/>
        </w:rPr>
        <w:t xml:space="preserve">M. F. </w:t>
      </w:r>
      <w:proofErr w:type="spellStart"/>
      <w:r w:rsidRPr="00324126">
        <w:rPr>
          <w:szCs w:val="24"/>
        </w:rPr>
        <w:t>Verderame</w:t>
      </w:r>
      <w:proofErr w:type="spellEnd"/>
      <w:r w:rsidRPr="00324126">
        <w:rPr>
          <w:szCs w:val="24"/>
        </w:rPr>
        <w:t>, V. H. Freedman, L. M. Kozlowski, W. T. McCormack</w:t>
      </w:r>
      <w:r w:rsidR="0046356B">
        <w:rPr>
          <w:szCs w:val="24"/>
        </w:rPr>
        <w:t>.</w:t>
      </w:r>
    </w:p>
    <w:p w14:paraId="19CFB819" w14:textId="77777777" w:rsidR="000F0DCE" w:rsidRDefault="000F0DCE" w:rsidP="005001AC">
      <w:pPr>
        <w:jc w:val="center"/>
        <w:rPr>
          <w:szCs w:val="24"/>
        </w:rPr>
      </w:pPr>
    </w:p>
    <w:p w14:paraId="50D65E1D" w14:textId="77777777" w:rsidR="004779CB" w:rsidRDefault="004779CB" w:rsidP="005001AC">
      <w:pPr>
        <w:jc w:val="center"/>
        <w:rPr>
          <w:szCs w:val="24"/>
        </w:rPr>
      </w:pPr>
      <w:proofErr w:type="gramStart"/>
      <w:r>
        <w:rPr>
          <w:szCs w:val="24"/>
        </w:rPr>
        <w:t>correspondence</w:t>
      </w:r>
      <w:proofErr w:type="gramEnd"/>
      <w:r>
        <w:rPr>
          <w:szCs w:val="24"/>
        </w:rPr>
        <w:t xml:space="preserve"> to:  </w:t>
      </w:r>
      <w:r w:rsidR="00324126">
        <w:t>mxv8@psu.edu</w:t>
      </w:r>
    </w:p>
    <w:p w14:paraId="4AE55FDE" w14:textId="77777777" w:rsidR="002C030F" w:rsidRDefault="002C030F"/>
    <w:p w14:paraId="5C9B9F9D" w14:textId="77777777" w:rsidR="00015F74" w:rsidRDefault="00015F74">
      <w:pPr>
        <w:rPr>
          <w:b/>
        </w:rPr>
      </w:pPr>
    </w:p>
    <w:p w14:paraId="59472D50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1AA249C1" w14:textId="77777777" w:rsidR="002C030F" w:rsidRDefault="002C030F"/>
    <w:p w14:paraId="5EF435F9" w14:textId="77777777" w:rsidR="002C030F" w:rsidRDefault="002C030F" w:rsidP="00324126">
      <w:pPr>
        <w:ind w:left="720"/>
      </w:pPr>
      <w:r>
        <w:t>Table S1</w:t>
      </w:r>
    </w:p>
    <w:p w14:paraId="59C76886" w14:textId="77777777" w:rsidR="00065EBD" w:rsidRDefault="00065EBD" w:rsidP="00262D72">
      <w:pPr>
        <w:ind w:left="720"/>
      </w:pPr>
    </w:p>
    <w:p w14:paraId="5201B911" w14:textId="77777777" w:rsidR="00015F74" w:rsidRDefault="00015F74" w:rsidP="00262D72">
      <w:pPr>
        <w:ind w:left="720"/>
      </w:pPr>
      <w:r>
        <w:br/>
      </w:r>
    </w:p>
    <w:p w14:paraId="27259998" w14:textId="77777777" w:rsidR="00015F74" w:rsidRDefault="00015F74" w:rsidP="00B9440A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  <w:r>
        <w:lastRenderedPageBreak/>
        <w:t>Table S1.</w:t>
      </w:r>
    </w:p>
    <w:p w14:paraId="68821C94" w14:textId="77777777" w:rsidR="009A5287" w:rsidRDefault="003249CF" w:rsidP="00477182">
      <w:pPr>
        <w:pStyle w:val="SMcaption"/>
      </w:pPr>
      <w:r>
        <w:t xml:space="preserve">Science PhD Core Competencies, </w:t>
      </w:r>
      <w:proofErr w:type="spellStart"/>
      <w:r>
        <w:t>Subcompetencies</w:t>
      </w:r>
      <w:proofErr w:type="spellEnd"/>
      <w:r>
        <w:t>, and Milestones.</w:t>
      </w:r>
      <w:r w:rsidR="00477182">
        <w:t xml:space="preserve"> </w:t>
      </w:r>
    </w:p>
    <w:p w14:paraId="628F5B17" w14:textId="77777777" w:rsidR="009A5287" w:rsidRDefault="009A5287" w:rsidP="00477182">
      <w:pPr>
        <w:pStyle w:val="SMcaption"/>
      </w:pPr>
    </w:p>
    <w:tbl>
      <w:tblPr>
        <w:tblW w:w="13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3A24707C" w14:textId="77777777" w:rsidTr="004A60D7">
        <w:tc>
          <w:tcPr>
            <w:tcW w:w="13712" w:type="dxa"/>
            <w:gridSpan w:val="6"/>
            <w:shd w:val="clear" w:color="auto" w:fill="auto"/>
          </w:tcPr>
          <w:p w14:paraId="30A66ED4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  <w:p w14:paraId="7BF67CF3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1. BROAD CONCEPTUAL KNOWLEDGE OF A SCIENTIFIC DISCIPLINE</w:t>
            </w:r>
          </w:p>
        </w:tc>
      </w:tr>
      <w:tr w:rsidR="003249CF" w:rsidRPr="00021C47" w14:paraId="4741FDAC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22FC28C7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3EB52B11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7BE6A044" w14:textId="77777777" w:rsidTr="004A60D7">
        <w:tc>
          <w:tcPr>
            <w:tcW w:w="2741" w:type="dxa"/>
            <w:vMerge/>
            <w:shd w:val="clear" w:color="auto" w:fill="auto"/>
            <w:vAlign w:val="center"/>
          </w:tcPr>
          <w:p w14:paraId="49AD88CC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2165E7BB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D77C0CE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AF53A66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562C90CD" w14:textId="7CCE08C2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06BBECE1" w14:textId="290A25C0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27B367F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389121E1" w14:textId="77777777" w:rsidTr="004A60D7">
        <w:tc>
          <w:tcPr>
            <w:tcW w:w="2741" w:type="dxa"/>
            <w:shd w:val="clear" w:color="auto" w:fill="auto"/>
            <w:vAlign w:val="center"/>
          </w:tcPr>
          <w:p w14:paraId="599F53E7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Knowledge base for multiple disciplines acquired from classes, seminars, journal clubs, etc.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062A0DB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iscuss</w:t>
            </w:r>
            <w:r w:rsidRPr="003249CF">
              <w:rPr>
                <w:szCs w:val="24"/>
                <w:vertAlign w:val="superscript"/>
              </w:rPr>
              <w:t>1</w:t>
            </w:r>
            <w:r w:rsidRPr="00021C47">
              <w:rPr>
                <w:szCs w:val="24"/>
              </w:rPr>
              <w:t xml:space="preserve"> new knowledge 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2C1C68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spond</w:t>
            </w:r>
            <w:r w:rsidRPr="00021C47">
              <w:rPr>
                <w:szCs w:val="24"/>
              </w:rPr>
              <w:t xml:space="preserve"> to questions demonstrating understanding of new knowledge across disciplinary boundarie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EEA022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Formulate</w:t>
            </w:r>
            <w:r w:rsidRPr="00021C47">
              <w:rPr>
                <w:szCs w:val="24"/>
              </w:rPr>
              <w:t xml:space="preserve"> questions that demonstrate understanding of new information and existing knowledge across disciplinary boundarie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4260AB2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rticulate</w:t>
            </w:r>
            <w:r w:rsidRPr="00021C47">
              <w:rPr>
                <w:szCs w:val="24"/>
              </w:rPr>
              <w:t xml:space="preserve"> connections between new information and existing knowledge across disciplinary boundari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192674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Facilitate</w:t>
            </w:r>
            <w:r w:rsidRPr="00021C47">
              <w:rPr>
                <w:szCs w:val="24"/>
              </w:rPr>
              <w:t xml:space="preserve"> discussions across disciplinary boundaries</w:t>
            </w:r>
          </w:p>
        </w:tc>
      </w:tr>
      <w:tr w:rsidR="003249CF" w:rsidRPr="00021C47" w14:paraId="55954380" w14:textId="77777777" w:rsidTr="004A60D7">
        <w:tc>
          <w:tcPr>
            <w:tcW w:w="2741" w:type="dxa"/>
            <w:shd w:val="clear" w:color="auto" w:fill="auto"/>
            <w:vAlign w:val="center"/>
          </w:tcPr>
          <w:p w14:paraId="32CD7DB8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Broad scientific approache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05CD28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key basic principles and experimental bases for multiple discipline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405B1A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sk</w:t>
            </w:r>
            <w:r w:rsidRPr="00021C47">
              <w:rPr>
                <w:szCs w:val="24"/>
              </w:rPr>
              <w:t xml:space="preserve"> relevant questions that relate multiple disciplines to research projec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97E26DD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Integrate</w:t>
            </w:r>
            <w:r w:rsidRPr="00021C47">
              <w:rPr>
                <w:szCs w:val="24"/>
              </w:rPr>
              <w:t xml:space="preserve"> multiple disciplines into research</w:t>
            </w:r>
            <w:r w:rsidRPr="00021C47">
              <w:rPr>
                <w:b/>
                <w:szCs w:val="24"/>
              </w:rPr>
              <w:t xml:space="preserve"> </w:t>
            </w:r>
          </w:p>
          <w:p w14:paraId="77A5F780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1973" w:type="dxa"/>
            <w:shd w:val="clear" w:color="auto" w:fill="auto"/>
            <w:vAlign w:val="center"/>
          </w:tcPr>
          <w:p w14:paraId="3514D63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multi-disciplinary research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B6B11C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itiate and lead</w:t>
            </w:r>
            <w:r w:rsidRPr="00021C47">
              <w:rPr>
                <w:szCs w:val="24"/>
              </w:rPr>
              <w:t xml:space="preserve"> multi-disciplinary research</w:t>
            </w:r>
          </w:p>
        </w:tc>
      </w:tr>
    </w:tbl>
    <w:p w14:paraId="5A4B6170" w14:textId="77777777" w:rsidR="002832C2" w:rsidRDefault="002832C2">
      <w:r>
        <w:br w:type="page"/>
      </w:r>
    </w:p>
    <w:tbl>
      <w:tblPr>
        <w:tblW w:w="13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2178"/>
        <w:gridCol w:w="2160"/>
        <w:gridCol w:w="1973"/>
        <w:gridCol w:w="2271"/>
      </w:tblGrid>
      <w:tr w:rsidR="003249CF" w:rsidRPr="00021C47" w14:paraId="4502381F" w14:textId="77777777" w:rsidTr="004A60D7">
        <w:tc>
          <w:tcPr>
            <w:tcW w:w="13712" w:type="dxa"/>
            <w:gridSpan w:val="6"/>
            <w:shd w:val="clear" w:color="auto" w:fill="auto"/>
          </w:tcPr>
          <w:p w14:paraId="18E5DAA9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2. DEEP KNOWLEDGE OF A SPECIFIC FIELD</w:t>
            </w:r>
          </w:p>
        </w:tc>
      </w:tr>
      <w:tr w:rsidR="003249CF" w:rsidRPr="00021C47" w14:paraId="1E786DEE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012FD5FB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2330B40F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7A86310C" w14:textId="77777777" w:rsidTr="004A60D7">
        <w:tc>
          <w:tcPr>
            <w:tcW w:w="2741" w:type="dxa"/>
            <w:vMerge/>
            <w:shd w:val="clear" w:color="auto" w:fill="auto"/>
            <w:vAlign w:val="center"/>
          </w:tcPr>
          <w:p w14:paraId="0D1E1792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567AFE89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783C2B2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5BC056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24D0FEA2" w14:textId="3CEE72AB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00C549C6" w14:textId="74FC86DD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BABD7E5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7230C7D6" w14:textId="77777777" w:rsidTr="004A60D7">
        <w:tc>
          <w:tcPr>
            <w:tcW w:w="2741" w:type="dxa"/>
            <w:shd w:val="clear" w:color="auto" w:fill="auto"/>
            <w:vAlign w:val="center"/>
          </w:tcPr>
          <w:p w14:paraId="0914A24B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Historical context of a specific area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7A2DBF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cribe</w:t>
            </w:r>
            <w:r w:rsidRPr="00021C47">
              <w:rPr>
                <w:szCs w:val="24"/>
              </w:rPr>
              <w:t xml:space="preserve"> major conceptual advances and progressive development of tools and approaches 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DDD0F2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corporate</w:t>
            </w:r>
            <w:r w:rsidRPr="00021C47">
              <w:rPr>
                <w:szCs w:val="24"/>
              </w:rPr>
              <w:t xml:space="preserve"> historical perspective and </w:t>
            </w:r>
            <w:r w:rsidRPr="00021C47">
              <w:rPr>
                <w:b/>
                <w:szCs w:val="24"/>
              </w:rPr>
              <w:t>acknowledge</w:t>
            </w:r>
            <w:r w:rsidRPr="00021C47">
              <w:rPr>
                <w:szCs w:val="24"/>
              </w:rPr>
              <w:t xml:space="preserve"> prior contributions in scientific communications.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9A6FF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corporate</w:t>
            </w:r>
            <w:r w:rsidRPr="00021C47">
              <w:rPr>
                <w:szCs w:val="24"/>
              </w:rPr>
              <w:t xml:space="preserve"> historical perspective and </w:t>
            </w:r>
            <w:r w:rsidRPr="00021C47">
              <w:rPr>
                <w:b/>
                <w:szCs w:val="24"/>
              </w:rPr>
              <w:t>acknowledge</w:t>
            </w:r>
            <w:r w:rsidRPr="00021C47">
              <w:rPr>
                <w:szCs w:val="24"/>
              </w:rPr>
              <w:t xml:space="preserve"> prior contributions in dissertation</w:t>
            </w:r>
          </w:p>
          <w:p w14:paraId="13C6C7DA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1973" w:type="dxa"/>
            <w:shd w:val="clear" w:color="auto" w:fill="auto"/>
            <w:vAlign w:val="center"/>
          </w:tcPr>
          <w:p w14:paraId="4BEDBD9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ducate</w:t>
            </w:r>
            <w:r w:rsidRPr="00021C47">
              <w:rPr>
                <w:szCs w:val="24"/>
              </w:rPr>
              <w:t xml:space="preserve"> lab members and others about the historical context 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A8F9AC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view</w:t>
            </w:r>
            <w:r w:rsidRPr="00021C47">
              <w:rPr>
                <w:szCs w:val="24"/>
              </w:rPr>
              <w:t xml:space="preserve"> oral and written scientific communications to ensure that background and significance reflects the historical context</w:t>
            </w:r>
          </w:p>
        </w:tc>
      </w:tr>
      <w:tr w:rsidR="003249CF" w:rsidRPr="00021C47" w14:paraId="3B29C72E" w14:textId="77777777" w:rsidTr="004A60D7">
        <w:tc>
          <w:tcPr>
            <w:tcW w:w="2741" w:type="dxa"/>
            <w:shd w:val="clear" w:color="auto" w:fill="auto"/>
            <w:vAlign w:val="center"/>
          </w:tcPr>
          <w:p w14:paraId="546F41F8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Current content expertise in the specific area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B42B038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Perform</w:t>
            </w:r>
            <w:r w:rsidRPr="00021C47">
              <w:rPr>
                <w:szCs w:val="24"/>
              </w:rPr>
              <w:t xml:space="preserve"> a literature search; </w:t>
            </w:r>
            <w:r w:rsidRPr="00021C47">
              <w:rPr>
                <w:b/>
                <w:szCs w:val="24"/>
              </w:rPr>
              <w:t>read, understand, and discuss</w:t>
            </w:r>
            <w:r w:rsidRPr="00021C47">
              <w:rPr>
                <w:szCs w:val="24"/>
              </w:rPr>
              <w:t xml:space="preserve"> primary literature; </w:t>
            </w:r>
            <w:r w:rsidRPr="00021C47">
              <w:rPr>
                <w:b/>
                <w:szCs w:val="24"/>
              </w:rPr>
              <w:t>attend</w:t>
            </w:r>
            <w:r w:rsidRPr="00021C47">
              <w:rPr>
                <w:szCs w:val="24"/>
              </w:rPr>
              <w:t xml:space="preserve"> seminars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86F281D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important literature; </w:t>
            </w:r>
            <w:r w:rsidRPr="00021C47">
              <w:rPr>
                <w:b/>
                <w:szCs w:val="24"/>
              </w:rPr>
              <w:t>ask</w:t>
            </w:r>
            <w:r w:rsidRPr="00021C47">
              <w:rPr>
                <w:szCs w:val="24"/>
              </w:rPr>
              <w:t xml:space="preserve"> seminar speakers relevant questions; </w:t>
            </w:r>
            <w:r w:rsidRPr="00021C47">
              <w:rPr>
                <w:b/>
                <w:szCs w:val="24"/>
              </w:rPr>
              <w:t>Discuss</w:t>
            </w:r>
            <w:r w:rsidRPr="00021C47">
              <w:rPr>
                <w:szCs w:val="24"/>
              </w:rPr>
              <w:t xml:space="preserve"> key points; </w:t>
            </w:r>
            <w:r w:rsidRPr="00021C47">
              <w:rPr>
                <w:b/>
                <w:szCs w:val="24"/>
              </w:rPr>
              <w:t>Apply</w:t>
            </w:r>
            <w:r w:rsidRPr="00021C47">
              <w:rPr>
                <w:szCs w:val="24"/>
              </w:rPr>
              <w:t xml:space="preserve"> to doctoral research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62BD39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emonstrate</w:t>
            </w:r>
            <w:r w:rsidRPr="00021C47">
              <w:rPr>
                <w:szCs w:val="24"/>
              </w:rPr>
              <w:t xml:space="preserve"> depth of knowledge by ability to </w:t>
            </w:r>
            <w:r w:rsidRPr="00021C47">
              <w:rPr>
                <w:b/>
                <w:szCs w:val="24"/>
              </w:rPr>
              <w:t xml:space="preserve">critically evaluate </w:t>
            </w:r>
            <w:r w:rsidRPr="00021C47">
              <w:rPr>
                <w:szCs w:val="24"/>
              </w:rPr>
              <w:t xml:space="preserve">papers, </w:t>
            </w:r>
            <w:r w:rsidRPr="00021C47">
              <w:rPr>
                <w:b/>
                <w:szCs w:val="24"/>
              </w:rPr>
              <w:t>question</w:t>
            </w:r>
            <w:r w:rsidRPr="00021C47">
              <w:rPr>
                <w:szCs w:val="24"/>
              </w:rPr>
              <w:t xml:space="preserve"> dogma,</w:t>
            </w:r>
            <w:r w:rsidRPr="00021C47">
              <w:rPr>
                <w:b/>
                <w:szCs w:val="24"/>
              </w:rPr>
              <w:t xml:space="preserve"> see</w:t>
            </w:r>
            <w:r w:rsidRPr="00021C47">
              <w:rPr>
                <w:szCs w:val="24"/>
              </w:rPr>
              <w:t xml:space="preserve"> the big picture, </w:t>
            </w:r>
            <w:r w:rsidRPr="00021C47">
              <w:rPr>
                <w:b/>
                <w:szCs w:val="24"/>
              </w:rPr>
              <w:t>deliver</w:t>
            </w:r>
            <w:r w:rsidRPr="00021C47">
              <w:rPr>
                <w:szCs w:val="24"/>
              </w:rPr>
              <w:t xml:space="preserve"> </w:t>
            </w:r>
            <w:proofErr w:type="gramStart"/>
            <w:r w:rsidRPr="00021C47">
              <w:rPr>
                <w:szCs w:val="24"/>
              </w:rPr>
              <w:t>knowledgeable  seminar</w:t>
            </w:r>
            <w:proofErr w:type="gramEnd"/>
          </w:p>
        </w:tc>
        <w:tc>
          <w:tcPr>
            <w:tcW w:w="1973" w:type="dxa"/>
            <w:shd w:val="clear" w:color="auto" w:fill="auto"/>
            <w:vAlign w:val="center"/>
          </w:tcPr>
          <w:p w14:paraId="560201A2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onsistent use</w:t>
            </w:r>
            <w:r w:rsidRPr="00021C47">
              <w:rPr>
                <w:szCs w:val="24"/>
              </w:rPr>
              <w:t xml:space="preserve"> of literature to inform research; quickly </w:t>
            </w:r>
            <w:r w:rsidRPr="00021C47">
              <w:rPr>
                <w:b/>
                <w:szCs w:val="24"/>
              </w:rPr>
              <w:t>acquire</w:t>
            </w:r>
            <w:r w:rsidRPr="00021C47">
              <w:rPr>
                <w:szCs w:val="24"/>
              </w:rPr>
              <w:t xml:space="preserve"> new knowledge; </w:t>
            </w:r>
            <w:r w:rsidRPr="00021C47">
              <w:rPr>
                <w:b/>
                <w:szCs w:val="24"/>
              </w:rPr>
              <w:t>add</w:t>
            </w:r>
            <w:r w:rsidRPr="00021C47">
              <w:rPr>
                <w:szCs w:val="24"/>
              </w:rPr>
              <w:t xml:space="preserve"> new information to seminar and collegial discussion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6057A1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Articulate </w:t>
            </w:r>
            <w:r w:rsidRPr="00021C47">
              <w:rPr>
                <w:szCs w:val="24"/>
              </w:rPr>
              <w:t xml:space="preserve">vision of research direction; </w:t>
            </w:r>
            <w:r w:rsidRPr="00021C47">
              <w:rPr>
                <w:b/>
                <w:szCs w:val="24"/>
              </w:rPr>
              <w:t xml:space="preserve">demonstrate </w:t>
            </w:r>
            <w:r w:rsidRPr="00021C47">
              <w:rPr>
                <w:szCs w:val="24"/>
              </w:rPr>
              <w:t xml:space="preserve">independent thinking and creativity; </w:t>
            </w:r>
            <w:r w:rsidRPr="00021C47">
              <w:rPr>
                <w:b/>
                <w:szCs w:val="24"/>
              </w:rPr>
              <w:t xml:space="preserve">teach and/or mentor </w:t>
            </w:r>
            <w:r w:rsidRPr="00021C47">
              <w:rPr>
                <w:szCs w:val="24"/>
              </w:rPr>
              <w:t>others</w:t>
            </w:r>
          </w:p>
        </w:tc>
      </w:tr>
      <w:tr w:rsidR="003249CF" w:rsidRPr="00021C47" w14:paraId="5C927548" w14:textId="77777777" w:rsidTr="004A60D7">
        <w:tc>
          <w:tcPr>
            <w:tcW w:w="2741" w:type="dxa"/>
            <w:shd w:val="clear" w:color="auto" w:fill="auto"/>
            <w:vAlign w:val="center"/>
          </w:tcPr>
          <w:p w14:paraId="4CCB0F18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. Tools and approaches for a specific area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50EEE5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existing experimental tools and approaches; </w:t>
            </w:r>
            <w:r w:rsidRPr="00021C47">
              <w:rPr>
                <w:b/>
                <w:szCs w:val="24"/>
              </w:rPr>
              <w:t>seek</w:t>
            </w:r>
            <w:r w:rsidRPr="00021C47">
              <w:rPr>
                <w:szCs w:val="24"/>
              </w:rPr>
              <w:t xml:space="preserve"> help as needed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8D9C17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velop</w:t>
            </w:r>
            <w:r w:rsidRPr="00021C47">
              <w:rPr>
                <w:szCs w:val="24"/>
              </w:rPr>
              <w:t xml:space="preserve"> new tools and/or approaches to investigate hypotheses </w:t>
            </w:r>
          </w:p>
          <w:p w14:paraId="64E0C25B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evelop</w:t>
            </w:r>
            <w:r w:rsidRPr="00021C47">
              <w:rPr>
                <w:szCs w:val="24"/>
              </w:rPr>
              <w:t xml:space="preserve"> a specific aim including hypothesis and experimental approaches 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8D171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monstrate</w:t>
            </w:r>
            <w:r w:rsidRPr="00021C47">
              <w:rPr>
                <w:szCs w:val="24"/>
              </w:rPr>
              <w:t xml:space="preserve"> comprehensive knowledge of tools and approaches; </w:t>
            </w: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junior lab members in relevant techniques and approaches, both technically and theoretically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48BCAF9E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Train</w:t>
            </w:r>
            <w:r w:rsidRPr="00021C47">
              <w:rPr>
                <w:szCs w:val="24"/>
              </w:rPr>
              <w:t xml:space="preserve"> others in the use of relevant techniques and approaches 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9AA1273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ritically analyze</w:t>
            </w:r>
            <w:r w:rsidRPr="00021C47">
              <w:rPr>
                <w:szCs w:val="24"/>
              </w:rPr>
              <w:t xml:space="preserve"> techniques, approaches, and data</w:t>
            </w:r>
          </w:p>
        </w:tc>
      </w:tr>
    </w:tbl>
    <w:p w14:paraId="79AA2B23" w14:textId="77777777" w:rsidR="002832C2" w:rsidRDefault="002832C2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618AC71F" w14:textId="77777777" w:rsidTr="004A60D7">
        <w:tc>
          <w:tcPr>
            <w:tcW w:w="13712" w:type="dxa"/>
            <w:gridSpan w:val="6"/>
            <w:shd w:val="clear" w:color="auto" w:fill="auto"/>
          </w:tcPr>
          <w:p w14:paraId="1045D1B5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3. CRITICAL THINKING SKILLS</w:t>
            </w:r>
          </w:p>
        </w:tc>
      </w:tr>
      <w:tr w:rsidR="003249CF" w:rsidRPr="00021C47" w14:paraId="081EE769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2405DD36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10041824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79802099" w14:textId="77777777" w:rsidTr="004A60D7">
        <w:tc>
          <w:tcPr>
            <w:tcW w:w="2741" w:type="dxa"/>
            <w:vMerge/>
            <w:shd w:val="clear" w:color="auto" w:fill="auto"/>
            <w:vAlign w:val="bottom"/>
          </w:tcPr>
          <w:p w14:paraId="24A061D1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37D54B05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CABCC39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ADCC490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35C64C2C" w14:textId="226D88D4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36506EF" w14:textId="17877D93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5C7B539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34559318" w14:textId="77777777" w:rsidTr="004A60D7">
        <w:tc>
          <w:tcPr>
            <w:tcW w:w="2741" w:type="dxa"/>
            <w:shd w:val="clear" w:color="auto" w:fill="auto"/>
            <w:vAlign w:val="center"/>
          </w:tcPr>
          <w:p w14:paraId="436F8611" w14:textId="77777777" w:rsidR="003249CF" w:rsidRPr="00021C47" w:rsidRDefault="003249CF" w:rsidP="003249CF">
            <w:pPr>
              <w:numPr>
                <w:ilvl w:val="0"/>
                <w:numId w:val="11"/>
              </w:numPr>
              <w:ind w:left="0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Recognize important questions</w:t>
            </w:r>
          </w:p>
          <w:p w14:paraId="28771704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7BBAA9F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cribe</w:t>
            </w:r>
            <w:r w:rsidRPr="00021C47">
              <w:rPr>
                <w:szCs w:val="24"/>
              </w:rPr>
              <w:t xml:space="preserve"> background information</w:t>
            </w:r>
            <w:r w:rsidRPr="00021C47">
              <w:rPr>
                <w:b/>
                <w:szCs w:val="24"/>
              </w:rPr>
              <w:t xml:space="preserve"> </w:t>
            </w:r>
            <w:r w:rsidRPr="00021C47">
              <w:rPr>
                <w:szCs w:val="24"/>
              </w:rPr>
              <w:t>and</w:t>
            </w:r>
            <w:r w:rsidRPr="00021C47">
              <w:rPr>
                <w:b/>
                <w:szCs w:val="24"/>
              </w:rPr>
              <w:t xml:space="preserve"> explain</w:t>
            </w:r>
            <w:r w:rsidRPr="00021C47">
              <w:rPr>
                <w:szCs w:val="24"/>
              </w:rPr>
              <w:t xml:space="preserve"> rationale for an hypothesi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316C3A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Identify </w:t>
            </w:r>
            <w:r w:rsidRPr="00021C47">
              <w:rPr>
                <w:szCs w:val="24"/>
              </w:rPr>
              <w:t>important questions and hypotheses in a paper or experimental desig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B5C47D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valuate</w:t>
            </w:r>
            <w:r w:rsidRPr="00021C47">
              <w:rPr>
                <w:szCs w:val="24"/>
              </w:rPr>
              <w:t xml:space="preserve"> results and </w:t>
            </w:r>
            <w:r w:rsidRPr="00021C47">
              <w:rPr>
                <w:b/>
                <w:szCs w:val="24"/>
              </w:rPr>
              <w:t>generate</w:t>
            </w:r>
            <w:r w:rsidRPr="00021C47">
              <w:rPr>
                <w:szCs w:val="24"/>
              </w:rPr>
              <w:t xml:space="preserve"> new hypotheses based on historical and current context; </w:t>
            </w: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next important unanswered question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7E3DC89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sistently describe</w:t>
            </w:r>
            <w:r w:rsidRPr="00021C47">
              <w:rPr>
                <w:szCs w:val="24"/>
              </w:rPr>
              <w:t xml:space="preserve"> experiments in terms of hypotheses and scientific method; </w:t>
            </w:r>
            <w:r w:rsidRPr="00021C47">
              <w:rPr>
                <w:b/>
                <w:szCs w:val="24"/>
              </w:rPr>
              <w:t>prioritize</w:t>
            </w:r>
            <w:r w:rsidRPr="00021C47">
              <w:rPr>
                <w:szCs w:val="24"/>
              </w:rPr>
              <w:t xml:space="preserve"> research question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3454AD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dependently generate</w:t>
            </w:r>
            <w:r w:rsidRPr="00021C47">
              <w:rPr>
                <w:szCs w:val="24"/>
              </w:rPr>
              <w:t xml:space="preserve"> new hypotheses, </w:t>
            </w:r>
            <w:r w:rsidRPr="00021C47">
              <w:rPr>
                <w:b/>
                <w:szCs w:val="24"/>
              </w:rPr>
              <w:t xml:space="preserve">teach </w:t>
            </w:r>
            <w:r w:rsidRPr="00021C47">
              <w:rPr>
                <w:szCs w:val="24"/>
              </w:rPr>
              <w:t>the scientific method</w:t>
            </w:r>
          </w:p>
        </w:tc>
      </w:tr>
      <w:tr w:rsidR="003249CF" w:rsidRPr="00021C47" w14:paraId="5F49BF64" w14:textId="77777777" w:rsidTr="004A60D7">
        <w:tc>
          <w:tcPr>
            <w:tcW w:w="2741" w:type="dxa"/>
            <w:shd w:val="clear" w:color="auto" w:fill="auto"/>
            <w:vAlign w:val="center"/>
          </w:tcPr>
          <w:p w14:paraId="51F8C9E6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Design a single experiment (answer questions, controls, etc.)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0664FA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Follow</w:t>
            </w:r>
            <w:r w:rsidRPr="00021C47">
              <w:rPr>
                <w:szCs w:val="24"/>
              </w:rPr>
              <w:t xml:space="preserve"> experimental protocols, </w:t>
            </w:r>
            <w:r w:rsidRPr="00021C47">
              <w:rPr>
                <w:b/>
                <w:szCs w:val="24"/>
              </w:rPr>
              <w:t>seek</w:t>
            </w:r>
            <w:r w:rsidRPr="00021C47">
              <w:rPr>
                <w:szCs w:val="24"/>
              </w:rPr>
              <w:t xml:space="preserve"> help as needed, </w:t>
            </w:r>
            <w:r w:rsidRPr="00021C47">
              <w:rPr>
                <w:b/>
                <w:szCs w:val="24"/>
              </w:rPr>
              <w:t>describe</w:t>
            </w:r>
            <w:r w:rsidRPr="00021C47">
              <w:rPr>
                <w:szCs w:val="24"/>
              </w:rPr>
              <w:t xml:space="preserve"> critical role of control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00A7E0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lan</w:t>
            </w:r>
            <w:r w:rsidRPr="00021C47">
              <w:rPr>
                <w:szCs w:val="24"/>
              </w:rPr>
              <w:t xml:space="preserve"> experimental protocol; </w:t>
            </w:r>
            <w:r w:rsidRPr="00021C47">
              <w:rPr>
                <w:b/>
                <w:szCs w:val="24"/>
              </w:rPr>
              <w:t>include</w:t>
            </w:r>
            <w:r w:rsidRPr="00021C47">
              <w:rPr>
                <w:szCs w:val="24"/>
              </w:rPr>
              <w:t xml:space="preserve"> relevant controls; </w:t>
            </w:r>
            <w:r w:rsidRPr="00021C47">
              <w:rPr>
                <w:b/>
                <w:szCs w:val="24"/>
              </w:rPr>
              <w:t>choose</w:t>
            </w:r>
            <w:r w:rsidRPr="00021C47">
              <w:rPr>
                <w:szCs w:val="24"/>
              </w:rPr>
              <w:t xml:space="preserve"> appropriate methods; </w:t>
            </w:r>
            <w:r w:rsidRPr="00021C47">
              <w:rPr>
                <w:b/>
                <w:szCs w:val="24"/>
              </w:rPr>
              <w:t>troubleshoot</w:t>
            </w:r>
            <w:r w:rsidRPr="00021C47">
              <w:rPr>
                <w:szCs w:val="24"/>
              </w:rPr>
              <w:t xml:space="preserve"> experimental problem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D90B90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ign and execute</w:t>
            </w:r>
            <w:r w:rsidRPr="00021C47">
              <w:rPr>
                <w:szCs w:val="24"/>
              </w:rPr>
              <w:t xml:space="preserve"> hypothesis-based experiments independently; </w:t>
            </w:r>
            <w:r w:rsidRPr="00021C47">
              <w:rPr>
                <w:b/>
                <w:szCs w:val="24"/>
              </w:rPr>
              <w:t>evaluate</w:t>
            </w:r>
            <w:r w:rsidRPr="00021C47">
              <w:rPr>
                <w:szCs w:val="24"/>
              </w:rPr>
              <w:t xml:space="preserve"> protocols of others; </w:t>
            </w:r>
            <w:r w:rsidRPr="00021C47">
              <w:rPr>
                <w:b/>
                <w:szCs w:val="24"/>
              </w:rPr>
              <w:t>imagine</w:t>
            </w:r>
            <w:r w:rsidRPr="00021C47">
              <w:rPr>
                <w:szCs w:val="24"/>
              </w:rPr>
              <w:t xml:space="preserve"> range of experimental outcome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2416A15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Consistently </w:t>
            </w:r>
            <w:r w:rsidRPr="00021C47">
              <w:rPr>
                <w:b/>
                <w:szCs w:val="24"/>
              </w:rPr>
              <w:t>design and execute</w:t>
            </w:r>
            <w:r w:rsidRPr="00021C47">
              <w:rPr>
                <w:szCs w:val="24"/>
              </w:rPr>
              <w:t xml:space="preserve"> experiments with appropriate controls; </w:t>
            </w:r>
            <w:r w:rsidRPr="00021C47">
              <w:rPr>
                <w:b/>
                <w:szCs w:val="24"/>
              </w:rPr>
              <w:t>assess</w:t>
            </w:r>
            <w:r w:rsidRPr="00021C47">
              <w:rPr>
                <w:szCs w:val="24"/>
              </w:rPr>
              <w:t xml:space="preserve"> next steps; </w:t>
            </w:r>
            <w:r w:rsidRPr="00021C47">
              <w:rPr>
                <w:b/>
                <w:szCs w:val="24"/>
              </w:rPr>
              <w:t>critique</w:t>
            </w:r>
            <w:r w:rsidRPr="00021C47">
              <w:rPr>
                <w:szCs w:val="24"/>
              </w:rPr>
              <w:t xml:space="preserve"> experiments of other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337D09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Teach </w:t>
            </w:r>
            <w:r w:rsidRPr="00021C47">
              <w:rPr>
                <w:szCs w:val="24"/>
              </w:rPr>
              <w:t xml:space="preserve">experimental design; </w:t>
            </w:r>
            <w:r w:rsidRPr="00021C47">
              <w:rPr>
                <w:b/>
                <w:szCs w:val="24"/>
              </w:rPr>
              <w:t>guide</w:t>
            </w:r>
            <w:r w:rsidRPr="00021C47">
              <w:rPr>
                <w:szCs w:val="24"/>
              </w:rPr>
              <w:t xml:space="preserve"> others doing experiments</w:t>
            </w:r>
          </w:p>
        </w:tc>
      </w:tr>
      <w:tr w:rsidR="003249CF" w:rsidRPr="00021C47" w14:paraId="32C6204A" w14:textId="77777777" w:rsidTr="004A60D7">
        <w:tc>
          <w:tcPr>
            <w:tcW w:w="2741" w:type="dxa"/>
            <w:shd w:val="clear" w:color="auto" w:fill="auto"/>
            <w:vAlign w:val="center"/>
          </w:tcPr>
          <w:p w14:paraId="2B40424F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. Interpret data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B3CA88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cribe</w:t>
            </w:r>
            <w:r w:rsidRPr="00021C47">
              <w:rPr>
                <w:szCs w:val="24"/>
              </w:rPr>
              <w:t xml:space="preserve"> relationship between data and underlying experimental method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119A54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experimental methods, </w:t>
            </w:r>
            <w:r w:rsidRPr="00021C47">
              <w:rPr>
                <w:b/>
                <w:szCs w:val="24"/>
              </w:rPr>
              <w:t>evaluate</w:t>
            </w:r>
            <w:r w:rsidRPr="00021C47">
              <w:rPr>
                <w:szCs w:val="24"/>
              </w:rPr>
              <w:t xml:space="preserve"> data for integrity and validity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FE72A2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Consistently </w:t>
            </w:r>
            <w:r w:rsidRPr="00021C47">
              <w:rPr>
                <w:b/>
                <w:szCs w:val="24"/>
              </w:rPr>
              <w:t>analyze and interpret</w:t>
            </w:r>
            <w:r w:rsidRPr="00021C47">
              <w:rPr>
                <w:szCs w:val="24"/>
              </w:rPr>
              <w:t xml:space="preserve"> data; </w:t>
            </w: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significant results; </w:t>
            </w:r>
            <w:r w:rsidRPr="00021C47">
              <w:rPr>
                <w:b/>
                <w:szCs w:val="24"/>
              </w:rPr>
              <w:t>draw</w:t>
            </w:r>
            <w:r w:rsidRPr="00021C47">
              <w:rPr>
                <w:szCs w:val="24"/>
              </w:rPr>
              <w:t xml:space="preserve"> appropriate conclusion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3249EAD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Independently </w:t>
            </w:r>
            <w:r w:rsidRPr="00021C47">
              <w:rPr>
                <w:b/>
                <w:szCs w:val="24"/>
              </w:rPr>
              <w:t>interpret</w:t>
            </w:r>
            <w:r w:rsidRPr="00021C47">
              <w:rPr>
                <w:szCs w:val="24"/>
              </w:rPr>
              <w:t xml:space="preserve"> data; </w:t>
            </w: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data to inform experimental design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8C2586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Teach </w:t>
            </w:r>
            <w:r w:rsidRPr="00021C47">
              <w:rPr>
                <w:szCs w:val="24"/>
              </w:rPr>
              <w:t>others about data interpretation</w:t>
            </w:r>
          </w:p>
        </w:tc>
      </w:tr>
      <w:tr w:rsidR="003249CF" w:rsidRPr="00021C47" w14:paraId="15C0CD39" w14:textId="77777777" w:rsidTr="004A60D7">
        <w:tc>
          <w:tcPr>
            <w:tcW w:w="2741" w:type="dxa"/>
            <w:shd w:val="clear" w:color="auto" w:fill="auto"/>
            <w:vAlign w:val="center"/>
          </w:tcPr>
          <w:p w14:paraId="75D18B8C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. Design a research program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2E383C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discussions about research programs; </w:t>
            </w: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knowledge from literature to </w:t>
            </w:r>
            <w:r w:rsidRPr="00021C47">
              <w:rPr>
                <w:b/>
                <w:szCs w:val="24"/>
              </w:rPr>
              <w:t>ask</w:t>
            </w:r>
            <w:r w:rsidRPr="00021C47">
              <w:rPr>
                <w:szCs w:val="24"/>
              </w:rPr>
              <w:t xml:space="preserve"> appropriate question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D4438B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connections and flow of experiments in a larger project; </w:t>
            </w:r>
            <w:r w:rsidRPr="00021C47">
              <w:rPr>
                <w:b/>
                <w:szCs w:val="24"/>
              </w:rPr>
              <w:t>explain</w:t>
            </w:r>
            <w:r w:rsidRPr="00021C47">
              <w:rPr>
                <w:szCs w:val="24"/>
              </w:rPr>
              <w:t xml:space="preserve"> </w:t>
            </w:r>
            <w:r w:rsidRPr="00021C47">
              <w:rPr>
                <w:szCs w:val="24"/>
              </w:rPr>
              <w:lastRenderedPageBreak/>
              <w:t>relationships among result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D41D91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Design</w:t>
            </w:r>
            <w:r w:rsidRPr="00021C47">
              <w:rPr>
                <w:szCs w:val="24"/>
              </w:rPr>
              <w:t xml:space="preserve"> interrelated experiments to address an overarching question; </w:t>
            </w:r>
            <w:r w:rsidRPr="00021C47">
              <w:rPr>
                <w:b/>
                <w:szCs w:val="24"/>
              </w:rPr>
              <w:t>make</w:t>
            </w:r>
            <w:r w:rsidRPr="00021C47">
              <w:rPr>
                <w:szCs w:val="24"/>
              </w:rPr>
              <w:t xml:space="preserve"> specific predictions and </w:t>
            </w:r>
            <w:r w:rsidRPr="00021C47">
              <w:rPr>
                <w:b/>
                <w:szCs w:val="24"/>
              </w:rPr>
              <w:t>define</w:t>
            </w:r>
            <w:r w:rsidRPr="00021C47">
              <w:rPr>
                <w:szCs w:val="24"/>
              </w:rPr>
              <w:t xml:space="preserve"> </w:t>
            </w:r>
            <w:r w:rsidRPr="00021C47">
              <w:rPr>
                <w:szCs w:val="24"/>
              </w:rPr>
              <w:lastRenderedPageBreak/>
              <w:t>alternative approaches based on result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232593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Plan</w:t>
            </w:r>
            <w:r w:rsidRPr="00021C47">
              <w:rPr>
                <w:szCs w:val="24"/>
              </w:rPr>
              <w:t xml:space="preserve"> and </w:t>
            </w:r>
            <w:r w:rsidRPr="00021C47">
              <w:rPr>
                <w:b/>
                <w:szCs w:val="24"/>
              </w:rPr>
              <w:t xml:space="preserve">conduct </w:t>
            </w:r>
            <w:r w:rsidRPr="00021C47">
              <w:rPr>
                <w:szCs w:val="24"/>
              </w:rPr>
              <w:t xml:space="preserve">interrelated experiments needed to build a research program; </w:t>
            </w: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results to </w:t>
            </w:r>
            <w:r w:rsidRPr="00021C47">
              <w:rPr>
                <w:szCs w:val="24"/>
              </w:rPr>
              <w:lastRenderedPageBreak/>
              <w:t>identify future research question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0966C2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lastRenderedPageBreak/>
              <w:t xml:space="preserve">Independently </w:t>
            </w:r>
            <w:r w:rsidRPr="00021C47">
              <w:rPr>
                <w:b/>
                <w:szCs w:val="24"/>
              </w:rPr>
              <w:t>design</w:t>
            </w:r>
            <w:r w:rsidRPr="00021C47">
              <w:rPr>
                <w:szCs w:val="24"/>
              </w:rPr>
              <w:t xml:space="preserve">, </w:t>
            </w:r>
            <w:r w:rsidRPr="00021C47">
              <w:rPr>
                <w:b/>
                <w:szCs w:val="24"/>
              </w:rPr>
              <w:t>plan</w:t>
            </w:r>
            <w:r w:rsidRPr="00021C47">
              <w:rPr>
                <w:szCs w:val="24"/>
              </w:rPr>
              <w:t xml:space="preserve"> and </w:t>
            </w:r>
            <w:r w:rsidRPr="00021C47">
              <w:rPr>
                <w:b/>
                <w:szCs w:val="24"/>
              </w:rPr>
              <w:t>direct</w:t>
            </w:r>
            <w:r w:rsidRPr="00021C47">
              <w:rPr>
                <w:szCs w:val="24"/>
              </w:rPr>
              <w:t xml:space="preserve"> a research program; </w:t>
            </w: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significant results and use to </w:t>
            </w:r>
            <w:r w:rsidRPr="00021C47">
              <w:rPr>
                <w:b/>
                <w:szCs w:val="24"/>
              </w:rPr>
              <w:t>build</w:t>
            </w:r>
            <w:r w:rsidRPr="00021C47">
              <w:rPr>
                <w:szCs w:val="24"/>
              </w:rPr>
              <w:t xml:space="preserve"> </w:t>
            </w:r>
            <w:r w:rsidRPr="00021C47">
              <w:rPr>
                <w:szCs w:val="24"/>
              </w:rPr>
              <w:lastRenderedPageBreak/>
              <w:t>future research programs</w:t>
            </w:r>
          </w:p>
        </w:tc>
      </w:tr>
    </w:tbl>
    <w:p w14:paraId="208DB324" w14:textId="77777777" w:rsidR="002832C2" w:rsidRDefault="002832C2">
      <w:r>
        <w:lastRenderedPageBreak/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598DBDAE" w14:textId="77777777" w:rsidTr="004A60D7">
        <w:tc>
          <w:tcPr>
            <w:tcW w:w="13712" w:type="dxa"/>
            <w:gridSpan w:val="6"/>
            <w:shd w:val="clear" w:color="auto" w:fill="auto"/>
          </w:tcPr>
          <w:p w14:paraId="771E1EBA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4. EXPERIMENTAL SKILLS</w:t>
            </w:r>
          </w:p>
        </w:tc>
      </w:tr>
      <w:tr w:rsidR="003249CF" w:rsidRPr="00021C47" w14:paraId="2CBB5C76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2DB29CA5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38303704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2A8D04C0" w14:textId="77777777" w:rsidTr="004A60D7">
        <w:tc>
          <w:tcPr>
            <w:tcW w:w="2741" w:type="dxa"/>
            <w:vMerge/>
            <w:shd w:val="clear" w:color="auto" w:fill="auto"/>
            <w:vAlign w:val="center"/>
          </w:tcPr>
          <w:p w14:paraId="2AD6E3B3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10EA12C9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EDF6ACE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1DB2230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5C114D1B" w14:textId="0EBB7551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EC7F0C8" w14:textId="6487C416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76CF8AD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30352974" w14:textId="77777777" w:rsidTr="004A60D7">
        <w:tc>
          <w:tcPr>
            <w:tcW w:w="2741" w:type="dxa"/>
            <w:shd w:val="clear" w:color="auto" w:fill="auto"/>
            <w:vAlign w:val="center"/>
          </w:tcPr>
          <w:p w14:paraId="7EFC15FC" w14:textId="77777777" w:rsidR="003249CF" w:rsidRPr="00021C47" w:rsidRDefault="003249CF" w:rsidP="003249CF">
            <w:pPr>
              <w:numPr>
                <w:ilvl w:val="0"/>
                <w:numId w:val="11"/>
              </w:numPr>
              <w:ind w:left="0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Identify appropriate experimental protoco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7E4556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how a specific experiment will answer a research question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DACA61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ign</w:t>
            </w:r>
            <w:r w:rsidRPr="00021C47">
              <w:rPr>
                <w:szCs w:val="24"/>
              </w:rPr>
              <w:t xml:space="preserve"> experiments following established protocols; include appropriate positive and negative control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36C5BC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xplain</w:t>
            </w:r>
            <w:r w:rsidRPr="00021C47">
              <w:rPr>
                <w:szCs w:val="24"/>
              </w:rPr>
              <w:t xml:space="preserve"> the advantages and disadvantages of several relevant protocols to address a specific question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4F09CDB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Independently </w:t>
            </w:r>
            <w:r w:rsidRPr="00021C47">
              <w:rPr>
                <w:b/>
                <w:szCs w:val="24"/>
              </w:rPr>
              <w:t>choose</w:t>
            </w:r>
            <w:r w:rsidRPr="00021C47">
              <w:rPr>
                <w:szCs w:val="24"/>
              </w:rPr>
              <w:t xml:space="preserve"> the most appropriate protocol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625B8F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the selection of appropriate experimental protocols</w:t>
            </w:r>
          </w:p>
        </w:tc>
      </w:tr>
      <w:tr w:rsidR="003249CF" w:rsidRPr="00021C47" w14:paraId="3463286E" w14:textId="77777777" w:rsidTr="004A60D7">
        <w:tc>
          <w:tcPr>
            <w:tcW w:w="2741" w:type="dxa"/>
            <w:shd w:val="clear" w:color="auto" w:fill="auto"/>
            <w:vAlign w:val="center"/>
          </w:tcPr>
          <w:p w14:paraId="0284258E" w14:textId="77777777" w:rsidR="003249CF" w:rsidRPr="00021C47" w:rsidRDefault="003249CF" w:rsidP="003249CF">
            <w:pPr>
              <w:numPr>
                <w:ilvl w:val="0"/>
                <w:numId w:val="11"/>
              </w:numPr>
              <w:ind w:left="0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Design and execute experimental protoco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2A166F8" w14:textId="77777777" w:rsidR="003249CF" w:rsidRPr="00021C47" w:rsidRDefault="003249CF" w:rsidP="002D3ADA">
            <w:pPr>
              <w:tabs>
                <w:tab w:val="left" w:pos="252"/>
              </w:tabs>
              <w:rPr>
                <w:szCs w:val="24"/>
              </w:rPr>
            </w:pPr>
            <w:r w:rsidRPr="00021C47">
              <w:rPr>
                <w:b/>
                <w:szCs w:val="24"/>
              </w:rPr>
              <w:t>Observe</w:t>
            </w:r>
            <w:r w:rsidRPr="00021C47">
              <w:rPr>
                <w:szCs w:val="24"/>
              </w:rPr>
              <w:t xml:space="preserve"> and independently</w:t>
            </w:r>
            <w:r w:rsidRPr="00021C47">
              <w:rPr>
                <w:b/>
                <w:szCs w:val="24"/>
              </w:rPr>
              <w:t xml:space="preserve"> repeat</w:t>
            </w:r>
            <w:r w:rsidRPr="00021C47">
              <w:rPr>
                <w:szCs w:val="24"/>
              </w:rPr>
              <w:t xml:space="preserve"> an existing experimental protocol, preparing necessary reagent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4F7FC4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xecute</w:t>
            </w:r>
            <w:r w:rsidRPr="00021C47">
              <w:rPr>
                <w:szCs w:val="24"/>
              </w:rPr>
              <w:t xml:space="preserve"> an unfamiliar experimental protocol; </w:t>
            </w:r>
            <w:r w:rsidRPr="00021C47">
              <w:rPr>
                <w:b/>
                <w:szCs w:val="24"/>
              </w:rPr>
              <w:t>demonstrate</w:t>
            </w:r>
            <w:r w:rsidRPr="00021C47">
              <w:rPr>
                <w:szCs w:val="24"/>
              </w:rPr>
              <w:t xml:space="preserve"> procedures;</w:t>
            </w:r>
            <w:r w:rsidRPr="00021C47">
              <w:rPr>
                <w:b/>
                <w:szCs w:val="24"/>
              </w:rPr>
              <w:t xml:space="preserve"> assist</w:t>
            </w:r>
            <w:r w:rsidRPr="00021C47">
              <w:rPr>
                <w:szCs w:val="24"/>
              </w:rPr>
              <w:t xml:space="preserve"> others with experimental protocol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8962BD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odify</w:t>
            </w:r>
            <w:r w:rsidRPr="00021C47">
              <w:rPr>
                <w:szCs w:val="24"/>
              </w:rPr>
              <w:t xml:space="preserve"> a familiar experimental protocol to meet current need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41E026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Build</w:t>
            </w:r>
            <w:r w:rsidRPr="00021C47">
              <w:rPr>
                <w:szCs w:val="24"/>
              </w:rPr>
              <w:t xml:space="preserve"> a new protocol using parts of existing techniques to address a novel question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E4FBF1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reate</w:t>
            </w:r>
            <w:r w:rsidRPr="00021C47">
              <w:rPr>
                <w:szCs w:val="24"/>
              </w:rPr>
              <w:t xml:space="preserve"> a novel protocol to answer a previously unanswerable question</w:t>
            </w:r>
          </w:p>
        </w:tc>
      </w:tr>
      <w:tr w:rsidR="003249CF" w:rsidRPr="00021C47" w14:paraId="24C4887F" w14:textId="77777777" w:rsidTr="004A60D7">
        <w:tc>
          <w:tcPr>
            <w:tcW w:w="2741" w:type="dxa"/>
            <w:shd w:val="clear" w:color="auto" w:fill="auto"/>
            <w:vAlign w:val="center"/>
          </w:tcPr>
          <w:p w14:paraId="5B12D196" w14:textId="77777777" w:rsidR="003249CF" w:rsidRPr="00021C47" w:rsidRDefault="003249CF" w:rsidP="003249CF">
            <w:pPr>
              <w:numPr>
                <w:ilvl w:val="0"/>
                <w:numId w:val="11"/>
              </w:numPr>
              <w:ind w:left="0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. Identify and troubleshoot technical issue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BFF483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Replicate </w:t>
            </w:r>
            <w:r w:rsidRPr="00021C47">
              <w:rPr>
                <w:szCs w:val="24"/>
              </w:rPr>
              <w:t>experimental results;</w:t>
            </w:r>
            <w:r w:rsidRPr="00021C47">
              <w:rPr>
                <w:b/>
                <w:szCs w:val="24"/>
              </w:rPr>
              <w:t xml:space="preserve"> recognize</w:t>
            </w:r>
            <w:r w:rsidRPr="00021C47">
              <w:rPr>
                <w:szCs w:val="24"/>
              </w:rPr>
              <w:t xml:space="preserve"> when controls indicate technical problem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B829FA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underlying biochemical and technical aspects of protocols to </w:t>
            </w:r>
            <w:r w:rsidRPr="00021C47">
              <w:rPr>
                <w:b/>
                <w:szCs w:val="24"/>
              </w:rPr>
              <w:t>identify</w:t>
            </w:r>
            <w:r w:rsidRPr="00021C47">
              <w:rPr>
                <w:szCs w:val="24"/>
              </w:rPr>
              <w:t xml:space="preserve"> sources of problem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D33A7B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xecute</w:t>
            </w:r>
            <w:r w:rsidRPr="00021C47">
              <w:rPr>
                <w:szCs w:val="24"/>
              </w:rPr>
              <w:t xml:space="preserve"> experiments properly based on troubleshooting experienc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31B57CA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others with troubleshooting techniqu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A7C11D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troubleshooting techniques</w:t>
            </w:r>
          </w:p>
        </w:tc>
      </w:tr>
      <w:tr w:rsidR="003249CF" w:rsidRPr="00021C47" w14:paraId="04E3B1CD" w14:textId="77777777" w:rsidTr="004A60D7">
        <w:tc>
          <w:tcPr>
            <w:tcW w:w="2741" w:type="dxa"/>
            <w:shd w:val="clear" w:color="auto" w:fill="auto"/>
            <w:vAlign w:val="center"/>
          </w:tcPr>
          <w:p w14:paraId="22B5367F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. Lab safety &amp; regulatory issue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CF86F1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Complete required training </w:t>
            </w:r>
            <w:r w:rsidRPr="00021C47">
              <w:rPr>
                <w:szCs w:val="24"/>
              </w:rPr>
              <w:t xml:space="preserve">and </w:t>
            </w:r>
            <w:r w:rsidRPr="00021C47">
              <w:rPr>
                <w:b/>
                <w:szCs w:val="24"/>
              </w:rPr>
              <w:t>demonstrate</w:t>
            </w:r>
            <w:r w:rsidRPr="00021C47">
              <w:rPr>
                <w:szCs w:val="24"/>
              </w:rPr>
              <w:t xml:space="preserve"> understanding of lab safety &amp; regulatory policie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1CBA89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duct</w:t>
            </w:r>
            <w:r w:rsidRPr="00021C47">
              <w:rPr>
                <w:szCs w:val="24"/>
              </w:rPr>
              <w:t xml:space="preserve"> experiments in compliance with safe laboratory practices and policie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D0F88C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Help</w:t>
            </w:r>
            <w:r w:rsidRPr="00021C47">
              <w:rPr>
                <w:szCs w:val="24"/>
              </w:rPr>
              <w:t xml:space="preserve"> others follow safe lab practices; </w:t>
            </w: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in writing relevant safety &amp; regulatory protocol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57FE8DD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Write</w:t>
            </w:r>
            <w:r w:rsidRPr="00021C47">
              <w:rPr>
                <w:szCs w:val="24"/>
              </w:rPr>
              <w:t xml:space="preserve"> relevant safety &amp; regulatory protocol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B952CC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and </w:t>
            </w:r>
            <w:r w:rsidRPr="00021C47">
              <w:rPr>
                <w:b/>
                <w:szCs w:val="24"/>
              </w:rPr>
              <w:t>supervise</w:t>
            </w:r>
            <w:r w:rsidRPr="00021C47">
              <w:rPr>
                <w:szCs w:val="24"/>
              </w:rPr>
              <w:t xml:space="preserve"> others about lab safety &amp; regulatory policies</w:t>
            </w:r>
          </w:p>
        </w:tc>
      </w:tr>
      <w:tr w:rsidR="003249CF" w:rsidRPr="00021C47" w14:paraId="5AB1E98D" w14:textId="77777777" w:rsidTr="004A60D7">
        <w:tc>
          <w:tcPr>
            <w:tcW w:w="2741" w:type="dxa"/>
            <w:shd w:val="clear" w:color="auto" w:fill="auto"/>
            <w:vAlign w:val="center"/>
          </w:tcPr>
          <w:p w14:paraId="2E28C157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E. Research records and data storage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C8E057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critical nature of accurate record-keeping data security and access; </w:t>
            </w:r>
            <w:r w:rsidRPr="00021C47">
              <w:rPr>
                <w:b/>
                <w:szCs w:val="24"/>
              </w:rPr>
              <w:t>maintain</w:t>
            </w:r>
            <w:r w:rsidRPr="00021C47">
              <w:rPr>
                <w:szCs w:val="24"/>
              </w:rPr>
              <w:t xml:space="preserve"> intact records of original data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F747E6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confidentiality issues in data; </w:t>
            </w:r>
            <w:r w:rsidRPr="00021C47">
              <w:rPr>
                <w:b/>
                <w:szCs w:val="24"/>
              </w:rPr>
              <w:t>increase awareness</w:t>
            </w:r>
            <w:r w:rsidRPr="00021C47">
              <w:rPr>
                <w:szCs w:val="24"/>
              </w:rPr>
              <w:t xml:space="preserve"> of issues in research data keeping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322C72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junior lab members the critical nature of accurate record-keeping data security and acces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783E2B4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>Supervise junior lab members on appropriate research record keeping</w:t>
            </w:r>
            <w:proofErr w:type="gramStart"/>
            <w:r w:rsidRPr="00021C47">
              <w:rPr>
                <w:szCs w:val="24"/>
              </w:rPr>
              <w:t>;  Be</w:t>
            </w:r>
            <w:proofErr w:type="gramEnd"/>
            <w:r w:rsidRPr="00021C47">
              <w:rPr>
                <w:szCs w:val="24"/>
              </w:rPr>
              <w:t xml:space="preserve"> a role model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40F516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>Develop appropriate protocols for storing data; teach accurate record-keeping; help colleagues address issues with data integrity</w:t>
            </w:r>
          </w:p>
        </w:tc>
      </w:tr>
      <w:tr w:rsidR="003249CF" w:rsidRPr="00021C47" w14:paraId="1F31CC25" w14:textId="77777777" w:rsidTr="004A60D7">
        <w:tc>
          <w:tcPr>
            <w:tcW w:w="2741" w:type="dxa"/>
            <w:shd w:val="clear" w:color="auto" w:fill="auto"/>
            <w:vAlign w:val="center"/>
          </w:tcPr>
          <w:p w14:paraId="7659B4F7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F. Recognition of data ownership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A80536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monstrate understanding</w:t>
            </w:r>
            <w:r w:rsidRPr="00021C47">
              <w:rPr>
                <w:szCs w:val="24"/>
              </w:rPr>
              <w:t xml:space="preserve"> of university policies and professional expectations on data ownership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80C710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implications of intra- and inter-lab collaboration on data ownership &amp; sharing in scientific and other communication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058245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junior lab members about data use and ownership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00778D9B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iscuss</w:t>
            </w:r>
            <w:r w:rsidRPr="00021C47">
              <w:rPr>
                <w:szCs w:val="24"/>
              </w:rPr>
              <w:t xml:space="preserve"> data ownership with collaborators; </w:t>
            </w:r>
            <w:r w:rsidRPr="00021C47">
              <w:rPr>
                <w:b/>
                <w:szCs w:val="24"/>
              </w:rPr>
              <w:t>respect</w:t>
            </w:r>
            <w:r w:rsidRPr="00021C47">
              <w:rPr>
                <w:szCs w:val="24"/>
              </w:rPr>
              <w:t xml:space="preserve"> confidentiality and data ownership in peer review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5801EF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oactively address</w:t>
            </w:r>
            <w:r w:rsidRPr="00021C47">
              <w:rPr>
                <w:szCs w:val="24"/>
              </w:rPr>
              <w:t xml:space="preserve"> data ownership issues in an open and fair approach;</w:t>
            </w:r>
            <w:r w:rsidRPr="00021C47">
              <w:rPr>
                <w:b/>
                <w:szCs w:val="24"/>
              </w:rPr>
              <w:t xml:space="preserve"> help</w:t>
            </w:r>
            <w:r w:rsidRPr="00021C47">
              <w:rPr>
                <w:szCs w:val="24"/>
              </w:rPr>
              <w:t xml:space="preserve"> colleagues address issues with data ownership</w:t>
            </w:r>
          </w:p>
        </w:tc>
      </w:tr>
    </w:tbl>
    <w:p w14:paraId="54716C8F" w14:textId="77777777" w:rsidR="002832C2" w:rsidRDefault="002832C2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2A2AE702" w14:textId="77777777" w:rsidTr="004A60D7">
        <w:tc>
          <w:tcPr>
            <w:tcW w:w="13712" w:type="dxa"/>
            <w:gridSpan w:val="6"/>
            <w:shd w:val="clear" w:color="auto" w:fill="auto"/>
          </w:tcPr>
          <w:p w14:paraId="1E5E7E95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5. COMPUTATIONAL SKILLS</w:t>
            </w:r>
          </w:p>
        </w:tc>
      </w:tr>
      <w:tr w:rsidR="003249CF" w:rsidRPr="00021C47" w14:paraId="32738C5E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4AECF923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001EA383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6014CB87" w14:textId="77777777" w:rsidTr="004A60D7">
        <w:tc>
          <w:tcPr>
            <w:tcW w:w="2741" w:type="dxa"/>
            <w:vMerge/>
            <w:shd w:val="clear" w:color="auto" w:fill="auto"/>
            <w:vAlign w:val="center"/>
          </w:tcPr>
          <w:p w14:paraId="15DCB956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4FBEC92B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53867E9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2920138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3FF7480F" w14:textId="1645B962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0C944F4E" w14:textId="3E7E5367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0B30D5F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30CCA9D8" w14:textId="77777777" w:rsidTr="004A60D7">
        <w:tc>
          <w:tcPr>
            <w:tcW w:w="2741" w:type="dxa"/>
            <w:shd w:val="clear" w:color="auto" w:fill="auto"/>
            <w:vAlign w:val="center"/>
          </w:tcPr>
          <w:p w14:paraId="18D0E7F7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Basic Statistical Analysi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15FB41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different data types and how that informs test choice.</w:t>
            </w:r>
          </w:p>
          <w:p w14:paraId="6F8D9E0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Generate</w:t>
            </w:r>
            <w:r w:rsidRPr="00021C47">
              <w:rPr>
                <w:szCs w:val="24"/>
              </w:rPr>
              <w:t xml:space="preserve"> and graph basic summary statistics from original data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6F3E55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Select appropriate statistical test and design</w:t>
            </w:r>
            <w:r w:rsidRPr="00021C47">
              <w:rPr>
                <w:szCs w:val="24"/>
              </w:rPr>
              <w:t xml:space="preserve"> experimental data collection to support ultimate statistical analysis </w:t>
            </w:r>
            <w:r w:rsidRPr="00021C47">
              <w:rPr>
                <w:b/>
                <w:szCs w:val="24"/>
              </w:rPr>
              <w:t>in consultation</w:t>
            </w:r>
            <w:r w:rsidRPr="00021C47">
              <w:rPr>
                <w:szCs w:val="24"/>
              </w:rPr>
              <w:t xml:space="preserve"> with statistics expert to ensure proper choices.  </w:t>
            </w: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appropriate software tools to analyze data 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5B2AF1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dependently select appropriate statistical test and design</w:t>
            </w:r>
            <w:r w:rsidRPr="00021C47">
              <w:rPr>
                <w:szCs w:val="24"/>
              </w:rPr>
              <w:t xml:space="preserve"> experimental data collection to support ultimate statistical analysis. </w:t>
            </w:r>
          </w:p>
          <w:p w14:paraId="62F4202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when additional statistical consultation is necessary.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4A8282D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trainees the value of statistical consultation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BE3141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Guide</w:t>
            </w:r>
            <w:r w:rsidRPr="00021C47">
              <w:rPr>
                <w:szCs w:val="24"/>
              </w:rPr>
              <w:t xml:space="preserve"> trainees in choosing appropriate statistical tests and experimental designs in their research field.</w:t>
            </w:r>
          </w:p>
          <w:p w14:paraId="21861B29" w14:textId="77777777" w:rsidR="003249CF" w:rsidRPr="00021C47" w:rsidRDefault="003249CF" w:rsidP="002D3ADA">
            <w:pPr>
              <w:rPr>
                <w:szCs w:val="24"/>
              </w:rPr>
            </w:pPr>
          </w:p>
        </w:tc>
      </w:tr>
      <w:tr w:rsidR="003249CF" w:rsidRPr="00021C47" w14:paraId="509A22CA" w14:textId="77777777" w:rsidTr="004A60D7">
        <w:tc>
          <w:tcPr>
            <w:tcW w:w="2741" w:type="dxa"/>
            <w:shd w:val="clear" w:color="auto" w:fill="auto"/>
            <w:vAlign w:val="center"/>
          </w:tcPr>
          <w:p w14:paraId="369C94EB" w14:textId="77777777" w:rsidR="003249CF" w:rsidRPr="00021C47" w:rsidRDefault="003249CF" w:rsidP="002D3A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Bioinformatics Literacy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009BFDB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the basics tenets and paradigms of genome biology</w:t>
            </w:r>
            <w:r w:rsidRPr="00021C47">
              <w:rPr>
                <w:b/>
                <w:szCs w:val="24"/>
              </w:rPr>
              <w:t xml:space="preserve"> including awareness of the complexity of information storage in biological systems.</w:t>
            </w:r>
          </w:p>
          <w:p w14:paraId="01120F27" w14:textId="77777777" w:rsidR="003249CF" w:rsidRPr="00021C47" w:rsidRDefault="003249CF" w:rsidP="002D3ADA">
            <w:pPr>
              <w:rPr>
                <w:szCs w:val="24"/>
                <w:shd w:val="clear" w:color="auto" w:fill="FFFFFF"/>
              </w:rPr>
            </w:pPr>
            <w:r w:rsidRPr="00021C47">
              <w:rPr>
                <w:b/>
                <w:szCs w:val="24"/>
              </w:rPr>
              <w:t>Describe</w:t>
            </w:r>
            <w:r w:rsidRPr="00021C47">
              <w:rPr>
                <w:szCs w:val="24"/>
              </w:rPr>
              <w:t xml:space="preserve"> the cross-</w:t>
            </w:r>
            <w:r w:rsidRPr="00021C47">
              <w:rPr>
                <w:szCs w:val="24"/>
                <w:shd w:val="clear" w:color="auto" w:fill="FFFFFF"/>
              </w:rPr>
              <w:t xml:space="preserve">disciplinary </w:t>
            </w:r>
            <w:r w:rsidRPr="00021C47">
              <w:rPr>
                <w:szCs w:val="24"/>
              </w:rPr>
              <w:t>nature of b</w:t>
            </w:r>
            <w:r w:rsidRPr="00021C47">
              <w:rPr>
                <w:szCs w:val="24"/>
                <w:shd w:val="clear" w:color="auto" w:fill="FFFFFF"/>
              </w:rPr>
              <w:t>ioinformatics.</w:t>
            </w:r>
          </w:p>
          <w:p w14:paraId="2CDBEF6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Locate</w:t>
            </w:r>
            <w:r w:rsidRPr="00021C47">
              <w:rPr>
                <w:szCs w:val="24"/>
              </w:rPr>
              <w:t xml:space="preserve"> appropriate data repositorie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C7D4BD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Recognize when </w:t>
            </w:r>
            <w:r w:rsidRPr="00021C47">
              <w:rPr>
                <w:szCs w:val="24"/>
              </w:rPr>
              <w:t xml:space="preserve">large-scale data-intensive biological problems are bioinformatics problems; seek expert support to determine appropriate analysis. </w:t>
            </w:r>
          </w:p>
          <w:p w14:paraId="3DD4611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erform</w:t>
            </w:r>
            <w:r w:rsidRPr="00021C47">
              <w:rPr>
                <w:szCs w:val="24"/>
              </w:rPr>
              <w:t xml:space="preserve"> basic data queries in public database.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79EBFD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appropriate databases, software tools, and algorithms relevant to research projects</w:t>
            </w:r>
          </w:p>
          <w:p w14:paraId="40314CC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dentify</w:t>
            </w:r>
            <w:r w:rsidRPr="00021C47">
              <w:rPr>
                <w:szCs w:val="24"/>
              </w:rPr>
              <w:t xml:space="preserve"> appropriate resources and experts to develop solutions to complex bioinformatics problems.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3E5A58D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beginning students in the conceptualization of bioinformatics problems.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B0DEF1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lab members and others in identifying appropriate bioinformatics resources and experts.</w:t>
            </w:r>
          </w:p>
        </w:tc>
      </w:tr>
    </w:tbl>
    <w:p w14:paraId="44358CA1" w14:textId="77777777" w:rsidR="002832C2" w:rsidRDefault="002832C2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7E13F14E" w14:textId="77777777" w:rsidTr="004A60D7">
        <w:tc>
          <w:tcPr>
            <w:tcW w:w="13712" w:type="dxa"/>
            <w:gridSpan w:val="6"/>
            <w:shd w:val="clear" w:color="auto" w:fill="auto"/>
          </w:tcPr>
          <w:p w14:paraId="5560CFE2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6. COLLABORATION &amp; TEAM SCIENCE</w:t>
            </w:r>
          </w:p>
        </w:tc>
      </w:tr>
      <w:tr w:rsidR="003249CF" w:rsidRPr="00021C47" w14:paraId="65199B69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5E1D463A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241C19E1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5D52DE01" w14:textId="77777777" w:rsidTr="004A60D7">
        <w:tc>
          <w:tcPr>
            <w:tcW w:w="2741" w:type="dxa"/>
            <w:vMerge/>
            <w:shd w:val="clear" w:color="auto" w:fill="auto"/>
            <w:vAlign w:val="center"/>
          </w:tcPr>
          <w:p w14:paraId="226C00B6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2463F95F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A626E48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1F6C9B8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1D2D7F8C" w14:textId="73A53D3B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7582EAF5" w14:textId="65F4A4D0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A7CB5AF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481EC642" w14:textId="77777777" w:rsidTr="004A60D7">
        <w:tc>
          <w:tcPr>
            <w:tcW w:w="2741" w:type="dxa"/>
            <w:shd w:val="clear" w:color="auto" w:fill="auto"/>
            <w:vAlign w:val="center"/>
          </w:tcPr>
          <w:p w14:paraId="4F1BA7A0" w14:textId="77777777" w:rsidR="003249CF" w:rsidRPr="00021C47" w:rsidRDefault="003249CF" w:rsidP="003249CF">
            <w:pPr>
              <w:numPr>
                <w:ilvl w:val="0"/>
                <w:numId w:val="11"/>
              </w:numPr>
              <w:ind w:left="0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Openness to collaborati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2FA881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iscuss</w:t>
            </w:r>
            <w:r w:rsidRPr="00021C47">
              <w:rPr>
                <w:szCs w:val="24"/>
              </w:rPr>
              <w:t xml:space="preserve"> research effectively within own discipline 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0444BA1" w14:textId="6FC315D2" w:rsidR="003249CF" w:rsidRPr="00621816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 xml:space="preserve">Maintain </w:t>
            </w:r>
            <w:r w:rsidRPr="00021C47">
              <w:rPr>
                <w:szCs w:val="24"/>
              </w:rPr>
              <w:t>an open mind to clearly hear other perspectives</w:t>
            </w:r>
            <w:r w:rsidR="00621816">
              <w:rPr>
                <w:szCs w:val="24"/>
              </w:rPr>
              <w:t xml:space="preserve">; </w:t>
            </w:r>
            <w:r w:rsidR="00621816" w:rsidRPr="00621816">
              <w:rPr>
                <w:b/>
                <w:szCs w:val="24"/>
              </w:rPr>
              <w:t xml:space="preserve">recognize </w:t>
            </w:r>
            <w:r w:rsidR="00621816" w:rsidRPr="00621816">
              <w:rPr>
                <w:szCs w:val="24"/>
              </w:rPr>
              <w:t>that diverse opinions strengthens</w:t>
            </w:r>
            <w:r w:rsidR="00621816">
              <w:rPr>
                <w:b/>
                <w:szCs w:val="24"/>
              </w:rPr>
              <w:t xml:space="preserve"> </w:t>
            </w:r>
            <w:r w:rsidR="00621816" w:rsidRPr="00621816">
              <w:rPr>
                <w:szCs w:val="24"/>
              </w:rPr>
              <w:t>team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7160E7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Seek help</w:t>
            </w:r>
            <w:r w:rsidRPr="00021C47">
              <w:rPr>
                <w:szCs w:val="24"/>
              </w:rPr>
              <w:t xml:space="preserve"> across disciplines to solve research problem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435E72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monstrate</w:t>
            </w:r>
            <w:r w:rsidRPr="00021C47">
              <w:rPr>
                <w:szCs w:val="24"/>
              </w:rPr>
              <w:t xml:space="preserve"> broad intellectual curiosity to ask questions across disciplin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2F1FA5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llaborate</w:t>
            </w:r>
            <w:r w:rsidRPr="00021C47">
              <w:rPr>
                <w:szCs w:val="24"/>
              </w:rPr>
              <w:t xml:space="preserve"> effectively with colleagues from different disciplines</w:t>
            </w:r>
          </w:p>
        </w:tc>
      </w:tr>
      <w:tr w:rsidR="003249CF" w:rsidRPr="00021C47" w14:paraId="7C50AAEC" w14:textId="77777777" w:rsidTr="004A60D7">
        <w:tc>
          <w:tcPr>
            <w:tcW w:w="2741" w:type="dxa"/>
            <w:shd w:val="clear" w:color="auto" w:fill="auto"/>
            <w:vAlign w:val="center"/>
          </w:tcPr>
          <w:p w14:paraId="5FA8B135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Self-awarenes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5A3394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personal strengths and weaknesses related to discipline-based research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1D9891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personal strengths and weaknesses related to interdisciplinary research collaboratio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16D6D4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how own expertise can address a problem and how it differs from contributions of other discipline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6E063DE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how the contributions of others can address a problem in interdisciplinary collaboration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08152C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Subject</w:t>
            </w:r>
            <w:r w:rsidRPr="00021C47">
              <w:rPr>
                <w:szCs w:val="24"/>
              </w:rPr>
              <w:t xml:space="preserve"> own disciplinary discovery to interpretation and scrutiny by researchers from other disciplines</w:t>
            </w:r>
          </w:p>
        </w:tc>
      </w:tr>
      <w:tr w:rsidR="003249CF" w:rsidRPr="00021C47" w14:paraId="7E6A3C15" w14:textId="77777777" w:rsidTr="004A60D7">
        <w:tc>
          <w:tcPr>
            <w:tcW w:w="2741" w:type="dxa"/>
            <w:shd w:val="clear" w:color="auto" w:fill="auto"/>
            <w:vAlign w:val="center"/>
          </w:tcPr>
          <w:p w14:paraId="3DBA26C2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. Disciplinary awarenes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96DABA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monstrate</w:t>
            </w:r>
            <w:r w:rsidRPr="00021C47">
              <w:rPr>
                <w:szCs w:val="24"/>
              </w:rPr>
              <w:t xml:space="preserve"> general knowledge of own discipline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F5E207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monstrate</w:t>
            </w:r>
            <w:r w:rsidRPr="00021C47">
              <w:rPr>
                <w:szCs w:val="24"/>
              </w:rPr>
              <w:t xml:space="preserve"> critical awareness of underlying assumptions of own discipline, its scope and contribution and limitations in addressing a given research questio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90F90E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Share</w:t>
            </w:r>
            <w:r w:rsidRPr="00021C47">
              <w:rPr>
                <w:szCs w:val="24"/>
              </w:rPr>
              <w:t xml:space="preserve"> research from own area of expertise in language meaningful to an interdisciplinary team</w:t>
            </w:r>
          </w:p>
          <w:p w14:paraId="3536BF84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1973" w:type="dxa"/>
            <w:shd w:val="clear" w:color="auto" w:fill="auto"/>
            <w:vAlign w:val="center"/>
          </w:tcPr>
          <w:p w14:paraId="105DFD6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ngage</w:t>
            </w:r>
            <w:r w:rsidRPr="00021C47">
              <w:rPr>
                <w:szCs w:val="24"/>
              </w:rPr>
              <w:t xml:space="preserve"> colleagues from other disciplines to gain their perspectives on research problems, themes or topic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0CE1E3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valuate</w:t>
            </w:r>
            <w:r w:rsidRPr="00021C47">
              <w:rPr>
                <w:szCs w:val="24"/>
              </w:rPr>
              <w:t xml:space="preserve"> the assumptions and limitations of other disciplines in interdisciplinary collaborative initiatives</w:t>
            </w:r>
          </w:p>
        </w:tc>
      </w:tr>
      <w:tr w:rsidR="003249CF" w:rsidRPr="00021C47" w14:paraId="76C2A33A" w14:textId="77777777" w:rsidTr="004A60D7">
        <w:tc>
          <w:tcPr>
            <w:tcW w:w="2741" w:type="dxa"/>
            <w:shd w:val="clear" w:color="auto" w:fill="auto"/>
            <w:vAlign w:val="center"/>
          </w:tcPr>
          <w:p w14:paraId="4C8FE77E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. Integrati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7B0A78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velop</w:t>
            </w:r>
            <w:r w:rsidRPr="00021C47">
              <w:rPr>
                <w:szCs w:val="24"/>
              </w:rPr>
              <w:t xml:space="preserve"> discipline-based research frameworks in collaboration with other scholars within </w:t>
            </w:r>
            <w:r w:rsidRPr="00021C47">
              <w:rPr>
                <w:szCs w:val="24"/>
              </w:rPr>
              <w:lastRenderedPageBreak/>
              <w:t>own discipline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F17252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Modify</w:t>
            </w:r>
            <w:r w:rsidRPr="00021C47">
              <w:rPr>
                <w:szCs w:val="24"/>
              </w:rPr>
              <w:t xml:space="preserve"> own research as a result of interactions with colleagues from </w:t>
            </w:r>
            <w:r w:rsidRPr="00021C47">
              <w:rPr>
                <w:szCs w:val="24"/>
              </w:rPr>
              <w:lastRenderedPageBreak/>
              <w:t>other field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5F93DD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Develop</w:t>
            </w:r>
            <w:r w:rsidRPr="00021C47">
              <w:rPr>
                <w:szCs w:val="24"/>
              </w:rPr>
              <w:t xml:space="preserve"> interdisciplinary research frameworks in collaboration with scholars from other </w:t>
            </w:r>
            <w:r w:rsidRPr="00021C47">
              <w:rPr>
                <w:szCs w:val="24"/>
              </w:rPr>
              <w:lastRenderedPageBreak/>
              <w:t>discipline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5C5E71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Integrate</w:t>
            </w:r>
            <w:r w:rsidRPr="00021C47">
              <w:rPr>
                <w:szCs w:val="24"/>
              </w:rPr>
              <w:t xml:space="preserve"> concepts and methods from multiple disciplines in </w:t>
            </w:r>
            <w:r w:rsidRPr="00021C47">
              <w:rPr>
                <w:szCs w:val="24"/>
              </w:rPr>
              <w:lastRenderedPageBreak/>
              <w:t>designing research protocol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43F984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Collaborate</w:t>
            </w:r>
            <w:r w:rsidRPr="00021C47">
              <w:rPr>
                <w:szCs w:val="24"/>
              </w:rPr>
              <w:t xml:space="preserve"> with others to integrate theories, methods and insights of multiple disciplines</w:t>
            </w:r>
          </w:p>
        </w:tc>
      </w:tr>
      <w:tr w:rsidR="003249CF" w:rsidRPr="00021C47" w14:paraId="2CEE131F" w14:textId="77777777" w:rsidTr="004A60D7">
        <w:tc>
          <w:tcPr>
            <w:tcW w:w="2741" w:type="dxa"/>
            <w:shd w:val="clear" w:color="auto" w:fill="auto"/>
            <w:vAlign w:val="center"/>
          </w:tcPr>
          <w:p w14:paraId="23FCDF6F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 xml:space="preserve">E. Team skills 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714667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Develop </w:t>
            </w:r>
            <w:r w:rsidRPr="00021C47">
              <w:rPr>
                <w:szCs w:val="24"/>
              </w:rPr>
              <w:t>personal team skills in order to strengthen team structure and dynamics</w:t>
            </w:r>
          </w:p>
          <w:p w14:paraId="24AAAA9C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1933" w:type="dxa"/>
            <w:shd w:val="clear" w:color="auto" w:fill="auto"/>
            <w:vAlign w:val="center"/>
          </w:tcPr>
          <w:p w14:paraId="425FE6E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strategies for interdisciplinary teamwork and communication including clarifying the meanings of key concepts and appreciating the perspectives of other discipline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42B2481" w14:textId="03B2E052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Build</w:t>
            </w:r>
            <w:r w:rsidRPr="00021C47">
              <w:rPr>
                <w:szCs w:val="24"/>
              </w:rPr>
              <w:t xml:space="preserve"> trust among collaborators in a</w:t>
            </w:r>
            <w:r w:rsidR="00621816">
              <w:rPr>
                <w:szCs w:val="24"/>
              </w:rPr>
              <w:t xml:space="preserve"> </w:t>
            </w:r>
            <w:proofErr w:type="gramStart"/>
            <w:r w:rsidR="00621816">
              <w:rPr>
                <w:szCs w:val="24"/>
              </w:rPr>
              <w:t xml:space="preserve">diverse </w:t>
            </w:r>
            <w:r w:rsidRPr="00021C47">
              <w:rPr>
                <w:szCs w:val="24"/>
              </w:rPr>
              <w:t xml:space="preserve"> interdisciplinary</w:t>
            </w:r>
            <w:proofErr w:type="gramEnd"/>
            <w:r w:rsidRPr="00021C47">
              <w:rPr>
                <w:szCs w:val="24"/>
              </w:rPr>
              <w:t xml:space="preserve"> team</w:t>
            </w:r>
          </w:p>
          <w:p w14:paraId="36246638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1973" w:type="dxa"/>
            <w:shd w:val="clear" w:color="auto" w:fill="auto"/>
            <w:vAlign w:val="center"/>
          </w:tcPr>
          <w:p w14:paraId="2D7247D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tribute</w:t>
            </w:r>
            <w:r w:rsidRPr="00021C47">
              <w:rPr>
                <w:szCs w:val="24"/>
              </w:rPr>
              <w:t xml:space="preserve"> to the creation of collective interdisciplinary knowledge that includes: thinking with team, adapting individual contributions, trusting value of other contributors, and negotiating difference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43AC04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 and effectively manage</w:t>
            </w:r>
            <w:r w:rsidRPr="00021C47">
              <w:rPr>
                <w:szCs w:val="24"/>
              </w:rPr>
              <w:t xml:space="preserve"> conflict, feedback and credit relative to interdisciplinary team research</w:t>
            </w:r>
          </w:p>
        </w:tc>
      </w:tr>
    </w:tbl>
    <w:p w14:paraId="446044C2" w14:textId="77777777" w:rsidR="002832C2" w:rsidRDefault="002832C2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5"/>
      </w:tblGrid>
      <w:tr w:rsidR="003249CF" w:rsidRPr="00021C47" w14:paraId="2FE5D7F2" w14:textId="77777777" w:rsidTr="004A60D7">
        <w:tc>
          <w:tcPr>
            <w:tcW w:w="13716" w:type="dxa"/>
            <w:gridSpan w:val="6"/>
            <w:shd w:val="clear" w:color="auto" w:fill="auto"/>
          </w:tcPr>
          <w:p w14:paraId="3C3A9EAB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7. RESPONSIBLE CONDUCT OF RESEARCH AND RESEARCH ETHICS</w:t>
            </w:r>
          </w:p>
        </w:tc>
      </w:tr>
      <w:tr w:rsidR="003249CF" w:rsidRPr="00021C47" w14:paraId="1B7F45B6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1F9A1FE1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5" w:type="dxa"/>
            <w:gridSpan w:val="5"/>
            <w:shd w:val="clear" w:color="auto" w:fill="auto"/>
            <w:vAlign w:val="center"/>
          </w:tcPr>
          <w:p w14:paraId="76C5C0B8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13C3EF54" w14:textId="77777777" w:rsidTr="004A60D7">
        <w:tc>
          <w:tcPr>
            <w:tcW w:w="2741" w:type="dxa"/>
            <w:vMerge/>
            <w:shd w:val="clear" w:color="auto" w:fill="auto"/>
            <w:vAlign w:val="center"/>
          </w:tcPr>
          <w:p w14:paraId="7CA21C1F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721DDCA0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EA5E0A1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BB08DE3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3CA78017" w14:textId="3F403640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00E9D916" w14:textId="0E0B7C07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2639D598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6719BE41" w14:textId="77777777" w:rsidTr="004A60D7">
        <w:tc>
          <w:tcPr>
            <w:tcW w:w="2741" w:type="dxa"/>
            <w:shd w:val="clear" w:color="auto" w:fill="auto"/>
            <w:vAlign w:val="center"/>
          </w:tcPr>
          <w:p w14:paraId="5EC136F4" w14:textId="77777777" w:rsidR="003249CF" w:rsidRPr="00021C47" w:rsidRDefault="003249CF" w:rsidP="002D3ADA">
            <w:pPr>
              <w:rPr>
                <w:b/>
                <w:szCs w:val="24"/>
                <w:vertAlign w:val="superscript"/>
              </w:rPr>
            </w:pPr>
            <w:r w:rsidRPr="00021C47">
              <w:rPr>
                <w:b/>
                <w:szCs w:val="24"/>
              </w:rPr>
              <w:t>A. Knowledge about responsible conduct of research (RCR)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566112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cribe</w:t>
            </w:r>
            <w:r w:rsidRPr="00021C47">
              <w:rPr>
                <w:szCs w:val="24"/>
              </w:rPr>
              <w:t xml:space="preserve"> rules and policies for ethical research practice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7AC297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duct</w:t>
            </w:r>
            <w:r w:rsidRPr="00021C47">
              <w:rPr>
                <w:szCs w:val="24"/>
              </w:rPr>
              <w:t xml:space="preserve"> research following the rules and policies for ethical research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2BF3AC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ethical and unethical research practices 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4D3DE25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or lead discussions about rules and policies for ethical research practices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A220B5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trainees in RCR</w:t>
            </w:r>
          </w:p>
        </w:tc>
      </w:tr>
      <w:tr w:rsidR="003249CF" w:rsidRPr="00021C47" w14:paraId="3AA34AFF" w14:textId="77777777" w:rsidTr="004A60D7">
        <w:tc>
          <w:tcPr>
            <w:tcW w:w="2741" w:type="dxa"/>
            <w:shd w:val="clear" w:color="auto" w:fill="auto"/>
            <w:vAlign w:val="center"/>
          </w:tcPr>
          <w:p w14:paraId="61A49F8C" w14:textId="77777777" w:rsidR="003249CF" w:rsidRPr="00021C47" w:rsidRDefault="003249CF" w:rsidP="002D3ADA">
            <w:pPr>
              <w:rPr>
                <w:b/>
                <w:szCs w:val="24"/>
                <w:vertAlign w:val="superscript"/>
              </w:rPr>
            </w:pPr>
            <w:r w:rsidRPr="00021C47">
              <w:rPr>
                <w:b/>
                <w:szCs w:val="24"/>
              </w:rPr>
              <w:t>B. Ethical decision making (EDM) in RCR</w:t>
            </w:r>
          </w:p>
          <w:p w14:paraId="0389B932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(</w:t>
            </w:r>
            <w:proofErr w:type="gramStart"/>
            <w:r w:rsidRPr="00021C47">
              <w:rPr>
                <w:b/>
                <w:szCs w:val="24"/>
              </w:rPr>
              <w:t>outcome</w:t>
            </w:r>
            <w:proofErr w:type="gramEnd"/>
            <w:r w:rsidRPr="00021C47">
              <w:rPr>
                <w:b/>
                <w:szCs w:val="24"/>
              </w:rPr>
              <w:t xml:space="preserve"> to process)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59265E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dentify</w:t>
            </w:r>
            <w:r w:rsidRPr="00021C47">
              <w:rPr>
                <w:szCs w:val="24"/>
              </w:rPr>
              <w:t xml:space="preserve"> an ethical question (ethical sensibility: is there an ethical dilemma?); Know procedures for reporting and investigating research misconduc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C5BB48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Know</w:t>
            </w:r>
            <w:r w:rsidRPr="00021C47">
              <w:rPr>
                <w:szCs w:val="24"/>
              </w:rPr>
              <w:t xml:space="preserve"> one or more moral methods; Respond with correct answer to ethical issues; Understand that there might be multiple “right” answer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52A14B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a moral method to address an ethical issue; Know that there are (might be) a plurality of views</w:t>
            </w:r>
          </w:p>
          <w:p w14:paraId="0A6A3ADB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1973" w:type="dxa"/>
            <w:shd w:val="clear" w:color="auto" w:fill="auto"/>
            <w:vAlign w:val="center"/>
          </w:tcPr>
          <w:p w14:paraId="28608CC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ethical issues; Serve as resource or support for trainees confronting ethical issues</w:t>
            </w:r>
          </w:p>
          <w:p w14:paraId="1B0537A9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2275" w:type="dxa"/>
            <w:shd w:val="clear" w:color="auto" w:fill="auto"/>
            <w:vAlign w:val="center"/>
          </w:tcPr>
          <w:p w14:paraId="32351CE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itiate</w:t>
            </w:r>
            <w:r w:rsidRPr="00021C47">
              <w:rPr>
                <w:szCs w:val="24"/>
              </w:rPr>
              <w:t xml:space="preserve"> and/or lead discussions about how to confront ethical issues</w:t>
            </w:r>
          </w:p>
        </w:tc>
      </w:tr>
      <w:tr w:rsidR="003249CF" w:rsidRPr="00021C47" w14:paraId="3D7C26B0" w14:textId="77777777" w:rsidTr="004A60D7">
        <w:tc>
          <w:tcPr>
            <w:tcW w:w="2741" w:type="dxa"/>
            <w:shd w:val="clear" w:color="auto" w:fill="auto"/>
            <w:vAlign w:val="center"/>
          </w:tcPr>
          <w:p w14:paraId="2580FA7F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. Moral Courage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016962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Understand</w:t>
            </w:r>
            <w:r w:rsidRPr="00021C47">
              <w:rPr>
                <w:szCs w:val="24"/>
              </w:rPr>
              <w:t xml:space="preserve"> that knowing what to do does not equal moral courage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D8B42F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Seek</w:t>
            </w:r>
            <w:r w:rsidRPr="00021C47">
              <w:rPr>
                <w:szCs w:val="24"/>
              </w:rPr>
              <w:t xml:space="preserve"> help for issues that confront you; </w:t>
            </w:r>
            <w:r w:rsidRPr="00021C47">
              <w:rPr>
                <w:b/>
                <w:szCs w:val="24"/>
              </w:rPr>
              <w:t>Respond</w:t>
            </w:r>
            <w:r w:rsidRPr="00021C47">
              <w:rPr>
                <w:szCs w:val="24"/>
              </w:rPr>
              <w:t xml:space="preserve"> to hypothetical situation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294CDA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port</w:t>
            </w:r>
            <w:r w:rsidRPr="00021C47">
              <w:rPr>
                <w:szCs w:val="24"/>
              </w:rPr>
              <w:t xml:space="preserve"> unethical practices when encountered; </w:t>
            </w:r>
            <w:r w:rsidRPr="00021C47">
              <w:rPr>
                <w:b/>
                <w:szCs w:val="24"/>
              </w:rPr>
              <w:t>Recognize</w:t>
            </w:r>
            <w:r w:rsidRPr="00021C47">
              <w:rPr>
                <w:szCs w:val="24"/>
              </w:rPr>
              <w:t xml:space="preserve"> that “authority figures” aren’t always “right”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61A35EC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Be available</w:t>
            </w:r>
            <w:r w:rsidRPr="00021C47">
              <w:rPr>
                <w:szCs w:val="24"/>
              </w:rPr>
              <w:t xml:space="preserve"> for junior trainees who are facing ethical challenges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5377FEF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Share</w:t>
            </w:r>
            <w:r w:rsidRPr="00021C47">
              <w:rPr>
                <w:szCs w:val="24"/>
              </w:rPr>
              <w:t xml:space="preserve"> your responses to prior ethical challenges with trainees</w:t>
            </w:r>
          </w:p>
        </w:tc>
      </w:tr>
      <w:tr w:rsidR="003249CF" w:rsidRPr="00021C47" w14:paraId="1A856710" w14:textId="77777777" w:rsidTr="004A60D7">
        <w:tc>
          <w:tcPr>
            <w:tcW w:w="2741" w:type="dxa"/>
            <w:shd w:val="clear" w:color="auto" w:fill="auto"/>
            <w:vAlign w:val="center"/>
          </w:tcPr>
          <w:p w14:paraId="5EE4FE2F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. Integrity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1F83F86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 xml:space="preserve">Know </w:t>
            </w:r>
            <w:r w:rsidRPr="00021C47">
              <w:rPr>
                <w:szCs w:val="24"/>
              </w:rPr>
              <w:t>the importance of character and being honest and fair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BA9A11D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 xml:space="preserve">Be conscious </w:t>
            </w:r>
            <w:r w:rsidRPr="00021C47">
              <w:rPr>
                <w:szCs w:val="24"/>
              </w:rPr>
              <w:t>of your own integrity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3596C089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 xml:space="preserve">Be conscious </w:t>
            </w:r>
            <w:r w:rsidRPr="00021C47">
              <w:rPr>
                <w:szCs w:val="24"/>
              </w:rPr>
              <w:t>of the integrity of those around you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736509E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Be</w:t>
            </w:r>
            <w:r w:rsidRPr="00021C47">
              <w:rPr>
                <w:szCs w:val="24"/>
              </w:rPr>
              <w:t xml:space="preserve"> a role model of integrity for junior trainees</w:t>
            </w:r>
          </w:p>
        </w:tc>
        <w:tc>
          <w:tcPr>
            <w:tcW w:w="2275" w:type="dxa"/>
            <w:shd w:val="clear" w:color="auto" w:fill="auto"/>
            <w:vAlign w:val="center"/>
          </w:tcPr>
          <w:p w14:paraId="063AD83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Be</w:t>
            </w:r>
            <w:r w:rsidRPr="00021C47">
              <w:rPr>
                <w:szCs w:val="24"/>
              </w:rPr>
              <w:t xml:space="preserve"> a role model of integrity for trainees and peers</w:t>
            </w:r>
          </w:p>
        </w:tc>
      </w:tr>
    </w:tbl>
    <w:p w14:paraId="0ACF8351" w14:textId="77777777" w:rsidR="002832C2" w:rsidRDefault="002832C2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1310AC66" w14:textId="77777777" w:rsidTr="004A60D7">
        <w:tc>
          <w:tcPr>
            <w:tcW w:w="13712" w:type="dxa"/>
            <w:gridSpan w:val="6"/>
            <w:shd w:val="clear" w:color="auto" w:fill="auto"/>
          </w:tcPr>
          <w:p w14:paraId="55ED7E3C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8. COMMUNICATION SKILLS</w:t>
            </w:r>
          </w:p>
        </w:tc>
      </w:tr>
      <w:tr w:rsidR="003249CF" w:rsidRPr="00021C47" w14:paraId="4BBA5FBB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01B28E6A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3A0E2551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598FE986" w14:textId="77777777" w:rsidTr="004A60D7">
        <w:tc>
          <w:tcPr>
            <w:tcW w:w="2741" w:type="dxa"/>
            <w:vMerge/>
            <w:shd w:val="clear" w:color="auto" w:fill="auto"/>
            <w:vAlign w:val="center"/>
          </w:tcPr>
          <w:p w14:paraId="47F76878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796F8DC5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79EB806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12643F6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2F06A8F4" w14:textId="540A03DD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2D8C6C43" w14:textId="7DB83D85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F221516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188B3615" w14:textId="77777777" w:rsidTr="004A60D7">
        <w:tc>
          <w:tcPr>
            <w:tcW w:w="2741" w:type="dxa"/>
            <w:shd w:val="clear" w:color="auto" w:fill="auto"/>
            <w:vAlign w:val="center"/>
          </w:tcPr>
          <w:p w14:paraId="00FE8F54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Informal Oral Presentation Skil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0CD2E3B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troduce</w:t>
            </w:r>
            <w:r w:rsidRPr="00021C47">
              <w:rPr>
                <w:szCs w:val="24"/>
              </w:rPr>
              <w:t xml:space="preserve"> journal article at journal club, including overview of figures; </w:t>
            </w:r>
            <w:r w:rsidRPr="00021C47">
              <w:rPr>
                <w:b/>
                <w:szCs w:val="24"/>
              </w:rPr>
              <w:t>present</w:t>
            </w:r>
            <w:r w:rsidRPr="00021C47">
              <w:rPr>
                <w:szCs w:val="24"/>
              </w:rPr>
              <w:t xml:space="preserve"> results in laboratory (lab) meeting; </w:t>
            </w:r>
            <w:r w:rsidRPr="00021C47">
              <w:rPr>
                <w:b/>
                <w:szCs w:val="24"/>
              </w:rPr>
              <w:t>improve</w:t>
            </w:r>
            <w:r w:rsidRPr="00021C47">
              <w:rPr>
                <w:szCs w:val="24"/>
              </w:rPr>
              <w:t xml:space="preserve"> English as a Second Language (ESL) skills (if applicable)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A73676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iscuss</w:t>
            </w:r>
            <w:r w:rsidRPr="00021C47">
              <w:rPr>
                <w:szCs w:val="24"/>
              </w:rPr>
              <w:t xml:space="preserve"> paper in-depth at journal club;</w:t>
            </w:r>
          </w:p>
          <w:p w14:paraId="5853854E" w14:textId="77777777" w:rsidR="003249CF" w:rsidRPr="00021C47" w:rsidRDefault="003249CF" w:rsidP="002D3ADA">
            <w:pPr>
              <w:rPr>
                <w:szCs w:val="24"/>
              </w:rPr>
            </w:pPr>
            <w:proofErr w:type="gramStart"/>
            <w:r w:rsidRPr="00021C47">
              <w:rPr>
                <w:b/>
                <w:szCs w:val="24"/>
              </w:rPr>
              <w:t>prepare</w:t>
            </w:r>
            <w:proofErr w:type="gramEnd"/>
            <w:r w:rsidRPr="00021C47">
              <w:rPr>
                <w:b/>
                <w:szCs w:val="24"/>
              </w:rPr>
              <w:t xml:space="preserve"> and practice</w:t>
            </w:r>
            <w:r w:rsidRPr="00021C47">
              <w:rPr>
                <w:szCs w:val="24"/>
              </w:rPr>
              <w:t xml:space="preserve"> 2 minute elevator speech on own research to scientists or lay public; </w:t>
            </w:r>
            <w:r w:rsidRPr="00021C47">
              <w:rPr>
                <w:b/>
                <w:szCs w:val="24"/>
              </w:rPr>
              <w:t xml:space="preserve">discuss and evaluate </w:t>
            </w:r>
            <w:r w:rsidRPr="00021C47">
              <w:rPr>
                <w:szCs w:val="24"/>
              </w:rPr>
              <w:t xml:space="preserve">results at lab meeting; </w:t>
            </w:r>
            <w:r w:rsidRPr="00021C47">
              <w:rPr>
                <w:b/>
                <w:szCs w:val="24"/>
              </w:rPr>
              <w:t>answer</w:t>
            </w:r>
            <w:r w:rsidRPr="00021C47">
              <w:rPr>
                <w:szCs w:val="24"/>
              </w:rPr>
              <w:t xml:space="preserve"> questions about own research spontaneously; </w:t>
            </w:r>
            <w:r w:rsidRPr="00021C47">
              <w:rPr>
                <w:b/>
                <w:szCs w:val="24"/>
              </w:rPr>
              <w:t>ask</w:t>
            </w:r>
            <w:r w:rsidRPr="00021C47">
              <w:rPr>
                <w:szCs w:val="24"/>
              </w:rPr>
              <w:t xml:space="preserve"> relevant questions at a guest speaker seminar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72DF0D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terpret own data and relate</w:t>
            </w:r>
            <w:r w:rsidRPr="00021C47">
              <w:rPr>
                <w:szCs w:val="24"/>
              </w:rPr>
              <w:t xml:space="preserve"> it to research in the </w:t>
            </w:r>
            <w:proofErr w:type="gramStart"/>
            <w:r w:rsidRPr="00021C47">
              <w:rPr>
                <w:szCs w:val="24"/>
              </w:rPr>
              <w:t>field ;</w:t>
            </w:r>
            <w:proofErr w:type="gramEnd"/>
            <w:r w:rsidRPr="00021C47">
              <w:rPr>
                <w:szCs w:val="24"/>
              </w:rPr>
              <w:t xml:space="preserve"> </w:t>
            </w:r>
            <w:r w:rsidRPr="00021C47">
              <w:rPr>
                <w:b/>
                <w:szCs w:val="24"/>
              </w:rPr>
              <w:t xml:space="preserve">critically analyze </w:t>
            </w:r>
            <w:r w:rsidRPr="00021C47">
              <w:rPr>
                <w:szCs w:val="24"/>
              </w:rPr>
              <w:t xml:space="preserve">other’s research and </w:t>
            </w:r>
            <w:r w:rsidRPr="00021C47">
              <w:rPr>
                <w:b/>
                <w:szCs w:val="24"/>
              </w:rPr>
              <w:t>fully participate</w:t>
            </w:r>
            <w:r w:rsidRPr="00021C47">
              <w:rPr>
                <w:szCs w:val="24"/>
              </w:rPr>
              <w:t xml:space="preserve"> in lab meeting; </w:t>
            </w:r>
            <w:r w:rsidRPr="00021C47">
              <w:rPr>
                <w:b/>
                <w:szCs w:val="24"/>
              </w:rPr>
              <w:t>facilitate</w:t>
            </w:r>
            <w:r w:rsidRPr="00021C47">
              <w:rPr>
                <w:szCs w:val="24"/>
              </w:rPr>
              <w:t xml:space="preserve"> thesis committee meeting; </w:t>
            </w:r>
            <w:r w:rsidRPr="00021C47">
              <w:rPr>
                <w:b/>
                <w:szCs w:val="24"/>
              </w:rPr>
              <w:t>lead</w:t>
            </w:r>
            <w:r w:rsidRPr="00021C47">
              <w:rPr>
                <w:szCs w:val="24"/>
              </w:rPr>
              <w:t xml:space="preserve"> journal club; </w:t>
            </w:r>
            <w:r w:rsidRPr="00021C47">
              <w:rPr>
                <w:b/>
                <w:szCs w:val="24"/>
              </w:rPr>
              <w:t>apply knowledge to discuss</w:t>
            </w:r>
            <w:r w:rsidRPr="00021C47">
              <w:rPr>
                <w:szCs w:val="24"/>
              </w:rPr>
              <w:t xml:space="preserve"> research with guest scientists and scientists at national meetings; </w:t>
            </w:r>
            <w:r w:rsidRPr="00021C47">
              <w:rPr>
                <w:b/>
                <w:szCs w:val="24"/>
              </w:rPr>
              <w:t xml:space="preserve">develop </w:t>
            </w:r>
            <w:r w:rsidRPr="00021C47">
              <w:rPr>
                <w:szCs w:val="24"/>
              </w:rPr>
              <w:t xml:space="preserve">job interview skills; </w:t>
            </w:r>
            <w:r w:rsidRPr="00021C47">
              <w:rPr>
                <w:b/>
                <w:szCs w:val="24"/>
              </w:rPr>
              <w:t>improve</w:t>
            </w:r>
            <w:r w:rsidRPr="00021C47">
              <w:rPr>
                <w:szCs w:val="24"/>
              </w:rPr>
              <w:t xml:space="preserve"> ESL skills (if applicable)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587CD9A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Work</w:t>
            </w:r>
            <w:r w:rsidRPr="00021C47">
              <w:rPr>
                <w:szCs w:val="24"/>
              </w:rPr>
              <w:t xml:space="preserve"> with collaborators; </w:t>
            </w:r>
            <w:r w:rsidRPr="00021C47">
              <w:rPr>
                <w:b/>
                <w:szCs w:val="24"/>
              </w:rPr>
              <w:t>bring</w:t>
            </w:r>
            <w:r w:rsidRPr="00021C47">
              <w:rPr>
                <w:szCs w:val="24"/>
              </w:rPr>
              <w:t xml:space="preserve"> broader scientific perspective to discussions; </w:t>
            </w:r>
            <w:r w:rsidRPr="00021C47">
              <w:rPr>
                <w:b/>
                <w:szCs w:val="24"/>
              </w:rPr>
              <w:t>participate in or lead</w:t>
            </w:r>
            <w:r w:rsidRPr="00021C47">
              <w:rPr>
                <w:szCs w:val="24"/>
              </w:rPr>
              <w:t xml:space="preserve"> institutional committee meeting;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students and junior postdocs on informal presentation skill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8B6669B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junior scientists in developing speaking skills; </w:t>
            </w:r>
            <w:r w:rsidRPr="00021C47">
              <w:rPr>
                <w:b/>
                <w:szCs w:val="24"/>
              </w:rPr>
              <w:t>deliver</w:t>
            </w:r>
            <w:r w:rsidRPr="00021C47">
              <w:rPr>
                <w:szCs w:val="24"/>
              </w:rPr>
              <w:t xml:space="preserve"> informal scientific talks with and without slides to various audiences; </w:t>
            </w:r>
            <w:r w:rsidRPr="00021C47">
              <w:rPr>
                <w:b/>
                <w:szCs w:val="24"/>
              </w:rPr>
              <w:t>lead</w:t>
            </w:r>
            <w:r w:rsidRPr="00021C47">
              <w:rPr>
                <w:szCs w:val="24"/>
              </w:rPr>
              <w:t xml:space="preserve"> a group discussion; </w:t>
            </w: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discussions at national/international meetings</w:t>
            </w:r>
          </w:p>
        </w:tc>
      </w:tr>
      <w:tr w:rsidR="003249CF" w:rsidRPr="00021C47" w14:paraId="742D6211" w14:textId="77777777" w:rsidTr="004A60D7">
        <w:tc>
          <w:tcPr>
            <w:tcW w:w="2741" w:type="dxa"/>
            <w:shd w:val="clear" w:color="auto" w:fill="auto"/>
            <w:vAlign w:val="center"/>
          </w:tcPr>
          <w:p w14:paraId="2FA67B14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Formal Oral Presentation Skil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0CC71A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liver</w:t>
            </w:r>
            <w:r w:rsidRPr="00021C47">
              <w:rPr>
                <w:szCs w:val="24"/>
              </w:rPr>
              <w:t xml:space="preserve"> 15 minute oral presentation of thesis project (qualifying/ preliminary exam); </w:t>
            </w:r>
            <w:r w:rsidRPr="00021C47">
              <w:rPr>
                <w:b/>
                <w:szCs w:val="24"/>
              </w:rPr>
              <w:t xml:space="preserve">prepare </w:t>
            </w:r>
            <w:r w:rsidRPr="00021C47">
              <w:rPr>
                <w:szCs w:val="24"/>
              </w:rPr>
              <w:t>basic PowerPoint slides with narrative and data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E2FEC47" w14:textId="77777777" w:rsidR="003249CF" w:rsidRPr="00021C47" w:rsidRDefault="003249CF" w:rsidP="002D3ADA">
            <w:pPr>
              <w:rPr>
                <w:szCs w:val="24"/>
                <w:highlight w:val="yellow"/>
              </w:rPr>
            </w:pPr>
            <w:r w:rsidRPr="00021C47">
              <w:rPr>
                <w:b/>
                <w:szCs w:val="24"/>
              </w:rPr>
              <w:t>Present</w:t>
            </w:r>
            <w:r w:rsidRPr="00021C47">
              <w:rPr>
                <w:szCs w:val="24"/>
              </w:rPr>
              <w:t xml:space="preserve"> research at works-in-progress seminar; </w:t>
            </w:r>
            <w:r w:rsidRPr="00021C47">
              <w:rPr>
                <w:b/>
                <w:szCs w:val="24"/>
              </w:rPr>
              <w:t>prepare</w:t>
            </w:r>
            <w:r w:rsidRPr="00021C47">
              <w:rPr>
                <w:szCs w:val="24"/>
              </w:rPr>
              <w:t xml:space="preserve"> and present complex yet comprehensible </w:t>
            </w:r>
            <w:proofErr w:type="spellStart"/>
            <w:r w:rsidRPr="00021C47">
              <w:rPr>
                <w:szCs w:val="24"/>
              </w:rPr>
              <w:t>ppt</w:t>
            </w:r>
            <w:proofErr w:type="spellEnd"/>
            <w:r w:rsidRPr="00021C47">
              <w:rPr>
                <w:szCs w:val="24"/>
              </w:rPr>
              <w:t xml:space="preserve"> slides to describe research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F8841D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esent</w:t>
            </w:r>
            <w:r w:rsidRPr="00021C47">
              <w:rPr>
                <w:szCs w:val="24"/>
              </w:rPr>
              <w:t xml:space="preserve"> research at full-length seminars; </w:t>
            </w:r>
            <w:r w:rsidRPr="00021C47">
              <w:rPr>
                <w:b/>
                <w:szCs w:val="24"/>
              </w:rPr>
              <w:t xml:space="preserve">deliver </w:t>
            </w:r>
            <w:r w:rsidRPr="00021C47">
              <w:rPr>
                <w:szCs w:val="24"/>
              </w:rPr>
              <w:t xml:space="preserve">platform presentation at national meetings;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junior students on presentation skills; </w:t>
            </w:r>
            <w:r w:rsidRPr="00021C47">
              <w:rPr>
                <w:b/>
                <w:szCs w:val="24"/>
              </w:rPr>
              <w:t>deliver</w:t>
            </w:r>
            <w:r w:rsidRPr="00021C47">
              <w:rPr>
                <w:szCs w:val="24"/>
              </w:rPr>
              <w:t xml:space="preserve"> talk for a job interview, tailored to the audience 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5953FF4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xpertly present</w:t>
            </w:r>
            <w:r w:rsidRPr="00021C47">
              <w:rPr>
                <w:szCs w:val="24"/>
              </w:rPr>
              <w:t xml:space="preserve"> own research in context of others’ work; </w:t>
            </w:r>
            <w:r w:rsidRPr="00021C47">
              <w:rPr>
                <w:b/>
                <w:szCs w:val="24"/>
              </w:rPr>
              <w:t xml:space="preserve">mentor </w:t>
            </w:r>
            <w:r w:rsidRPr="00021C47">
              <w:rPr>
                <w:szCs w:val="24"/>
              </w:rPr>
              <w:t>students and junior postdocs on formal presentation skill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675E70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Mentor </w:t>
            </w:r>
            <w:r w:rsidRPr="00021C47">
              <w:rPr>
                <w:szCs w:val="24"/>
              </w:rPr>
              <w:t>junior scientists on formal presentation skills</w:t>
            </w:r>
            <w:r w:rsidRPr="00021C47">
              <w:rPr>
                <w:b/>
                <w:szCs w:val="24"/>
              </w:rPr>
              <w:t xml:space="preserve">; critique </w:t>
            </w:r>
            <w:r w:rsidRPr="00021C47">
              <w:rPr>
                <w:szCs w:val="24"/>
              </w:rPr>
              <w:t xml:space="preserve">presentations by lab members and colleagues; </w:t>
            </w:r>
            <w:r w:rsidRPr="00021C47">
              <w:rPr>
                <w:b/>
                <w:szCs w:val="24"/>
              </w:rPr>
              <w:t>develop</w:t>
            </w:r>
            <w:r w:rsidRPr="00021C47">
              <w:rPr>
                <w:szCs w:val="24"/>
              </w:rPr>
              <w:t xml:space="preserve"> experience and proficiency in communication of your science and the </w:t>
            </w:r>
            <w:r w:rsidRPr="00021C47">
              <w:rPr>
                <w:szCs w:val="24"/>
              </w:rPr>
              <w:lastRenderedPageBreak/>
              <w:t xml:space="preserve">“big picture.” </w:t>
            </w:r>
          </w:p>
        </w:tc>
      </w:tr>
      <w:tr w:rsidR="003249CF" w:rsidRPr="00021C47" w14:paraId="10E3F59C" w14:textId="77777777" w:rsidTr="004A60D7">
        <w:tc>
          <w:tcPr>
            <w:tcW w:w="2741" w:type="dxa"/>
            <w:shd w:val="clear" w:color="auto" w:fill="auto"/>
            <w:vAlign w:val="center"/>
          </w:tcPr>
          <w:p w14:paraId="0C18148C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C. Written Communication - Scientific Manuscript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2D907C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guidelines regarding use of material from publications, including what plagiarism is; </w:t>
            </w: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how to properly cite references; </w:t>
            </w: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how to abstract material from the literature; </w:t>
            </w: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the structure of a scientific publication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B0BB9E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Outline</w:t>
            </w:r>
            <w:r w:rsidRPr="00021C47">
              <w:rPr>
                <w:szCs w:val="24"/>
              </w:rPr>
              <w:t xml:space="preserve"> own research for manuscript; </w:t>
            </w: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how to prepare manuscript for particular journal; </w:t>
            </w:r>
            <w:r w:rsidRPr="00021C47">
              <w:rPr>
                <w:b/>
                <w:szCs w:val="24"/>
              </w:rPr>
              <w:t>analyze</w:t>
            </w:r>
            <w:r w:rsidRPr="00021C47">
              <w:rPr>
                <w:szCs w:val="24"/>
              </w:rPr>
              <w:t xml:space="preserve"> own data and </w:t>
            </w:r>
            <w:r w:rsidRPr="00021C47">
              <w:rPr>
                <w:b/>
                <w:szCs w:val="24"/>
              </w:rPr>
              <w:t>prepare</w:t>
            </w:r>
            <w:r w:rsidRPr="00021C47">
              <w:rPr>
                <w:szCs w:val="24"/>
              </w:rPr>
              <w:t xml:space="preserve"> figures for manuscript; </w:t>
            </w: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how to write introduction and discussio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BE89D2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Write</w:t>
            </w:r>
            <w:r w:rsidRPr="00021C47">
              <w:rPr>
                <w:szCs w:val="24"/>
              </w:rPr>
              <w:t xml:space="preserve"> literature review and </w:t>
            </w:r>
            <w:r w:rsidRPr="00021C47">
              <w:rPr>
                <w:b/>
                <w:szCs w:val="24"/>
              </w:rPr>
              <w:t>prepare</w:t>
            </w:r>
            <w:r w:rsidRPr="00021C47">
              <w:rPr>
                <w:szCs w:val="24"/>
              </w:rPr>
              <w:t xml:space="preserve"> manuscript(s) for publication with mentor’s help; </w:t>
            </w:r>
            <w:r w:rsidRPr="00021C47">
              <w:rPr>
                <w:b/>
                <w:szCs w:val="24"/>
              </w:rPr>
              <w:t xml:space="preserve">draft </w:t>
            </w:r>
            <w:r w:rsidRPr="00021C47">
              <w:rPr>
                <w:szCs w:val="24"/>
              </w:rPr>
              <w:t xml:space="preserve">response to editors’ queries and critiques of submitted manuscripts; </w:t>
            </w:r>
            <w:r w:rsidRPr="00021C47">
              <w:rPr>
                <w:b/>
                <w:szCs w:val="24"/>
              </w:rPr>
              <w:t>write</w:t>
            </w:r>
            <w:r w:rsidRPr="00021C47">
              <w:rPr>
                <w:szCs w:val="24"/>
              </w:rPr>
              <w:t xml:space="preserve"> thesis, following style guidelines; </w:t>
            </w:r>
            <w:r w:rsidRPr="00021C47">
              <w:rPr>
                <w:b/>
                <w:szCs w:val="24"/>
              </w:rPr>
              <w:t xml:space="preserve">show </w:t>
            </w:r>
            <w:r w:rsidRPr="00021C47">
              <w:rPr>
                <w:szCs w:val="24"/>
              </w:rPr>
              <w:t>junior students how to prepare manuscript</w:t>
            </w:r>
            <w:r w:rsidRPr="00021C47">
              <w:rPr>
                <w:b/>
                <w:szCs w:val="24"/>
              </w:rPr>
              <w:t xml:space="preserve"> 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25E0C14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tegrate</w:t>
            </w:r>
            <w:r w:rsidRPr="00021C47">
              <w:rPr>
                <w:szCs w:val="24"/>
              </w:rPr>
              <w:t xml:space="preserve"> own research with broader general scientific context; </w:t>
            </w: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review of laboratory manuscripts;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students and junior postdocs on manuscript writing; </w:t>
            </w:r>
            <w:r w:rsidRPr="00021C47">
              <w:rPr>
                <w:b/>
                <w:szCs w:val="24"/>
              </w:rPr>
              <w:t xml:space="preserve">learn </w:t>
            </w:r>
            <w:r w:rsidRPr="00021C47">
              <w:rPr>
                <w:szCs w:val="24"/>
              </w:rPr>
              <w:t>how to review manuscript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A635C9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view</w:t>
            </w:r>
            <w:r w:rsidRPr="00021C47">
              <w:rPr>
                <w:szCs w:val="24"/>
              </w:rPr>
              <w:t xml:space="preserve"> manuscripts for publication, including writing constructive critiques; </w:t>
            </w:r>
            <w:r w:rsidRPr="00021C47">
              <w:rPr>
                <w:b/>
                <w:szCs w:val="24"/>
              </w:rPr>
              <w:t>respond</w:t>
            </w:r>
            <w:r w:rsidRPr="00021C47">
              <w:rPr>
                <w:szCs w:val="24"/>
              </w:rPr>
              <w:t xml:space="preserve"> to critiques appropriately;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lab members on manuscript writing and review</w:t>
            </w:r>
          </w:p>
        </w:tc>
      </w:tr>
      <w:tr w:rsidR="003249CF" w:rsidRPr="00021C47" w14:paraId="450273B4" w14:textId="77777777" w:rsidTr="004A60D7">
        <w:tc>
          <w:tcPr>
            <w:tcW w:w="2741" w:type="dxa"/>
            <w:shd w:val="clear" w:color="auto" w:fill="auto"/>
            <w:vAlign w:val="center"/>
          </w:tcPr>
          <w:p w14:paraId="1452129A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. Written Communication - Grant Proposa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BA068E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structure of fellowship proposal; </w:t>
            </w:r>
            <w:r w:rsidRPr="00021C47">
              <w:rPr>
                <w:b/>
                <w:szCs w:val="24"/>
              </w:rPr>
              <w:t>learn how to write</w:t>
            </w:r>
            <w:r w:rsidRPr="00021C47">
              <w:rPr>
                <w:szCs w:val="24"/>
              </w:rPr>
              <w:t xml:space="preserve"> specific aims; </w:t>
            </w:r>
            <w:r w:rsidRPr="00021C47">
              <w:rPr>
                <w:b/>
                <w:szCs w:val="24"/>
              </w:rPr>
              <w:t>write</w:t>
            </w:r>
            <w:r w:rsidRPr="00021C47">
              <w:rPr>
                <w:szCs w:val="24"/>
              </w:rPr>
              <w:t xml:space="preserve"> a preliminary/qualifying exam proposal in fellowship or grant forma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3E4256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Search </w:t>
            </w:r>
            <w:r w:rsidRPr="00021C47">
              <w:rPr>
                <w:szCs w:val="24"/>
              </w:rPr>
              <w:t xml:space="preserve">for funding opportunities; </w:t>
            </w:r>
            <w:r w:rsidRPr="00021C47">
              <w:rPr>
                <w:b/>
                <w:szCs w:val="24"/>
              </w:rPr>
              <w:t>learn how to read</w:t>
            </w:r>
            <w:r w:rsidRPr="00021C47">
              <w:rPr>
                <w:szCs w:val="24"/>
              </w:rPr>
              <w:t xml:space="preserve"> a Request For Applications; </w:t>
            </w:r>
            <w:r w:rsidRPr="00021C47">
              <w:rPr>
                <w:b/>
                <w:szCs w:val="24"/>
              </w:rPr>
              <w:t>write</w:t>
            </w:r>
            <w:r w:rsidRPr="00021C47">
              <w:rPr>
                <w:szCs w:val="24"/>
              </w:rPr>
              <w:t xml:space="preserve"> fellowship application with mentor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27CAE7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Write</w:t>
            </w:r>
            <w:r w:rsidRPr="00021C47">
              <w:rPr>
                <w:szCs w:val="24"/>
              </w:rPr>
              <w:t xml:space="preserve"> fellowship application independently for review with mentor; </w:t>
            </w:r>
            <w:r w:rsidRPr="00021C47">
              <w:rPr>
                <w:b/>
                <w:szCs w:val="24"/>
              </w:rPr>
              <w:t xml:space="preserve">mentor </w:t>
            </w:r>
            <w:r w:rsidRPr="00021C47">
              <w:rPr>
                <w:szCs w:val="24"/>
              </w:rPr>
              <w:t>junior students on finding funding opportunities and grant writing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243D422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Learn how to review</w:t>
            </w:r>
            <w:r w:rsidRPr="00021C47">
              <w:rPr>
                <w:szCs w:val="24"/>
              </w:rPr>
              <w:t xml:space="preserve"> grants;</w:t>
            </w:r>
            <w:r w:rsidRPr="00021C47" w:rsidDel="00073E5C">
              <w:rPr>
                <w:b/>
                <w:szCs w:val="24"/>
              </w:rPr>
              <w:t xml:space="preserve"> </w:t>
            </w:r>
            <w:r w:rsidRPr="00021C47">
              <w:rPr>
                <w:b/>
                <w:szCs w:val="24"/>
              </w:rPr>
              <w:t>critique</w:t>
            </w:r>
            <w:r w:rsidRPr="00021C47">
              <w:rPr>
                <w:szCs w:val="24"/>
              </w:rPr>
              <w:t xml:space="preserve"> fellowship applications and grants for others in lab; </w:t>
            </w:r>
            <w:r w:rsidRPr="00021C47">
              <w:rPr>
                <w:b/>
                <w:szCs w:val="24"/>
              </w:rPr>
              <w:t>develop</w:t>
            </w:r>
            <w:r w:rsidRPr="00021C47">
              <w:rPr>
                <w:szCs w:val="24"/>
              </w:rPr>
              <w:t xml:space="preserve"> specific aims for future independent research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D208E5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Review</w:t>
            </w:r>
            <w:r w:rsidRPr="00021C47">
              <w:rPr>
                <w:szCs w:val="24"/>
              </w:rPr>
              <w:t xml:space="preserve"> grants; </w:t>
            </w:r>
            <w:r w:rsidRPr="00021C47">
              <w:rPr>
                <w:b/>
                <w:szCs w:val="24"/>
              </w:rPr>
              <w:t xml:space="preserve">sit </w:t>
            </w:r>
            <w:r w:rsidRPr="00021C47">
              <w:rPr>
                <w:szCs w:val="24"/>
              </w:rPr>
              <w:t xml:space="preserve">on study sections; </w:t>
            </w:r>
            <w:r w:rsidRPr="00021C47">
              <w:rPr>
                <w:b/>
                <w:szCs w:val="24"/>
              </w:rPr>
              <w:t>communicate</w:t>
            </w:r>
            <w:r w:rsidRPr="00021C47">
              <w:rPr>
                <w:szCs w:val="24"/>
              </w:rPr>
              <w:t xml:space="preserve"> constructive criticisms; respond to critiques appropriately; </w:t>
            </w:r>
            <w:r w:rsidRPr="00021C47">
              <w:rPr>
                <w:b/>
                <w:szCs w:val="24"/>
              </w:rPr>
              <w:t xml:space="preserve">mentor </w:t>
            </w:r>
            <w:r w:rsidRPr="00021C47">
              <w:rPr>
                <w:szCs w:val="24"/>
              </w:rPr>
              <w:t>lab members on grant writing and review</w:t>
            </w:r>
          </w:p>
        </w:tc>
      </w:tr>
      <w:tr w:rsidR="003249CF" w:rsidRPr="00021C47" w14:paraId="430D6CEC" w14:textId="77777777" w:rsidTr="004A60D7">
        <w:tc>
          <w:tcPr>
            <w:tcW w:w="2741" w:type="dxa"/>
            <w:shd w:val="clear" w:color="auto" w:fill="auto"/>
            <w:vAlign w:val="center"/>
          </w:tcPr>
          <w:p w14:paraId="0A1DAC24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E. Written Communication – Meeting Poster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F619C3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Distinguish </w:t>
            </w:r>
            <w:r w:rsidRPr="00021C47">
              <w:rPr>
                <w:szCs w:val="24"/>
              </w:rPr>
              <w:t xml:space="preserve">between slide presentation and poster presentation; </w:t>
            </w:r>
            <w:r w:rsidRPr="00021C47">
              <w:rPr>
                <w:b/>
                <w:szCs w:val="24"/>
              </w:rPr>
              <w:t>attend</w:t>
            </w:r>
            <w:r w:rsidRPr="00021C47">
              <w:rPr>
                <w:szCs w:val="24"/>
              </w:rPr>
              <w:t xml:space="preserve"> local poster sessions; </w:t>
            </w: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poster preparation by senior lab member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4EB2101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epare</w:t>
            </w:r>
            <w:r w:rsidRPr="00021C47">
              <w:rPr>
                <w:szCs w:val="24"/>
              </w:rPr>
              <w:t xml:space="preserve"> meeting poster with mentor’s help; </w:t>
            </w:r>
            <w:r w:rsidRPr="00021C47">
              <w:rPr>
                <w:b/>
                <w:szCs w:val="24"/>
              </w:rPr>
              <w:t>develop</w:t>
            </w:r>
            <w:r w:rsidRPr="00021C47">
              <w:rPr>
                <w:szCs w:val="24"/>
              </w:rPr>
              <w:t xml:space="preserve"> proficiency at</w:t>
            </w:r>
            <w:r w:rsidRPr="00021C47">
              <w:rPr>
                <w:b/>
                <w:szCs w:val="24"/>
              </w:rPr>
              <w:t xml:space="preserve"> </w:t>
            </w:r>
            <w:r w:rsidRPr="00021C47">
              <w:rPr>
                <w:szCs w:val="24"/>
              </w:rPr>
              <w:t>discussing results during poster sessio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01F373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epare</w:t>
            </w:r>
            <w:r w:rsidRPr="00021C47">
              <w:rPr>
                <w:szCs w:val="24"/>
              </w:rPr>
              <w:t xml:space="preserve"> meeting poster independently; </w:t>
            </w:r>
            <w:r w:rsidRPr="00021C47">
              <w:rPr>
                <w:b/>
                <w:szCs w:val="24"/>
              </w:rPr>
              <w:t>discuss</w:t>
            </w:r>
            <w:r w:rsidRPr="00021C47">
              <w:rPr>
                <w:szCs w:val="24"/>
              </w:rPr>
              <w:t xml:space="preserve"> results at poster session; </w:t>
            </w:r>
            <w:r w:rsidRPr="00021C47">
              <w:rPr>
                <w:b/>
                <w:szCs w:val="24"/>
              </w:rPr>
              <w:t xml:space="preserve">mentor </w:t>
            </w:r>
            <w:r w:rsidRPr="00021C47">
              <w:rPr>
                <w:szCs w:val="24"/>
              </w:rPr>
              <w:t>junior students on poster preparation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6896070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ign</w:t>
            </w:r>
            <w:r w:rsidRPr="00021C47">
              <w:rPr>
                <w:szCs w:val="24"/>
              </w:rPr>
              <w:t xml:space="preserve"> captivating meeting poster; </w:t>
            </w:r>
            <w:r w:rsidRPr="00021C47">
              <w:rPr>
                <w:b/>
                <w:szCs w:val="24"/>
              </w:rPr>
              <w:t>listen and evaluate</w:t>
            </w:r>
            <w:r w:rsidRPr="00021C47">
              <w:rPr>
                <w:szCs w:val="24"/>
              </w:rPr>
              <w:t xml:space="preserve"> poster presentation of junior lab members 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E99884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lab members on poster presentation; </w:t>
            </w:r>
            <w:r w:rsidRPr="00021C47">
              <w:rPr>
                <w:b/>
                <w:szCs w:val="24"/>
              </w:rPr>
              <w:t xml:space="preserve">critique </w:t>
            </w:r>
            <w:r w:rsidRPr="00021C47">
              <w:rPr>
                <w:szCs w:val="24"/>
              </w:rPr>
              <w:t xml:space="preserve">poster; </w:t>
            </w:r>
            <w:r w:rsidRPr="00021C47">
              <w:rPr>
                <w:b/>
                <w:szCs w:val="24"/>
              </w:rPr>
              <w:t xml:space="preserve">listen and critique </w:t>
            </w:r>
            <w:r w:rsidRPr="00021C47">
              <w:rPr>
                <w:szCs w:val="24"/>
              </w:rPr>
              <w:t>practice poster presentation</w:t>
            </w:r>
          </w:p>
        </w:tc>
      </w:tr>
      <w:tr w:rsidR="003249CF" w:rsidRPr="00021C47" w14:paraId="18905D30" w14:textId="77777777" w:rsidTr="004A60D7">
        <w:tc>
          <w:tcPr>
            <w:tcW w:w="2741" w:type="dxa"/>
            <w:shd w:val="clear" w:color="auto" w:fill="auto"/>
            <w:vAlign w:val="center"/>
          </w:tcPr>
          <w:p w14:paraId="751879DD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F. Communication with the Public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708153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Begin to think about</w:t>
            </w:r>
            <w:r w:rsidRPr="00021C47">
              <w:rPr>
                <w:szCs w:val="24"/>
              </w:rPr>
              <w:t xml:space="preserve"> important topics in field of interest and how to present these topics to scientists in other fields and non-scientists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C22914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Design and practice</w:t>
            </w:r>
            <w:r w:rsidRPr="00021C47">
              <w:rPr>
                <w:szCs w:val="24"/>
              </w:rPr>
              <w:t xml:space="preserve"> 2-minute elevator speech to explain research to scientists in other fields and to non-scientist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52B663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mmunicate</w:t>
            </w:r>
            <w:r w:rsidRPr="00021C47">
              <w:rPr>
                <w:szCs w:val="24"/>
              </w:rPr>
              <w:t xml:space="preserve"> short and long descriptions of science to variety of lay audiences; </w:t>
            </w:r>
            <w:r w:rsidRPr="00021C47">
              <w:rPr>
                <w:b/>
                <w:szCs w:val="24"/>
              </w:rPr>
              <w:t>explain</w:t>
            </w:r>
            <w:r w:rsidRPr="00021C47">
              <w:rPr>
                <w:szCs w:val="24"/>
              </w:rPr>
              <w:t xml:space="preserve"> broader context of own research; </w:t>
            </w: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outreach activities to local schools and community groups;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CFE4D7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Lead </w:t>
            </w:r>
            <w:r w:rsidRPr="00021C47">
              <w:rPr>
                <w:szCs w:val="24"/>
              </w:rPr>
              <w:t xml:space="preserve">outreach activities to local schools, community groups;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junior lab members on presentation preparation; </w:t>
            </w: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national outreach programs; </w:t>
            </w:r>
            <w:r w:rsidRPr="00021C47">
              <w:rPr>
                <w:b/>
                <w:szCs w:val="24"/>
              </w:rPr>
              <w:t>learn how to interact</w:t>
            </w:r>
            <w:r w:rsidRPr="00021C47">
              <w:rPr>
                <w:szCs w:val="24"/>
              </w:rPr>
              <w:t xml:space="preserve"> with media professional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2EF7CB7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nteract</w:t>
            </w:r>
            <w:r w:rsidRPr="00021C47">
              <w:rPr>
                <w:szCs w:val="24"/>
              </w:rPr>
              <w:t xml:space="preserve"> with institutional and external media professionals to describe research; </w:t>
            </w:r>
            <w:r w:rsidRPr="00021C47">
              <w:rPr>
                <w:b/>
                <w:szCs w:val="24"/>
              </w:rPr>
              <w:t>participate</w:t>
            </w:r>
            <w:r w:rsidRPr="00021C47">
              <w:rPr>
                <w:szCs w:val="24"/>
              </w:rPr>
              <w:t xml:space="preserve"> in local and national outreach activities; </w:t>
            </w:r>
            <w:r w:rsidRPr="00021C47">
              <w:rPr>
                <w:b/>
                <w:szCs w:val="24"/>
              </w:rPr>
              <w:t>provide</w:t>
            </w:r>
            <w:r w:rsidRPr="00021C47">
              <w:rPr>
                <w:szCs w:val="24"/>
              </w:rPr>
              <w:t xml:space="preserve"> scientific expertise as speaker</w:t>
            </w:r>
          </w:p>
        </w:tc>
      </w:tr>
    </w:tbl>
    <w:p w14:paraId="7553B2B5" w14:textId="77777777" w:rsidR="002832C2" w:rsidRDefault="002832C2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211E54C1" w14:textId="77777777" w:rsidTr="004A60D7">
        <w:tc>
          <w:tcPr>
            <w:tcW w:w="13712" w:type="dxa"/>
            <w:gridSpan w:val="6"/>
            <w:shd w:val="clear" w:color="auto" w:fill="auto"/>
          </w:tcPr>
          <w:p w14:paraId="26FBB368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9. Leadership Skills</w:t>
            </w:r>
          </w:p>
        </w:tc>
      </w:tr>
      <w:tr w:rsidR="003249CF" w:rsidRPr="00021C47" w14:paraId="2EC1290E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23A63DE4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bottom"/>
          </w:tcPr>
          <w:p w14:paraId="3BA11C22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3D79B86D" w14:textId="77777777" w:rsidTr="004A60D7">
        <w:tc>
          <w:tcPr>
            <w:tcW w:w="2741" w:type="dxa"/>
            <w:vMerge/>
            <w:shd w:val="clear" w:color="auto" w:fill="auto"/>
            <w:vAlign w:val="bottom"/>
          </w:tcPr>
          <w:p w14:paraId="4350DCB8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1030687F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C2587F6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ECCC093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36DDA835" w14:textId="4004AEA7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708AC9CD" w14:textId="18E246A2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76CA16E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3D300D6A" w14:textId="77777777" w:rsidTr="004A60D7">
        <w:tc>
          <w:tcPr>
            <w:tcW w:w="2741" w:type="dxa"/>
            <w:shd w:val="clear" w:color="auto" w:fill="auto"/>
            <w:vAlign w:val="center"/>
          </w:tcPr>
          <w:p w14:paraId="01A501AC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Visi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23DCF5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rticulate</w:t>
            </w:r>
            <w:r w:rsidRPr="00021C47">
              <w:rPr>
                <w:szCs w:val="24"/>
              </w:rPr>
              <w:t xml:space="preserve"> the lab's research direction(s) and their possible role(s) within i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8473A3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xplain</w:t>
            </w:r>
            <w:r w:rsidRPr="00021C47">
              <w:rPr>
                <w:szCs w:val="24"/>
              </w:rPr>
              <w:t xml:space="preserve"> own research agenda and role in larger research picture; </w:t>
            </w:r>
            <w:r w:rsidRPr="00021C47">
              <w:rPr>
                <w:b/>
                <w:szCs w:val="24"/>
              </w:rPr>
              <w:t>beginning to develop</w:t>
            </w:r>
            <w:r w:rsidRPr="00021C47">
              <w:rPr>
                <w:szCs w:val="24"/>
              </w:rPr>
              <w:t xml:space="preserve"> a vision for future career path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F91CCA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rticulate</w:t>
            </w:r>
            <w:r w:rsidRPr="00021C47">
              <w:rPr>
                <w:szCs w:val="24"/>
              </w:rPr>
              <w:t xml:space="preserve"> future directions of research project and goals for career direction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0765E5E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Help</w:t>
            </w:r>
            <w:r w:rsidRPr="00021C47">
              <w:rPr>
                <w:szCs w:val="24"/>
              </w:rPr>
              <w:t xml:space="preserve"> junior lab members understand lab’s research agenda; </w:t>
            </w:r>
            <w:r w:rsidRPr="00021C47">
              <w:rPr>
                <w:b/>
                <w:szCs w:val="24"/>
              </w:rPr>
              <w:t>apply</w:t>
            </w:r>
            <w:r w:rsidRPr="00021C47">
              <w:rPr>
                <w:szCs w:val="24"/>
              </w:rPr>
              <w:t xml:space="preserve"> for positions based on research goals and desired career path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B30761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rticulate</w:t>
            </w:r>
            <w:r w:rsidRPr="00021C47">
              <w:rPr>
                <w:szCs w:val="24"/>
              </w:rPr>
              <w:t xml:space="preserve"> overall direction and clear goals to research team and to others via presentations and proposals</w:t>
            </w:r>
          </w:p>
        </w:tc>
      </w:tr>
      <w:tr w:rsidR="003249CF" w:rsidRPr="00021C47" w14:paraId="7249499D" w14:textId="77777777" w:rsidTr="004A60D7">
        <w:tc>
          <w:tcPr>
            <w:tcW w:w="2741" w:type="dxa"/>
            <w:shd w:val="clear" w:color="auto" w:fill="auto"/>
            <w:vAlign w:val="center"/>
          </w:tcPr>
          <w:p w14:paraId="777F79B1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Integrity</w:t>
            </w:r>
          </w:p>
          <w:p w14:paraId="706C6180" w14:textId="77777777" w:rsidR="003249CF" w:rsidRPr="00021C47" w:rsidRDefault="003249CF" w:rsidP="002D3ADA">
            <w:pPr>
              <w:rPr>
                <w:b/>
                <w:color w:val="FF0000"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08E5626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Learn</w:t>
            </w:r>
            <w:r w:rsidRPr="00021C47">
              <w:rPr>
                <w:szCs w:val="24"/>
              </w:rPr>
              <w:t xml:space="preserve"> institutional and cultural norms of the research community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2FD3A2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Consistently adhere </w:t>
            </w:r>
            <w:r w:rsidRPr="00021C47">
              <w:rPr>
                <w:szCs w:val="24"/>
              </w:rPr>
              <w:t xml:space="preserve">to rules, regulations, and ethical principles of research conduct; </w:t>
            </w:r>
            <w:r w:rsidRPr="00021C47">
              <w:rPr>
                <w:b/>
                <w:szCs w:val="24"/>
              </w:rPr>
              <w:t>Is</w:t>
            </w:r>
            <w:r w:rsidRPr="00021C47">
              <w:rPr>
                <w:szCs w:val="24"/>
              </w:rPr>
              <w:t xml:space="preserve"> dependable and trustworthy; </w:t>
            </w:r>
            <w:r w:rsidRPr="00021C47">
              <w:rPr>
                <w:b/>
                <w:szCs w:val="24"/>
              </w:rPr>
              <w:t>Is</w:t>
            </w:r>
            <w:r w:rsidRPr="00021C47">
              <w:rPr>
                <w:szCs w:val="24"/>
              </w:rPr>
              <w:t xml:space="preserve"> accountable for own action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7AD96A2" w14:textId="77777777" w:rsidR="003249CF" w:rsidRPr="00021C47" w:rsidRDefault="003249CF" w:rsidP="002D3ADA">
            <w:pPr>
              <w:rPr>
                <w:color w:val="FF0000"/>
                <w:szCs w:val="24"/>
              </w:rPr>
            </w:pPr>
            <w:r w:rsidRPr="00021C47">
              <w:rPr>
                <w:b/>
                <w:szCs w:val="24"/>
              </w:rPr>
              <w:t>Teach</w:t>
            </w:r>
            <w:r w:rsidRPr="00021C47">
              <w:rPr>
                <w:szCs w:val="24"/>
              </w:rPr>
              <w:t xml:space="preserve"> junior lab members rules, regulations, and ethical principles of research conduct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497886DD" w14:textId="77777777" w:rsidR="003249CF" w:rsidRPr="00021C47" w:rsidRDefault="003249CF" w:rsidP="002D3ADA">
            <w:pPr>
              <w:rPr>
                <w:color w:val="4F81BD"/>
                <w:szCs w:val="24"/>
              </w:rPr>
            </w:pPr>
            <w:r w:rsidRPr="00021C47">
              <w:rPr>
                <w:b/>
                <w:szCs w:val="24"/>
              </w:rPr>
              <w:t xml:space="preserve">Hold </w:t>
            </w:r>
            <w:r w:rsidRPr="00021C47">
              <w:rPr>
                <w:szCs w:val="24"/>
              </w:rPr>
              <w:t>others accountable for their action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FDAA71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odel</w:t>
            </w:r>
            <w:r w:rsidRPr="00021C47">
              <w:rPr>
                <w:szCs w:val="24"/>
              </w:rPr>
              <w:t xml:space="preserve"> dependability and trustworthiness; mentors lab members and others on institutional and cultural norms of research community</w:t>
            </w:r>
          </w:p>
        </w:tc>
      </w:tr>
      <w:tr w:rsidR="003249CF" w:rsidRPr="00021C47" w14:paraId="62C1BBCD" w14:textId="77777777" w:rsidTr="004A60D7">
        <w:tc>
          <w:tcPr>
            <w:tcW w:w="2741" w:type="dxa"/>
            <w:shd w:val="clear" w:color="auto" w:fill="auto"/>
            <w:vAlign w:val="center"/>
          </w:tcPr>
          <w:p w14:paraId="0099FC95" w14:textId="77777777" w:rsidR="003249CF" w:rsidRPr="00021C47" w:rsidRDefault="003249CF" w:rsidP="002D3ADA">
            <w:pPr>
              <w:rPr>
                <w:b/>
                <w:color w:val="FF0000"/>
                <w:szCs w:val="24"/>
              </w:rPr>
            </w:pPr>
            <w:r w:rsidRPr="00021C47">
              <w:rPr>
                <w:b/>
                <w:szCs w:val="24"/>
              </w:rPr>
              <w:t>C. Group dynamics and interpersonal skills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E7B8D03" w14:textId="139554E1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tribute</w:t>
            </w:r>
            <w:r w:rsidRPr="00021C47">
              <w:rPr>
                <w:szCs w:val="24"/>
              </w:rPr>
              <w:t xml:space="preserve"> to group/team discussion when prompted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Learn</w:t>
            </w:r>
            <w:proofErr w:type="gramEnd"/>
            <w:r w:rsidRPr="00021C47">
              <w:rPr>
                <w:szCs w:val="24"/>
              </w:rPr>
              <w:t xml:space="preserve"> about interpersonal relations within the lab and/or institution</w:t>
            </w:r>
            <w:r w:rsidR="00621816">
              <w:rPr>
                <w:szCs w:val="24"/>
              </w:rPr>
              <w:t xml:space="preserve"> including cultural diversity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4DD7E5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tribute</w:t>
            </w:r>
            <w:r w:rsidRPr="00021C47">
              <w:rPr>
                <w:szCs w:val="24"/>
              </w:rPr>
              <w:t xml:space="preserve"> freely to group/team discussions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Is</w:t>
            </w:r>
            <w:proofErr w:type="gramEnd"/>
            <w:r w:rsidRPr="00021C47">
              <w:rPr>
                <w:b/>
                <w:szCs w:val="24"/>
              </w:rPr>
              <w:t xml:space="preserve"> </w:t>
            </w:r>
            <w:r w:rsidRPr="00021C47">
              <w:rPr>
                <w:szCs w:val="24"/>
              </w:rPr>
              <w:t>respectful</w:t>
            </w:r>
            <w:r w:rsidRPr="00021C47">
              <w:rPr>
                <w:b/>
                <w:szCs w:val="24"/>
              </w:rPr>
              <w:t xml:space="preserve"> </w:t>
            </w:r>
            <w:r w:rsidRPr="00021C47">
              <w:rPr>
                <w:szCs w:val="24"/>
              </w:rPr>
              <w:t xml:space="preserve">of others’ ideas; </w:t>
            </w:r>
            <w:r w:rsidRPr="00021C47">
              <w:rPr>
                <w:b/>
                <w:szCs w:val="24"/>
              </w:rPr>
              <w:t>Is</w:t>
            </w:r>
            <w:r w:rsidRPr="00021C47">
              <w:rPr>
                <w:szCs w:val="24"/>
              </w:rPr>
              <w:t xml:space="preserve"> well prepared for committee meetings 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04585B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ordinate</w:t>
            </w:r>
            <w:r w:rsidRPr="00021C47">
              <w:rPr>
                <w:szCs w:val="24"/>
              </w:rPr>
              <w:t xml:space="preserve"> group efforts to achieve goals given clear guidelines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Lead</w:t>
            </w:r>
            <w:proofErr w:type="gramEnd"/>
            <w:r w:rsidRPr="00021C47">
              <w:rPr>
                <w:szCs w:val="24"/>
              </w:rPr>
              <w:t xml:space="preserve"> others toward achieving goals;  </w:t>
            </w:r>
            <w:r w:rsidRPr="00021C47">
              <w:rPr>
                <w:b/>
                <w:szCs w:val="24"/>
              </w:rPr>
              <w:t>Assign</w:t>
            </w:r>
            <w:r w:rsidRPr="00021C47">
              <w:rPr>
                <w:szCs w:val="24"/>
              </w:rPr>
              <w:t xml:space="preserve"> tasks by seeking volunteers, delegating as needed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1626DFF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Listen</w:t>
            </w:r>
            <w:r w:rsidRPr="00021C47">
              <w:rPr>
                <w:szCs w:val="24"/>
              </w:rPr>
              <w:t xml:space="preserve"> actively and </w:t>
            </w:r>
            <w:r w:rsidRPr="00021C47">
              <w:rPr>
                <w:b/>
                <w:szCs w:val="24"/>
              </w:rPr>
              <w:t>show understanding</w:t>
            </w:r>
            <w:r w:rsidRPr="00021C47">
              <w:rPr>
                <w:szCs w:val="24"/>
              </w:rPr>
              <w:t xml:space="preserve"> by acknowledging and building on others’ ideas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Encourage</w:t>
            </w:r>
            <w:proofErr w:type="gramEnd"/>
            <w:r w:rsidRPr="00021C47">
              <w:rPr>
                <w:szCs w:val="24"/>
              </w:rPr>
              <w:t xml:space="preserve"> others’ participation;  </w:t>
            </w:r>
            <w:r w:rsidRPr="00021C47">
              <w:rPr>
                <w:b/>
                <w:szCs w:val="24"/>
              </w:rPr>
              <w:t>Give</w:t>
            </w:r>
            <w:r w:rsidRPr="00021C47">
              <w:rPr>
                <w:szCs w:val="24"/>
              </w:rPr>
              <w:t xml:space="preserve"> recognition and </w:t>
            </w:r>
            <w:r w:rsidRPr="00021C47">
              <w:rPr>
                <w:szCs w:val="24"/>
              </w:rPr>
              <w:lastRenderedPageBreak/>
              <w:t>encouragemen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C6B12EB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Involve</w:t>
            </w:r>
            <w:r w:rsidRPr="00021C47">
              <w:rPr>
                <w:szCs w:val="24"/>
              </w:rPr>
              <w:t xml:space="preserve"> group in setting goals; </w:t>
            </w:r>
            <w:r w:rsidRPr="00021C47">
              <w:rPr>
                <w:b/>
                <w:szCs w:val="24"/>
              </w:rPr>
              <w:t>Organize</w:t>
            </w:r>
            <w:r w:rsidRPr="00021C47">
              <w:rPr>
                <w:szCs w:val="24"/>
              </w:rPr>
              <w:t xml:space="preserve"> group for planning to achieve goals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Lead</w:t>
            </w:r>
            <w:proofErr w:type="gramEnd"/>
            <w:r w:rsidRPr="00021C47">
              <w:rPr>
                <w:szCs w:val="24"/>
              </w:rPr>
              <w:t xml:space="preserve"> others to work together;  Intervenes when tasks are not moving toward goals</w:t>
            </w:r>
          </w:p>
        </w:tc>
      </w:tr>
      <w:tr w:rsidR="003249CF" w:rsidRPr="00021C47" w14:paraId="623A91A6" w14:textId="77777777" w:rsidTr="004A60D7">
        <w:tc>
          <w:tcPr>
            <w:tcW w:w="2741" w:type="dxa"/>
            <w:shd w:val="clear" w:color="auto" w:fill="auto"/>
            <w:vAlign w:val="center"/>
          </w:tcPr>
          <w:p w14:paraId="3D4EA02F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D. Organization and planning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C63F67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ioritize &amp; coordinate</w:t>
            </w:r>
            <w:r w:rsidRPr="00021C47">
              <w:rPr>
                <w:szCs w:val="24"/>
              </w:rPr>
              <w:t xml:space="preserve"> own tasks within the overall lab program under supervision</w:t>
            </w:r>
          </w:p>
          <w:p w14:paraId="71F28FA3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1933" w:type="dxa"/>
            <w:shd w:val="clear" w:color="auto" w:fill="auto"/>
            <w:vAlign w:val="center"/>
          </w:tcPr>
          <w:p w14:paraId="017D55B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ioritize &amp; coordinate</w:t>
            </w:r>
            <w:r w:rsidRPr="00021C47">
              <w:rPr>
                <w:szCs w:val="24"/>
              </w:rPr>
              <w:t xml:space="preserve"> own tasks, </w:t>
            </w:r>
            <w:r w:rsidRPr="00021C47">
              <w:rPr>
                <w:b/>
                <w:szCs w:val="24"/>
              </w:rPr>
              <w:t>integrate</w:t>
            </w:r>
            <w:r w:rsidRPr="00021C47">
              <w:rPr>
                <w:szCs w:val="24"/>
              </w:rPr>
              <w:t xml:space="preserve"> contributions into the overall program with minimal supervision; </w:t>
            </w:r>
            <w:r w:rsidRPr="00021C47">
              <w:rPr>
                <w:b/>
                <w:szCs w:val="24"/>
              </w:rPr>
              <w:t>effectively manage</w:t>
            </w:r>
            <w:r w:rsidRPr="00021C47">
              <w:rPr>
                <w:szCs w:val="24"/>
              </w:rPr>
              <w:t xml:space="preserve"> time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04DAD0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ioritize &amp; coordinate</w:t>
            </w:r>
            <w:r w:rsidRPr="00021C47">
              <w:rPr>
                <w:szCs w:val="24"/>
              </w:rPr>
              <w:t xml:space="preserve"> own tasks, </w:t>
            </w:r>
            <w:r w:rsidRPr="00021C47">
              <w:rPr>
                <w:b/>
                <w:szCs w:val="24"/>
              </w:rPr>
              <w:t>integrate</w:t>
            </w:r>
            <w:r w:rsidRPr="00021C47">
              <w:rPr>
                <w:szCs w:val="24"/>
              </w:rPr>
              <w:t xml:space="preserve"> contributions into the overall program independently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Assist</w:t>
            </w:r>
            <w:proofErr w:type="gramEnd"/>
            <w:r w:rsidRPr="00021C47">
              <w:rPr>
                <w:szCs w:val="24"/>
              </w:rPr>
              <w:t xml:space="preserve"> junior lab members with organization and planning skill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7EF4198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junior lab members with time and project managemen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583F42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Prioritize &amp; coordinate</w:t>
            </w:r>
            <w:r w:rsidRPr="00021C47">
              <w:rPr>
                <w:szCs w:val="24"/>
              </w:rPr>
              <w:t xml:space="preserve"> overall research program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Mentor</w:t>
            </w:r>
            <w:proofErr w:type="gramEnd"/>
            <w:r w:rsidRPr="00021C47">
              <w:rPr>
                <w:szCs w:val="24"/>
              </w:rPr>
              <w:t xml:space="preserve"> junior lab members with time and project management</w:t>
            </w:r>
          </w:p>
        </w:tc>
      </w:tr>
      <w:tr w:rsidR="003249CF" w:rsidRPr="00021C47" w14:paraId="354DE5F9" w14:textId="77777777" w:rsidTr="004A60D7">
        <w:tc>
          <w:tcPr>
            <w:tcW w:w="2741" w:type="dxa"/>
            <w:shd w:val="clear" w:color="auto" w:fill="auto"/>
            <w:vAlign w:val="center"/>
          </w:tcPr>
          <w:p w14:paraId="7BF27587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E. Decision-making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F93AF4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Voice</w:t>
            </w:r>
            <w:r w:rsidRPr="00021C47">
              <w:rPr>
                <w:szCs w:val="24"/>
              </w:rPr>
              <w:t xml:space="preserve"> opinion when prompted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7FB8451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Voice</w:t>
            </w:r>
            <w:r w:rsidRPr="00021C47">
              <w:rPr>
                <w:szCs w:val="24"/>
              </w:rPr>
              <w:t xml:space="preserve"> opinion without prompting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explore</w:t>
            </w:r>
            <w:proofErr w:type="gramEnd"/>
            <w:r w:rsidRPr="00021C47">
              <w:rPr>
                <w:szCs w:val="24"/>
              </w:rPr>
              <w:t xml:space="preserve"> multiple perspectives and </w:t>
            </w:r>
            <w:r w:rsidRPr="00021C47">
              <w:rPr>
                <w:b/>
                <w:szCs w:val="24"/>
              </w:rPr>
              <w:t>seek</w:t>
            </w:r>
            <w:r w:rsidRPr="00021C47">
              <w:rPr>
                <w:szCs w:val="24"/>
              </w:rPr>
              <w:t xml:space="preserve"> feedback about possible decision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B3F0DFE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ake</w:t>
            </w:r>
            <w:r w:rsidRPr="00021C47">
              <w:rPr>
                <w:szCs w:val="24"/>
              </w:rPr>
              <w:t xml:space="preserve"> responsible and good decisions;</w:t>
            </w:r>
          </w:p>
          <w:p w14:paraId="1D08C1B0" w14:textId="77777777" w:rsidR="003249CF" w:rsidRPr="00021C47" w:rsidRDefault="003249CF" w:rsidP="002D3ADA">
            <w:pPr>
              <w:rPr>
                <w:szCs w:val="24"/>
              </w:rPr>
            </w:pPr>
            <w:proofErr w:type="gramStart"/>
            <w:r w:rsidRPr="00021C47">
              <w:rPr>
                <w:b/>
                <w:szCs w:val="24"/>
              </w:rPr>
              <w:t>demonstrate</w:t>
            </w:r>
            <w:proofErr w:type="gramEnd"/>
            <w:r w:rsidRPr="00021C47">
              <w:rPr>
                <w:szCs w:val="24"/>
              </w:rPr>
              <w:t xml:space="preserve"> confidence by defending decision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73FB2C7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junior lab members with learning decision making process 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5E4CB0A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lab members on decision making skills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Provide</w:t>
            </w:r>
            <w:proofErr w:type="gramEnd"/>
            <w:r w:rsidRPr="00021C47">
              <w:rPr>
                <w:szCs w:val="24"/>
              </w:rPr>
              <w:t xml:space="preserve"> praise when good decisions are made</w:t>
            </w:r>
          </w:p>
        </w:tc>
      </w:tr>
      <w:tr w:rsidR="003249CF" w:rsidRPr="00021C47" w14:paraId="51204029" w14:textId="77777777" w:rsidTr="004A60D7">
        <w:tc>
          <w:tcPr>
            <w:tcW w:w="2741" w:type="dxa"/>
            <w:shd w:val="clear" w:color="auto" w:fill="auto"/>
            <w:vAlign w:val="center"/>
          </w:tcPr>
          <w:p w14:paraId="087C42CC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F. Problem-solving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21B4E9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tribute</w:t>
            </w:r>
            <w:r w:rsidRPr="00021C47">
              <w:rPr>
                <w:szCs w:val="24"/>
              </w:rPr>
              <w:t xml:space="preserve"> information, </w:t>
            </w:r>
            <w:r w:rsidRPr="00021C47">
              <w:rPr>
                <w:b/>
                <w:szCs w:val="24"/>
              </w:rPr>
              <w:t>brainstorm</w:t>
            </w:r>
            <w:r w:rsidRPr="00021C47">
              <w:rPr>
                <w:szCs w:val="24"/>
              </w:rPr>
              <w:t xml:space="preserve"> solutions, and </w:t>
            </w: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in evaluating alternatives when prompted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CA2154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ntribute</w:t>
            </w:r>
            <w:r w:rsidRPr="00021C47">
              <w:rPr>
                <w:szCs w:val="24"/>
              </w:rPr>
              <w:t xml:space="preserve"> information, </w:t>
            </w:r>
            <w:r w:rsidRPr="00021C47">
              <w:rPr>
                <w:b/>
                <w:szCs w:val="24"/>
              </w:rPr>
              <w:t>brainstorm</w:t>
            </w:r>
            <w:r w:rsidRPr="00021C47">
              <w:rPr>
                <w:szCs w:val="24"/>
              </w:rPr>
              <w:t xml:space="preserve"> solutions, </w:t>
            </w:r>
            <w:r w:rsidRPr="00021C47">
              <w:rPr>
                <w:b/>
                <w:szCs w:val="24"/>
              </w:rPr>
              <w:t>evaluate</w:t>
            </w:r>
            <w:r w:rsidRPr="00021C47">
              <w:rPr>
                <w:szCs w:val="24"/>
              </w:rPr>
              <w:t xml:space="preserve"> alternatives independently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Build</w:t>
            </w:r>
            <w:proofErr w:type="gramEnd"/>
            <w:r w:rsidRPr="00021C47">
              <w:rPr>
                <w:szCs w:val="24"/>
              </w:rPr>
              <w:t xml:space="preserve"> on others’ ideas;  </w:t>
            </w:r>
            <w:r w:rsidRPr="00021C47">
              <w:rPr>
                <w:b/>
                <w:szCs w:val="24"/>
              </w:rPr>
              <w:t>Articulate</w:t>
            </w:r>
            <w:r w:rsidRPr="00021C47">
              <w:rPr>
                <w:szCs w:val="24"/>
              </w:rPr>
              <w:t xml:space="preserve"> problem-solving proces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117F1C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Offer</w:t>
            </w:r>
            <w:r w:rsidRPr="00021C47">
              <w:rPr>
                <w:szCs w:val="24"/>
              </w:rPr>
              <w:t xml:space="preserve"> insightful or creative solutions, and </w:t>
            </w:r>
            <w:r w:rsidRPr="00021C47">
              <w:rPr>
                <w:b/>
                <w:szCs w:val="24"/>
              </w:rPr>
              <w:t>provide</w:t>
            </w:r>
            <w:r w:rsidRPr="00021C47">
              <w:rPr>
                <w:szCs w:val="24"/>
              </w:rPr>
              <w:t xml:space="preserve"> a framework for evaluating alternatives; </w:t>
            </w: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junior lab members with problem solving proces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4EA3521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Solve</w:t>
            </w:r>
            <w:r w:rsidRPr="00021C47">
              <w:rPr>
                <w:szCs w:val="24"/>
              </w:rPr>
              <w:t xml:space="preserve"> own problems with minimal assistance; </w:t>
            </w:r>
            <w:r w:rsidRPr="00021C47">
              <w:rPr>
                <w:b/>
                <w:szCs w:val="24"/>
              </w:rPr>
              <w:t>support</w:t>
            </w:r>
            <w:r w:rsidRPr="00021C47">
              <w:rPr>
                <w:szCs w:val="24"/>
              </w:rPr>
              <w:t xml:space="preserve"> lab members with problem-solving proces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A90D3F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Lead and educate</w:t>
            </w:r>
            <w:r w:rsidRPr="00021C47">
              <w:rPr>
                <w:szCs w:val="24"/>
              </w:rPr>
              <w:t xml:space="preserve"> research team on problem-solving process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evaluate</w:t>
            </w:r>
            <w:proofErr w:type="gramEnd"/>
            <w:r w:rsidRPr="00021C47">
              <w:rPr>
                <w:szCs w:val="24"/>
              </w:rPr>
              <w:t xml:space="preserve"> and </w:t>
            </w:r>
            <w:r w:rsidRPr="00021C47">
              <w:rPr>
                <w:b/>
                <w:szCs w:val="24"/>
              </w:rPr>
              <w:t>select</w:t>
            </w:r>
            <w:r w:rsidRPr="00021C47">
              <w:rPr>
                <w:szCs w:val="24"/>
              </w:rPr>
              <w:t xml:space="preserve"> most effective approach to solve problems;  </w:t>
            </w:r>
            <w:r w:rsidRPr="00021C47">
              <w:rPr>
                <w:b/>
                <w:szCs w:val="24"/>
              </w:rPr>
              <w:t>collaborate</w:t>
            </w:r>
            <w:r w:rsidRPr="00021C47">
              <w:rPr>
                <w:szCs w:val="24"/>
              </w:rPr>
              <w:t xml:space="preserve"> with others on problem-solving </w:t>
            </w:r>
          </w:p>
        </w:tc>
      </w:tr>
      <w:tr w:rsidR="003249CF" w:rsidRPr="00021C47" w14:paraId="44CBC6D4" w14:textId="77777777" w:rsidTr="004A60D7">
        <w:tc>
          <w:tcPr>
            <w:tcW w:w="2741" w:type="dxa"/>
            <w:shd w:val="clear" w:color="auto" w:fill="auto"/>
          </w:tcPr>
          <w:p w14:paraId="5D4A3CC9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G. Managing Conflicts</w:t>
            </w:r>
          </w:p>
        </w:tc>
        <w:tc>
          <w:tcPr>
            <w:tcW w:w="2389" w:type="dxa"/>
            <w:shd w:val="clear" w:color="auto" w:fill="auto"/>
          </w:tcPr>
          <w:p w14:paraId="040AC75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 xml:space="preserve">Learn </w:t>
            </w:r>
            <w:r w:rsidRPr="00021C47">
              <w:rPr>
                <w:szCs w:val="24"/>
              </w:rPr>
              <w:t xml:space="preserve">to work effectively with others: </w:t>
            </w:r>
            <w:r w:rsidRPr="00021C47">
              <w:rPr>
                <w:b/>
                <w:szCs w:val="24"/>
              </w:rPr>
              <w:t xml:space="preserve">recognize </w:t>
            </w:r>
            <w:r w:rsidRPr="00021C47">
              <w:rPr>
                <w:szCs w:val="24"/>
              </w:rPr>
              <w:t xml:space="preserve">conflicts, </w:t>
            </w:r>
            <w:r w:rsidRPr="00021C47">
              <w:rPr>
                <w:b/>
                <w:szCs w:val="24"/>
              </w:rPr>
              <w:t>seek</w:t>
            </w:r>
            <w:r w:rsidRPr="00021C47">
              <w:rPr>
                <w:szCs w:val="24"/>
              </w:rPr>
              <w:t xml:space="preserve"> advice </w:t>
            </w:r>
            <w:r w:rsidRPr="00021C47">
              <w:rPr>
                <w:szCs w:val="24"/>
              </w:rPr>
              <w:lastRenderedPageBreak/>
              <w:t>in difficult situations to avoid escalation</w:t>
            </w:r>
          </w:p>
        </w:tc>
        <w:tc>
          <w:tcPr>
            <w:tcW w:w="1933" w:type="dxa"/>
            <w:shd w:val="clear" w:color="auto" w:fill="auto"/>
          </w:tcPr>
          <w:p w14:paraId="2C8DD95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Learn</w:t>
            </w:r>
            <w:r w:rsidRPr="00021C47">
              <w:rPr>
                <w:szCs w:val="24"/>
              </w:rPr>
              <w:t xml:space="preserve"> to mediate conflict situations by emphasizing goals / issues </w:t>
            </w:r>
            <w:r w:rsidRPr="00021C47">
              <w:rPr>
                <w:szCs w:val="24"/>
              </w:rPr>
              <w:lastRenderedPageBreak/>
              <w:t xml:space="preserve">rather than personalities; </w:t>
            </w:r>
            <w:r w:rsidRPr="00021C47">
              <w:rPr>
                <w:b/>
                <w:szCs w:val="24"/>
              </w:rPr>
              <w:t>Offer</w:t>
            </w:r>
            <w:r w:rsidRPr="00021C47">
              <w:rPr>
                <w:szCs w:val="24"/>
              </w:rPr>
              <w:t xml:space="preserve"> solutions; </w:t>
            </w:r>
            <w:r w:rsidRPr="00021C47">
              <w:rPr>
                <w:b/>
                <w:szCs w:val="24"/>
              </w:rPr>
              <w:t>Maintain</w:t>
            </w:r>
            <w:r w:rsidRPr="00021C47">
              <w:rPr>
                <w:szCs w:val="24"/>
              </w:rPr>
              <w:t xml:space="preserve"> collegiality</w:t>
            </w:r>
          </w:p>
        </w:tc>
        <w:tc>
          <w:tcPr>
            <w:tcW w:w="2405" w:type="dxa"/>
            <w:shd w:val="clear" w:color="auto" w:fill="auto"/>
          </w:tcPr>
          <w:p w14:paraId="58D73000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Participate in</w:t>
            </w:r>
            <w:r w:rsidRPr="00021C47">
              <w:rPr>
                <w:szCs w:val="24"/>
              </w:rPr>
              <w:t xml:space="preserve"> conflict resolution and </w:t>
            </w:r>
            <w:r w:rsidRPr="00021C47">
              <w:rPr>
                <w:b/>
                <w:szCs w:val="24"/>
              </w:rPr>
              <w:t>guide</w:t>
            </w:r>
            <w:r w:rsidRPr="00021C47">
              <w:rPr>
                <w:szCs w:val="24"/>
              </w:rPr>
              <w:t xml:space="preserve"> others to a collegial research environment</w:t>
            </w:r>
          </w:p>
          <w:p w14:paraId="52594A96" w14:textId="77777777" w:rsidR="003249CF" w:rsidRPr="00021C47" w:rsidRDefault="003249CF" w:rsidP="002D3ADA">
            <w:pPr>
              <w:rPr>
                <w:color w:val="E36C0A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468F4D7C" w14:textId="77777777" w:rsidR="003249CF" w:rsidRPr="00021C47" w:rsidRDefault="003249CF" w:rsidP="002D3ADA">
            <w:pPr>
              <w:rPr>
                <w:color w:val="E36C0A"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Resolve</w:t>
            </w:r>
            <w:r w:rsidRPr="00021C47">
              <w:rPr>
                <w:szCs w:val="24"/>
              </w:rPr>
              <w:t xml:space="preserve"> conflict based upon objective criteria and varied </w:t>
            </w:r>
            <w:r w:rsidRPr="00021C47">
              <w:rPr>
                <w:szCs w:val="24"/>
              </w:rPr>
              <w:lastRenderedPageBreak/>
              <w:t>approaches</w:t>
            </w:r>
          </w:p>
        </w:tc>
        <w:tc>
          <w:tcPr>
            <w:tcW w:w="2271" w:type="dxa"/>
            <w:shd w:val="clear" w:color="auto" w:fill="auto"/>
          </w:tcPr>
          <w:p w14:paraId="029C6498" w14:textId="77777777" w:rsidR="003249CF" w:rsidRPr="00021C47" w:rsidRDefault="003249CF" w:rsidP="002D3ADA">
            <w:pPr>
              <w:rPr>
                <w:color w:val="E36C0A"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Mentor</w:t>
            </w:r>
            <w:r w:rsidRPr="00021C47">
              <w:rPr>
                <w:szCs w:val="24"/>
              </w:rPr>
              <w:t xml:space="preserve"> others in difficult situations and conflict resolution</w:t>
            </w:r>
          </w:p>
        </w:tc>
      </w:tr>
    </w:tbl>
    <w:p w14:paraId="589781EB" w14:textId="77777777" w:rsidR="002832C2" w:rsidRDefault="002832C2">
      <w:r>
        <w:lastRenderedPageBreak/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2389"/>
        <w:gridCol w:w="1933"/>
        <w:gridCol w:w="2405"/>
        <w:gridCol w:w="1973"/>
        <w:gridCol w:w="2271"/>
      </w:tblGrid>
      <w:tr w:rsidR="003249CF" w:rsidRPr="00021C47" w14:paraId="457EE815" w14:textId="77777777" w:rsidTr="004A60D7">
        <w:tc>
          <w:tcPr>
            <w:tcW w:w="13712" w:type="dxa"/>
            <w:gridSpan w:val="6"/>
            <w:shd w:val="clear" w:color="auto" w:fill="auto"/>
          </w:tcPr>
          <w:p w14:paraId="475FE91D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10. Survival Skills</w:t>
            </w:r>
          </w:p>
        </w:tc>
      </w:tr>
      <w:tr w:rsidR="003249CF" w:rsidRPr="00021C47" w14:paraId="2D844DB2" w14:textId="77777777" w:rsidTr="004A60D7">
        <w:tc>
          <w:tcPr>
            <w:tcW w:w="2741" w:type="dxa"/>
            <w:vMerge w:val="restart"/>
            <w:shd w:val="clear" w:color="auto" w:fill="auto"/>
            <w:vAlign w:val="bottom"/>
          </w:tcPr>
          <w:p w14:paraId="309A52B5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UBCOMPETENCIES</w:t>
            </w:r>
          </w:p>
        </w:tc>
        <w:tc>
          <w:tcPr>
            <w:tcW w:w="10971" w:type="dxa"/>
            <w:gridSpan w:val="5"/>
            <w:shd w:val="clear" w:color="auto" w:fill="auto"/>
            <w:vAlign w:val="center"/>
          </w:tcPr>
          <w:p w14:paraId="2B63C4DE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MILESTONES</w:t>
            </w:r>
          </w:p>
        </w:tc>
      </w:tr>
      <w:tr w:rsidR="003249CF" w:rsidRPr="00021C47" w14:paraId="6AD44994" w14:textId="77777777" w:rsidTr="004A60D7">
        <w:tc>
          <w:tcPr>
            <w:tcW w:w="2741" w:type="dxa"/>
            <w:vMerge/>
            <w:shd w:val="clear" w:color="auto" w:fill="auto"/>
            <w:vAlign w:val="bottom"/>
          </w:tcPr>
          <w:p w14:paraId="47A55F5C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2E482104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eginning PhD Studen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0277311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dvanced PhD Student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305B6BA" w14:textId="77777777" w:rsidR="00A72260" w:rsidRPr="00A72260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>PhD</w:t>
            </w:r>
          </w:p>
          <w:p w14:paraId="24761A23" w14:textId="2D3FB9E4" w:rsidR="003249CF" w:rsidRPr="00021C47" w:rsidRDefault="00A72260" w:rsidP="002D3ADA">
            <w:pPr>
              <w:jc w:val="center"/>
              <w:rPr>
                <w:b/>
                <w:szCs w:val="24"/>
              </w:rPr>
            </w:pPr>
            <w:r w:rsidRPr="00A72260">
              <w:rPr>
                <w:b/>
                <w:szCs w:val="24"/>
              </w:rPr>
              <w:t xml:space="preserve"> Graduate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61D564B7" w14:textId="471D8320" w:rsidR="003249CF" w:rsidRPr="00021C47" w:rsidRDefault="004A60D7" w:rsidP="002D3ADA">
            <w:pPr>
              <w:jc w:val="center"/>
              <w:rPr>
                <w:b/>
                <w:szCs w:val="24"/>
              </w:rPr>
            </w:pPr>
            <w:r w:rsidRPr="004A60D7">
              <w:rPr>
                <w:b/>
                <w:szCs w:val="24"/>
              </w:rPr>
              <w:t>Early Career Scientis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2859C91" w14:textId="77777777" w:rsidR="003249CF" w:rsidRPr="00021C47" w:rsidRDefault="003249CF" w:rsidP="002D3ADA">
            <w:pPr>
              <w:jc w:val="center"/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Science Professional</w:t>
            </w:r>
          </w:p>
        </w:tc>
      </w:tr>
      <w:tr w:rsidR="003249CF" w:rsidRPr="00021C47" w14:paraId="4CB21897" w14:textId="77777777" w:rsidTr="004A60D7">
        <w:tc>
          <w:tcPr>
            <w:tcW w:w="2741" w:type="dxa"/>
            <w:shd w:val="clear" w:color="auto" w:fill="auto"/>
            <w:vAlign w:val="center"/>
          </w:tcPr>
          <w:p w14:paraId="6D17A9F9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A. Motivation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FE0B55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ccept direction</w:t>
            </w:r>
            <w:r w:rsidRPr="00021C47">
              <w:rPr>
                <w:szCs w:val="24"/>
              </w:rPr>
              <w:t xml:space="preserve"> passively; </w:t>
            </w:r>
            <w:r w:rsidRPr="00021C47">
              <w:rPr>
                <w:b/>
                <w:szCs w:val="24"/>
              </w:rPr>
              <w:t>attend</w:t>
            </w:r>
            <w:r w:rsidRPr="00021C47">
              <w:rPr>
                <w:szCs w:val="24"/>
              </w:rPr>
              <w:t xml:space="preserve"> required </w:t>
            </w:r>
            <w:proofErr w:type="gramStart"/>
            <w:r w:rsidRPr="00021C47">
              <w:rPr>
                <w:szCs w:val="24"/>
              </w:rPr>
              <w:t>scientific  functions</w:t>
            </w:r>
            <w:proofErr w:type="gramEnd"/>
            <w:r w:rsidRPr="00021C47">
              <w:rPr>
                <w:szCs w:val="24"/>
              </w:rPr>
              <w:t xml:space="preserve"> when prompted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A9A66A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ttend</w:t>
            </w:r>
            <w:r w:rsidRPr="00021C47">
              <w:rPr>
                <w:szCs w:val="24"/>
              </w:rPr>
              <w:t xml:space="preserve"> required scientific functions without being prompted; </w:t>
            </w:r>
            <w:r w:rsidRPr="00021C47">
              <w:rPr>
                <w:b/>
                <w:szCs w:val="24"/>
              </w:rPr>
              <w:t>Display curiosity</w:t>
            </w:r>
            <w:r w:rsidRPr="00021C47">
              <w:rPr>
                <w:szCs w:val="24"/>
              </w:rPr>
              <w:t xml:space="preserve"> about science via discussion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0612BE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Self-driven for planning and direction; </w:t>
            </w:r>
            <w:r w:rsidRPr="00021C47">
              <w:rPr>
                <w:b/>
                <w:szCs w:val="24"/>
              </w:rPr>
              <w:t>attend</w:t>
            </w:r>
            <w:r w:rsidRPr="00021C47">
              <w:rPr>
                <w:szCs w:val="24"/>
              </w:rPr>
              <w:t xml:space="preserve"> required and elective scientific functions of value to training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display</w:t>
            </w:r>
            <w:proofErr w:type="gramEnd"/>
            <w:r w:rsidRPr="00021C47">
              <w:rPr>
                <w:b/>
                <w:szCs w:val="24"/>
              </w:rPr>
              <w:t xml:space="preserve"> passion</w:t>
            </w:r>
            <w:r w:rsidRPr="00021C47">
              <w:rPr>
                <w:szCs w:val="24"/>
              </w:rPr>
              <w:t xml:space="preserve"> for science; </w:t>
            </w:r>
            <w:r w:rsidRPr="00021C47">
              <w:rPr>
                <w:b/>
                <w:szCs w:val="24"/>
              </w:rPr>
              <w:t>share excitement</w:t>
            </w:r>
            <w:r w:rsidRPr="00021C47">
              <w:rPr>
                <w:szCs w:val="24"/>
              </w:rPr>
              <w:t xml:space="preserve"> for science with other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2ADCF8FB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Actions reflect goals beyond what is required; </w:t>
            </w:r>
            <w:r w:rsidRPr="00021C47">
              <w:rPr>
                <w:b/>
                <w:szCs w:val="24"/>
              </w:rPr>
              <w:t>proactive</w:t>
            </w:r>
            <w:r w:rsidRPr="00021C47">
              <w:rPr>
                <w:szCs w:val="24"/>
              </w:rPr>
              <w:t xml:space="preserve"> in problem-solving and decision-making; </w:t>
            </w:r>
            <w:r w:rsidRPr="00021C47">
              <w:rPr>
                <w:b/>
                <w:szCs w:val="24"/>
              </w:rPr>
              <w:t>influence</w:t>
            </w:r>
            <w:r w:rsidRPr="00021C47">
              <w:rPr>
                <w:szCs w:val="24"/>
              </w:rPr>
              <w:t xml:space="preserve"> events to reach goals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A488F6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Spontaneously take advantage of opportunities; </w:t>
            </w:r>
            <w:r w:rsidRPr="00021C47">
              <w:rPr>
                <w:b/>
                <w:szCs w:val="24"/>
              </w:rPr>
              <w:t>role model</w:t>
            </w:r>
            <w:r w:rsidRPr="00021C47">
              <w:rPr>
                <w:szCs w:val="24"/>
              </w:rPr>
              <w:t xml:space="preserve"> for self-motivation, and able to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others</w:t>
            </w:r>
          </w:p>
        </w:tc>
      </w:tr>
      <w:tr w:rsidR="003249CF" w:rsidRPr="00021C47" w14:paraId="42199573" w14:textId="77777777" w:rsidTr="004A60D7">
        <w:tc>
          <w:tcPr>
            <w:tcW w:w="2741" w:type="dxa"/>
            <w:shd w:val="clear" w:color="auto" w:fill="auto"/>
            <w:vAlign w:val="center"/>
          </w:tcPr>
          <w:p w14:paraId="67663F48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B. Perseverance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896929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mplete first-year curriculum</w:t>
            </w:r>
            <w:r w:rsidRPr="00021C47">
              <w:rPr>
                <w:szCs w:val="24"/>
              </w:rPr>
              <w:t xml:space="preserve"> in the face of the unique pressures and demands of graduate school and research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383424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t xml:space="preserve">Willingly </w:t>
            </w:r>
            <w:r w:rsidRPr="00021C47">
              <w:rPr>
                <w:b/>
                <w:szCs w:val="24"/>
              </w:rPr>
              <w:t>repeat experiments</w:t>
            </w:r>
            <w:r w:rsidRPr="00021C47">
              <w:rPr>
                <w:szCs w:val="24"/>
              </w:rPr>
              <w:t xml:space="preserve"> as needed to find answers; begin to </w:t>
            </w:r>
            <w:r w:rsidRPr="00021C47">
              <w:rPr>
                <w:b/>
                <w:szCs w:val="24"/>
              </w:rPr>
              <w:t>develop</w:t>
            </w:r>
            <w:r w:rsidRPr="00021C47">
              <w:rPr>
                <w:szCs w:val="24"/>
              </w:rPr>
              <w:t xml:space="preserve"> alternative strategies to overcome obstacle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D91EB2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omplete</w:t>
            </w:r>
            <w:r w:rsidRPr="00021C47">
              <w:rPr>
                <w:szCs w:val="24"/>
              </w:rPr>
              <w:t xml:space="preserve"> dissertation research in the face of continued pressures and demands</w:t>
            </w:r>
            <w:proofErr w:type="gramStart"/>
            <w:r w:rsidRPr="00021C47">
              <w:rPr>
                <w:szCs w:val="24"/>
              </w:rPr>
              <w:t xml:space="preserve">;  </w:t>
            </w:r>
            <w:r w:rsidRPr="00021C47">
              <w:rPr>
                <w:b/>
                <w:szCs w:val="24"/>
              </w:rPr>
              <w:t>Engage</w:t>
            </w:r>
            <w:proofErr w:type="gramEnd"/>
            <w:r w:rsidRPr="00021C47">
              <w:rPr>
                <w:szCs w:val="24"/>
              </w:rPr>
              <w:t xml:space="preserve"> others for support; </w:t>
            </w: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junior lab members with coping mechanisms for pressures and demands 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61F6A60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Educate</w:t>
            </w:r>
            <w:r w:rsidRPr="00021C47">
              <w:rPr>
                <w:szCs w:val="24"/>
              </w:rPr>
              <w:t xml:space="preserve"> junior lab members on the pressures and demands and coping mechanisms; play a junior </w:t>
            </w:r>
            <w:r w:rsidRPr="00021C47">
              <w:rPr>
                <w:b/>
                <w:szCs w:val="24"/>
              </w:rPr>
              <w:t>mentoring</w:t>
            </w:r>
            <w:r w:rsidRPr="00021C47">
              <w:rPr>
                <w:szCs w:val="24"/>
              </w:rPr>
              <w:t xml:space="preserve"> role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E4B842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others on coping mechanisms for pressures and demands; continue active career in biomedical science</w:t>
            </w:r>
          </w:p>
        </w:tc>
      </w:tr>
      <w:tr w:rsidR="003249CF" w:rsidRPr="00021C47" w14:paraId="63004284" w14:textId="77777777" w:rsidTr="004A60D7">
        <w:tc>
          <w:tcPr>
            <w:tcW w:w="2741" w:type="dxa"/>
            <w:shd w:val="clear" w:color="auto" w:fill="auto"/>
            <w:vAlign w:val="center"/>
          </w:tcPr>
          <w:p w14:paraId="6A8728FA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C. Adaptability</w:t>
            </w:r>
          </w:p>
          <w:p w14:paraId="5E3BF49B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  <w:p w14:paraId="3D23CCD4" w14:textId="77777777" w:rsidR="003249CF" w:rsidRPr="00021C47" w:rsidRDefault="003249CF" w:rsidP="002D3ADA">
            <w:pPr>
              <w:rPr>
                <w:b/>
                <w:szCs w:val="24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2175B7C9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dapt</w:t>
            </w:r>
            <w:r w:rsidRPr="00021C47">
              <w:rPr>
                <w:szCs w:val="24"/>
              </w:rPr>
              <w:t xml:space="preserve"> to graduate-level coursework; </w:t>
            </w:r>
            <w:r w:rsidRPr="00021C47">
              <w:rPr>
                <w:b/>
                <w:szCs w:val="24"/>
              </w:rPr>
              <w:t>Manage</w:t>
            </w:r>
            <w:r w:rsidRPr="00021C47">
              <w:rPr>
                <w:szCs w:val="24"/>
              </w:rPr>
              <w:t xml:space="preserve"> complex schedule of classes, rotation research, and other time demands</w:t>
            </w:r>
          </w:p>
          <w:p w14:paraId="3C185A89" w14:textId="77777777" w:rsidR="003249CF" w:rsidRPr="00021C47" w:rsidRDefault="003249CF" w:rsidP="002D3ADA">
            <w:pPr>
              <w:rPr>
                <w:szCs w:val="24"/>
              </w:rPr>
            </w:pPr>
          </w:p>
          <w:p w14:paraId="0D55FC4F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1933" w:type="dxa"/>
            <w:shd w:val="clear" w:color="auto" w:fill="auto"/>
            <w:vAlign w:val="center"/>
          </w:tcPr>
          <w:p w14:paraId="36BD2191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Change priorities</w:t>
            </w:r>
            <w:r w:rsidRPr="00021C47">
              <w:rPr>
                <w:szCs w:val="24"/>
              </w:rPr>
              <w:t xml:space="preserve"> to meet varying demands; </w:t>
            </w:r>
            <w:r w:rsidRPr="00021C47">
              <w:rPr>
                <w:b/>
                <w:szCs w:val="24"/>
              </w:rPr>
              <w:t>adjust approach</w:t>
            </w:r>
            <w:r w:rsidRPr="00021C47">
              <w:rPr>
                <w:szCs w:val="24"/>
              </w:rPr>
              <w:t xml:space="preserve"> to match varied task requirements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0BD7A5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djust own behavior</w:t>
            </w:r>
            <w:r w:rsidRPr="00021C47">
              <w:rPr>
                <w:szCs w:val="24"/>
              </w:rPr>
              <w:t xml:space="preserve"> to work with others and adapt to new situation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500C0E96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djust</w:t>
            </w:r>
            <w:r w:rsidRPr="00021C47">
              <w:rPr>
                <w:szCs w:val="24"/>
              </w:rPr>
              <w:t xml:space="preserve"> quickly to new responsibilities and tasks; </w:t>
            </w:r>
            <w:r w:rsidRPr="00021C47">
              <w:rPr>
                <w:b/>
                <w:szCs w:val="24"/>
              </w:rPr>
              <w:t>assist</w:t>
            </w:r>
            <w:r w:rsidRPr="00021C47">
              <w:rPr>
                <w:szCs w:val="24"/>
              </w:rPr>
              <w:t xml:space="preserve"> junior lab members to adapt to new situations</w:t>
            </w:r>
          </w:p>
          <w:p w14:paraId="7998714C" w14:textId="77777777" w:rsidR="003249CF" w:rsidRPr="00021C47" w:rsidRDefault="003249CF" w:rsidP="002D3ADA">
            <w:pPr>
              <w:rPr>
                <w:szCs w:val="24"/>
              </w:rPr>
            </w:pPr>
          </w:p>
        </w:tc>
        <w:tc>
          <w:tcPr>
            <w:tcW w:w="2271" w:type="dxa"/>
            <w:shd w:val="clear" w:color="auto" w:fill="auto"/>
            <w:vAlign w:val="center"/>
          </w:tcPr>
          <w:p w14:paraId="683F6485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dapt</w:t>
            </w:r>
            <w:r w:rsidRPr="00021C47">
              <w:rPr>
                <w:szCs w:val="24"/>
              </w:rPr>
              <w:t xml:space="preserve"> effectively to varying responsibilities &amp; tasks;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others to adapt to new situations</w:t>
            </w:r>
          </w:p>
        </w:tc>
      </w:tr>
      <w:tr w:rsidR="003249CF" w:rsidRPr="00021C47" w14:paraId="1CFCAD52" w14:textId="77777777" w:rsidTr="004A60D7">
        <w:tc>
          <w:tcPr>
            <w:tcW w:w="2741" w:type="dxa"/>
            <w:shd w:val="clear" w:color="auto" w:fill="auto"/>
            <w:vAlign w:val="center"/>
          </w:tcPr>
          <w:p w14:paraId="1C04B9FE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t>D. Professional Development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7C5FF84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Attend</w:t>
            </w:r>
            <w:r w:rsidRPr="00021C47">
              <w:rPr>
                <w:szCs w:val="24"/>
              </w:rPr>
              <w:t xml:space="preserve"> required professional and/or career development </w:t>
            </w:r>
            <w:r w:rsidRPr="00021C47">
              <w:rPr>
                <w:szCs w:val="24"/>
              </w:rPr>
              <w:lastRenderedPageBreak/>
              <w:t xml:space="preserve">courses or seminars; Becoming </w:t>
            </w:r>
            <w:r w:rsidRPr="00021C47">
              <w:rPr>
                <w:b/>
                <w:szCs w:val="24"/>
              </w:rPr>
              <w:t>self-aware</w:t>
            </w:r>
            <w:r w:rsidRPr="00021C47">
              <w:rPr>
                <w:szCs w:val="24"/>
              </w:rPr>
              <w:t xml:space="preserve"> of development as a scientist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8C5703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Use</w:t>
            </w:r>
            <w:r w:rsidRPr="00021C47">
              <w:rPr>
                <w:szCs w:val="24"/>
              </w:rPr>
              <w:t xml:space="preserve"> Individual Development Plan (IDP) </w:t>
            </w:r>
            <w:r w:rsidRPr="00021C47">
              <w:rPr>
                <w:szCs w:val="24"/>
              </w:rPr>
              <w:lastRenderedPageBreak/>
              <w:t>appropriate to stage of training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96E2048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szCs w:val="24"/>
              </w:rPr>
              <w:lastRenderedPageBreak/>
              <w:t xml:space="preserve">Has </w:t>
            </w:r>
            <w:r w:rsidRPr="00021C47">
              <w:rPr>
                <w:b/>
                <w:szCs w:val="24"/>
              </w:rPr>
              <w:t>awareness</w:t>
            </w:r>
            <w:r w:rsidRPr="00021C47">
              <w:rPr>
                <w:szCs w:val="24"/>
              </w:rPr>
              <w:t xml:space="preserve"> of research organization and roles within it; </w:t>
            </w:r>
            <w:r w:rsidRPr="00021C47">
              <w:rPr>
                <w:b/>
                <w:szCs w:val="24"/>
              </w:rPr>
              <w:lastRenderedPageBreak/>
              <w:t>seek</w:t>
            </w:r>
            <w:r w:rsidRPr="00021C47">
              <w:rPr>
                <w:szCs w:val="24"/>
              </w:rPr>
              <w:t xml:space="preserve"> additional opportunities for professional development relevant to desired career pathways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30D9362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Aware</w:t>
            </w:r>
            <w:r w:rsidRPr="00021C47">
              <w:rPr>
                <w:szCs w:val="24"/>
              </w:rPr>
              <w:t xml:space="preserve"> of own professional development </w:t>
            </w:r>
            <w:r w:rsidRPr="00021C47">
              <w:rPr>
                <w:szCs w:val="24"/>
              </w:rPr>
              <w:lastRenderedPageBreak/>
              <w:t xml:space="preserve">needs for desired career pathway; </w:t>
            </w:r>
            <w:r w:rsidRPr="00021C47">
              <w:rPr>
                <w:b/>
                <w:szCs w:val="24"/>
              </w:rPr>
              <w:t>use</w:t>
            </w:r>
            <w:r w:rsidRPr="00021C47">
              <w:rPr>
                <w:szCs w:val="24"/>
              </w:rPr>
              <w:t xml:space="preserve"> Individual Development Plan (IDP) appropriate to stage of training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17FE973D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Seek</w:t>
            </w:r>
            <w:r w:rsidRPr="00021C47">
              <w:rPr>
                <w:szCs w:val="24"/>
              </w:rPr>
              <w:t xml:space="preserve"> continuing professional development </w:t>
            </w:r>
            <w:r w:rsidRPr="00021C47">
              <w:rPr>
                <w:szCs w:val="24"/>
              </w:rPr>
              <w:lastRenderedPageBreak/>
              <w:t xml:space="preserve">opportunities for self-improvement; </w:t>
            </w:r>
            <w:r w:rsidRPr="00021C47">
              <w:rPr>
                <w:b/>
                <w:szCs w:val="24"/>
              </w:rPr>
              <w:t>mentor</w:t>
            </w:r>
            <w:r w:rsidRPr="00021C47">
              <w:rPr>
                <w:szCs w:val="24"/>
              </w:rPr>
              <w:t xml:space="preserve"> others about professional and career development</w:t>
            </w:r>
          </w:p>
        </w:tc>
      </w:tr>
      <w:tr w:rsidR="003249CF" w:rsidRPr="00021C47" w14:paraId="759DA907" w14:textId="77777777" w:rsidTr="004A60D7">
        <w:tc>
          <w:tcPr>
            <w:tcW w:w="2741" w:type="dxa"/>
            <w:shd w:val="clear" w:color="auto" w:fill="auto"/>
            <w:vAlign w:val="center"/>
          </w:tcPr>
          <w:p w14:paraId="2491D212" w14:textId="77777777" w:rsidR="003249CF" w:rsidRPr="00021C47" w:rsidRDefault="003249CF" w:rsidP="002D3ADA">
            <w:pPr>
              <w:rPr>
                <w:b/>
                <w:szCs w:val="24"/>
              </w:rPr>
            </w:pPr>
            <w:r w:rsidRPr="00021C47">
              <w:rPr>
                <w:b/>
                <w:szCs w:val="24"/>
              </w:rPr>
              <w:lastRenderedPageBreak/>
              <w:t>E. Networking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934C79F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Get to know</w:t>
            </w:r>
            <w:r w:rsidRPr="00021C47">
              <w:rPr>
                <w:szCs w:val="24"/>
              </w:rPr>
              <w:t xml:space="preserve"> peers.</w:t>
            </w:r>
          </w:p>
          <w:p w14:paraId="48DAD26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Meet</w:t>
            </w:r>
            <w:r w:rsidRPr="00021C47">
              <w:rPr>
                <w:szCs w:val="24"/>
              </w:rPr>
              <w:t xml:space="preserve"> faculty.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0DC5FF94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Get to know</w:t>
            </w:r>
            <w:r w:rsidRPr="00021C47">
              <w:rPr>
                <w:szCs w:val="24"/>
              </w:rPr>
              <w:t xml:space="preserve"> members of your thesis committee and other faculty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FEA7B8C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Talk</w:t>
            </w:r>
            <w:r w:rsidRPr="00021C47">
              <w:rPr>
                <w:szCs w:val="24"/>
              </w:rPr>
              <w:t xml:space="preserve"> with scientists at national meetings about both your research and their research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61929F32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dentify and communicate</w:t>
            </w:r>
            <w:r w:rsidRPr="00021C47">
              <w:rPr>
                <w:szCs w:val="24"/>
              </w:rPr>
              <w:t xml:space="preserve"> with potential future colleagues / co-workers.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50F22C63" w14:textId="77777777" w:rsidR="003249CF" w:rsidRPr="00021C47" w:rsidRDefault="003249CF" w:rsidP="002D3ADA">
            <w:pPr>
              <w:rPr>
                <w:szCs w:val="24"/>
              </w:rPr>
            </w:pPr>
            <w:r w:rsidRPr="00021C47">
              <w:rPr>
                <w:b/>
                <w:szCs w:val="24"/>
              </w:rPr>
              <w:t>Identify and develop</w:t>
            </w:r>
            <w:r w:rsidRPr="00021C47">
              <w:rPr>
                <w:szCs w:val="24"/>
              </w:rPr>
              <w:t xml:space="preserve"> relationships with collaborators.</w:t>
            </w:r>
          </w:p>
        </w:tc>
      </w:tr>
    </w:tbl>
    <w:p w14:paraId="3C6A744B" w14:textId="77777777" w:rsidR="003249CF" w:rsidRPr="00021C47" w:rsidRDefault="003249CF" w:rsidP="003249CF">
      <w:pPr>
        <w:rPr>
          <w:szCs w:val="24"/>
        </w:rPr>
      </w:pPr>
    </w:p>
    <w:p w14:paraId="5AFC39BC" w14:textId="77777777" w:rsidR="003249CF" w:rsidRDefault="003249CF" w:rsidP="003249CF">
      <w:pPr>
        <w:pStyle w:val="Legend"/>
      </w:pPr>
      <w:r w:rsidRPr="00E45C27">
        <w:rPr>
          <w:vertAlign w:val="superscript"/>
        </w:rPr>
        <w:t>1</w:t>
      </w:r>
      <w:r>
        <w:t>Verbs in bold font indicate observable behaviors representing each stage of skill acquisition.</w:t>
      </w:r>
    </w:p>
    <w:p w14:paraId="193FCEFF" w14:textId="77777777" w:rsidR="003249CF" w:rsidRDefault="003249CF" w:rsidP="00477182">
      <w:pPr>
        <w:pStyle w:val="SMcaption"/>
      </w:pPr>
    </w:p>
    <w:sectPr w:rsidR="003249CF" w:rsidSect="004A60D7">
      <w:headerReference w:type="default" r:id="rId8"/>
      <w:footerReference w:type="default" r:id="rId9"/>
      <w:pgSz w:w="15840" w:h="12240" w:orient="landscape"/>
      <w:pgMar w:top="1080" w:right="1080" w:bottom="1080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9A7C3A" w14:textId="77777777" w:rsidR="000D591A" w:rsidRDefault="000D591A">
      <w:r>
        <w:separator/>
      </w:r>
    </w:p>
  </w:endnote>
  <w:endnote w:type="continuationSeparator" w:id="0">
    <w:p w14:paraId="60D58E2D" w14:textId="77777777" w:rsidR="000D591A" w:rsidRDefault="000D5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B2719F" w14:textId="77777777" w:rsidR="002D3ADA" w:rsidRDefault="002D3AD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D66BA">
      <w:rPr>
        <w:noProof/>
      </w:rPr>
      <w:t>2</w:t>
    </w:r>
    <w:r>
      <w:fldChar w:fldCharType="end"/>
    </w:r>
  </w:p>
  <w:p w14:paraId="2ABDD0C8" w14:textId="77777777" w:rsidR="002D3ADA" w:rsidRDefault="002D3A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3EEEA" w14:textId="77777777" w:rsidR="000D591A" w:rsidRDefault="000D591A">
      <w:r>
        <w:separator/>
      </w:r>
    </w:p>
  </w:footnote>
  <w:footnote w:type="continuationSeparator" w:id="0">
    <w:p w14:paraId="5BAF29EB" w14:textId="77777777" w:rsidR="000D591A" w:rsidRDefault="000D591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3420A" w14:textId="77777777" w:rsidR="002D3ADA" w:rsidRPr="005001AC" w:rsidRDefault="002D3ADA" w:rsidP="005001AC">
    <w:pPr>
      <w:jc w:val="right"/>
      <w:rPr>
        <w:sz w:val="20"/>
      </w:rPr>
    </w:pPr>
  </w:p>
  <w:p w14:paraId="27896994" w14:textId="77777777" w:rsidR="002D3ADA" w:rsidRDefault="002D3ADA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FCF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CAE32E5"/>
    <w:multiLevelType w:val="hybridMultilevel"/>
    <w:tmpl w:val="80F4B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EB2CE0"/>
    <w:multiLevelType w:val="hybridMultilevel"/>
    <w:tmpl w:val="B2004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6783731"/>
    <w:multiLevelType w:val="hybridMultilevel"/>
    <w:tmpl w:val="A426B3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114E4A"/>
    <w:multiLevelType w:val="hybridMultilevel"/>
    <w:tmpl w:val="6A56C1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956AF5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4"/>
  </w:num>
  <w:num w:numId="12">
    <w:abstractNumId w:val="15"/>
  </w:num>
  <w:num w:numId="13">
    <w:abstractNumId w:val="13"/>
  </w:num>
  <w:num w:numId="14">
    <w:abstractNumId w:val="11"/>
  </w:num>
  <w:num w:numId="15">
    <w:abstractNumId w:val="1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591A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832C2"/>
    <w:rsid w:val="00294FBB"/>
    <w:rsid w:val="002C030F"/>
    <w:rsid w:val="002D3ADA"/>
    <w:rsid w:val="00324126"/>
    <w:rsid w:val="003249CF"/>
    <w:rsid w:val="00331D75"/>
    <w:rsid w:val="00355362"/>
    <w:rsid w:val="00363E44"/>
    <w:rsid w:val="00395E86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976CA"/>
    <w:rsid w:val="004A60D7"/>
    <w:rsid w:val="004E42D8"/>
    <w:rsid w:val="004E7BA2"/>
    <w:rsid w:val="004F7EDF"/>
    <w:rsid w:val="005001AC"/>
    <w:rsid w:val="00527D71"/>
    <w:rsid w:val="005607DD"/>
    <w:rsid w:val="005A558C"/>
    <w:rsid w:val="005E28F8"/>
    <w:rsid w:val="005E6513"/>
    <w:rsid w:val="00621816"/>
    <w:rsid w:val="00651114"/>
    <w:rsid w:val="00670299"/>
    <w:rsid w:val="00691985"/>
    <w:rsid w:val="006A1ABD"/>
    <w:rsid w:val="006A1B64"/>
    <w:rsid w:val="007108F5"/>
    <w:rsid w:val="00713E5B"/>
    <w:rsid w:val="007402FC"/>
    <w:rsid w:val="007411A1"/>
    <w:rsid w:val="00794A9E"/>
    <w:rsid w:val="00807D35"/>
    <w:rsid w:val="0088591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52415"/>
    <w:rsid w:val="00A627D4"/>
    <w:rsid w:val="00A72260"/>
    <w:rsid w:val="00A74DA2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D66BA"/>
    <w:rsid w:val="00E2256B"/>
    <w:rsid w:val="00E257C8"/>
    <w:rsid w:val="00E9773B"/>
    <w:rsid w:val="00EC13A3"/>
    <w:rsid w:val="00EC7C85"/>
    <w:rsid w:val="00F125EE"/>
    <w:rsid w:val="00F12E98"/>
    <w:rsid w:val="00F22029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D2F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paragraph" w:customStyle="1" w:styleId="Legend">
    <w:name w:val="Legend"/>
    <w:basedOn w:val="Normal"/>
    <w:rsid w:val="003249CF"/>
    <w:pPr>
      <w:keepNext/>
      <w:spacing w:before="240"/>
      <w:outlineLvl w:val="0"/>
    </w:pPr>
    <w:rPr>
      <w:kern w:val="28"/>
      <w:szCs w:val="24"/>
    </w:rPr>
  </w:style>
  <w:style w:type="table" w:styleId="TableGrid">
    <w:name w:val="Table Grid"/>
    <w:basedOn w:val="TableNormal"/>
    <w:rsid w:val="003249CF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rsid w:val="003249CF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2D3A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paragraph" w:customStyle="1" w:styleId="Legend">
    <w:name w:val="Legend"/>
    <w:basedOn w:val="Normal"/>
    <w:rsid w:val="003249CF"/>
    <w:pPr>
      <w:keepNext/>
      <w:spacing w:before="240"/>
      <w:outlineLvl w:val="0"/>
    </w:pPr>
    <w:rPr>
      <w:kern w:val="28"/>
      <w:szCs w:val="24"/>
    </w:rPr>
  </w:style>
  <w:style w:type="table" w:styleId="TableGrid">
    <w:name w:val="Table Grid"/>
    <w:basedOn w:val="TableNormal"/>
    <w:rsid w:val="003249CF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rsid w:val="003249CF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2D3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083</Words>
  <Characters>23279</Characters>
  <Application>Microsoft Macintosh Word</Application>
  <DocSecurity>4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3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Emma Pewsey</cp:lastModifiedBy>
  <cp:revision>2</cp:revision>
  <cp:lastPrinted>2017-07-14T20:49:00Z</cp:lastPrinted>
  <dcterms:created xsi:type="dcterms:W3CDTF">2018-05-25T13:39:00Z</dcterms:created>
  <dcterms:modified xsi:type="dcterms:W3CDTF">2018-05-25T13:39:00Z</dcterms:modified>
</cp:coreProperties>
</file>